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AC6128" w14:textId="0F912CAB" w:rsidR="00D944DF" w:rsidRPr="009B7D55" w:rsidRDefault="0087088C">
      <w:pPr>
        <w:spacing w:after="0" w:line="480" w:lineRule="auto"/>
        <w:ind w:right="-1"/>
        <w:rPr>
          <w:rFonts w:ascii="Palatino Linotype" w:hAnsi="Palatino Linotype"/>
          <w:b/>
          <w:color w:val="000000" w:themeColor="text1"/>
          <w:lang w:val="en-GB"/>
        </w:rPr>
      </w:pPr>
      <w:r w:rsidRPr="009B7D55">
        <w:rPr>
          <w:rFonts w:ascii="Palatino Linotype" w:hAnsi="Palatino Linotype"/>
          <w:b/>
          <w:color w:val="000000" w:themeColor="text1"/>
          <w:lang w:val="en-GB"/>
        </w:rPr>
        <w:t>SUPPLEMENTARY MATERIALS</w:t>
      </w:r>
    </w:p>
    <w:p w14:paraId="31781C4B" w14:textId="77777777" w:rsidR="00B53E52" w:rsidRDefault="00B53E52" w:rsidP="00B21760">
      <w:pPr>
        <w:spacing w:line="360" w:lineRule="auto"/>
        <w:rPr>
          <w:rFonts w:ascii="Palatino Linotype" w:hAnsi="Palatino Linotype" w:cs="Courier New"/>
          <w:b/>
          <w:bCs/>
          <w:color w:val="000000" w:themeColor="text1"/>
          <w:lang w:val="en-US"/>
        </w:rPr>
      </w:pPr>
    </w:p>
    <w:p w14:paraId="4BFE1F19" w14:textId="68A369C2" w:rsidR="00B21760" w:rsidRPr="00B21760" w:rsidRDefault="00B21760" w:rsidP="00B21760">
      <w:pPr>
        <w:spacing w:line="360" w:lineRule="auto"/>
        <w:rPr>
          <w:rFonts w:ascii="Palatino Linotype" w:hAnsi="Palatino Linotype" w:cs="Courier New"/>
          <w:bCs/>
          <w:color w:val="000000" w:themeColor="text1"/>
          <w:lang w:val="en-US"/>
        </w:rPr>
      </w:pPr>
      <w:r w:rsidRPr="00B21760">
        <w:rPr>
          <w:rFonts w:ascii="Palatino Linotype" w:hAnsi="Palatino Linotype" w:cs="Courier New"/>
          <w:bCs/>
          <w:color w:val="000000" w:themeColor="text1"/>
          <w:lang w:val="en-US"/>
        </w:rPr>
        <w:t>Estimating the incidence rates of primary infection and reinfection with hepatitis C virus from repeated cross-sectional bio-behavioural survey data</w:t>
      </w:r>
      <w:r w:rsidR="00B53E52">
        <w:rPr>
          <w:rFonts w:ascii="Palatino Linotype" w:hAnsi="Palatino Linotype" w:cs="Courier New"/>
          <w:bCs/>
          <w:color w:val="000000" w:themeColor="text1"/>
          <w:lang w:val="en-US"/>
        </w:rPr>
        <w:t xml:space="preserve">: a </w:t>
      </w:r>
      <w:r w:rsidR="00930D28">
        <w:rPr>
          <w:rFonts w:ascii="Palatino Linotype" w:hAnsi="Palatino Linotype" w:cs="Courier New"/>
          <w:bCs/>
          <w:color w:val="000000" w:themeColor="text1"/>
          <w:lang w:val="en-US"/>
        </w:rPr>
        <w:t xml:space="preserve">statistical </w:t>
      </w:r>
      <w:r w:rsidR="00B53E52">
        <w:rPr>
          <w:rFonts w:ascii="Palatino Linotype" w:hAnsi="Palatino Linotype" w:cs="Courier New"/>
          <w:bCs/>
          <w:color w:val="000000" w:themeColor="text1"/>
          <w:lang w:val="en-US"/>
        </w:rPr>
        <w:t>model-based approach</w:t>
      </w:r>
    </w:p>
    <w:p w14:paraId="4D1176D9" w14:textId="505E4EEB" w:rsidR="00B21760" w:rsidRPr="00A21C42" w:rsidRDefault="00A21C42" w:rsidP="00761517">
      <w:pPr>
        <w:spacing w:after="0" w:line="360" w:lineRule="auto"/>
        <w:ind w:right="-1"/>
        <w:rPr>
          <w:rFonts w:ascii="Palatino Linotype" w:hAnsi="Palatino Linotype"/>
          <w:i/>
          <w:color w:val="000000" w:themeColor="text1"/>
          <w:lang w:val="en-GB"/>
        </w:rPr>
      </w:pPr>
      <w:r w:rsidRPr="00A21C42">
        <w:rPr>
          <w:rFonts w:ascii="Palatino Linotype" w:eastAsia="MS Mincho" w:hAnsi="Palatino Linotype" w:cs="Arial"/>
          <w:i/>
          <w:color w:val="000000" w:themeColor="text1"/>
          <w:lang w:val="en-US"/>
        </w:rPr>
        <w:t>Scott A McDonald, Norah Palmateer, Andrew McAuley, Rory N Gunson, Stephen T Barclay, John F Dillon, Matthew Hickman, Sharon J</w:t>
      </w:r>
      <w:r w:rsidRPr="00A21C42">
        <w:rPr>
          <w:rFonts w:ascii="Palatino Linotype" w:hAnsi="Palatino Linotype"/>
          <w:i/>
          <w:color w:val="000000" w:themeColor="text1"/>
          <w:lang w:val="en-GB"/>
        </w:rPr>
        <w:t xml:space="preserve"> </w:t>
      </w:r>
      <w:r w:rsidRPr="00A21C42">
        <w:rPr>
          <w:rFonts w:ascii="Palatino Linotype" w:eastAsia="MS Mincho" w:hAnsi="Palatino Linotype" w:cs="Arial"/>
          <w:i/>
          <w:color w:val="000000" w:themeColor="text1"/>
          <w:lang w:val="en-US"/>
        </w:rPr>
        <w:t>Hutchinson</w:t>
      </w:r>
    </w:p>
    <w:p w14:paraId="291890C2" w14:textId="4D065D18" w:rsidR="00B21760" w:rsidRDefault="00B21760" w:rsidP="00761517">
      <w:pPr>
        <w:spacing w:after="0" w:line="360" w:lineRule="auto"/>
        <w:ind w:right="-1"/>
        <w:rPr>
          <w:rFonts w:ascii="Palatino Linotype" w:hAnsi="Palatino Linotype"/>
          <w:color w:val="000000" w:themeColor="text1"/>
          <w:lang w:val="en-GB"/>
        </w:rPr>
      </w:pPr>
    </w:p>
    <w:p w14:paraId="5AB48DFA" w14:textId="77777777" w:rsidR="00930D28" w:rsidRDefault="00930D28" w:rsidP="00761517">
      <w:pPr>
        <w:spacing w:after="0" w:line="360" w:lineRule="auto"/>
        <w:ind w:right="-1"/>
        <w:rPr>
          <w:rFonts w:ascii="Palatino Linotype" w:hAnsi="Palatino Linotype"/>
          <w:color w:val="000000" w:themeColor="text1"/>
          <w:lang w:val="en-GB"/>
        </w:rPr>
      </w:pPr>
    </w:p>
    <w:p w14:paraId="082E45C0" w14:textId="77777777" w:rsidR="00A21C42" w:rsidRDefault="00A21C42" w:rsidP="00761517">
      <w:pPr>
        <w:spacing w:after="0" w:line="360" w:lineRule="auto"/>
        <w:ind w:right="-1"/>
        <w:rPr>
          <w:rFonts w:ascii="Palatino Linotype" w:hAnsi="Palatino Linotype"/>
          <w:color w:val="000000" w:themeColor="text1"/>
          <w:lang w:val="en-GB"/>
        </w:rPr>
      </w:pPr>
    </w:p>
    <w:p w14:paraId="48BD4F63" w14:textId="3FD53474" w:rsidR="00F6431F" w:rsidRPr="00F6431F" w:rsidRDefault="00F6431F" w:rsidP="00761517">
      <w:pPr>
        <w:spacing w:after="0" w:line="360" w:lineRule="auto"/>
        <w:ind w:right="-1"/>
        <w:rPr>
          <w:rFonts w:ascii="Palatino Linotype" w:hAnsi="Palatino Linotype"/>
          <w:b/>
          <w:color w:val="000000" w:themeColor="text1"/>
          <w:lang w:val="en-GB"/>
        </w:rPr>
      </w:pPr>
      <w:r w:rsidRPr="00F6431F">
        <w:rPr>
          <w:rFonts w:ascii="Palatino Linotype" w:hAnsi="Palatino Linotype"/>
          <w:b/>
          <w:color w:val="000000" w:themeColor="text1"/>
          <w:lang w:val="en-GB"/>
        </w:rPr>
        <w:t>Calculation of acute infection incidence using the window period method</w:t>
      </w:r>
    </w:p>
    <w:p w14:paraId="3B181512" w14:textId="1C85C8EA" w:rsidR="00D944DF" w:rsidRPr="009B7D55" w:rsidRDefault="00151D4B" w:rsidP="00761517">
      <w:pPr>
        <w:spacing w:after="0" w:line="360" w:lineRule="auto"/>
        <w:ind w:right="-1"/>
        <w:rPr>
          <w:rFonts w:ascii="Palatino Linotype" w:hAnsi="Palatino Linotype"/>
          <w:color w:val="000000" w:themeColor="text1"/>
          <w:lang w:val="en-GB"/>
        </w:rPr>
      </w:pPr>
      <w:r w:rsidRPr="009B7D55">
        <w:rPr>
          <w:rFonts w:ascii="Palatino Linotype" w:hAnsi="Palatino Linotype"/>
          <w:color w:val="000000" w:themeColor="text1"/>
          <w:lang w:val="en-GB"/>
        </w:rPr>
        <w:t xml:space="preserve">The 2-year </w:t>
      </w:r>
      <w:r w:rsidR="00CA6F84" w:rsidRPr="009B7D55">
        <w:rPr>
          <w:rFonts w:ascii="Palatino Linotype" w:hAnsi="Palatino Linotype"/>
          <w:color w:val="000000" w:themeColor="text1"/>
          <w:lang w:val="en-GB"/>
        </w:rPr>
        <w:t>risks</w:t>
      </w:r>
      <w:r w:rsidRPr="009B7D55">
        <w:rPr>
          <w:rFonts w:ascii="Palatino Linotype" w:hAnsi="Palatino Linotype"/>
          <w:color w:val="000000" w:themeColor="text1"/>
          <w:lang w:val="en-GB"/>
        </w:rPr>
        <w:t xml:space="preserve"> of</w:t>
      </w:r>
      <w:r w:rsidR="00CA6F84" w:rsidRPr="009B7D55">
        <w:rPr>
          <w:rFonts w:ascii="Palatino Linotype" w:hAnsi="Palatino Linotype"/>
          <w:color w:val="000000" w:themeColor="text1"/>
          <w:lang w:val="en-GB"/>
        </w:rPr>
        <w:t xml:space="preserve"> primary</w:t>
      </w:r>
      <w:r w:rsidRPr="009B7D55">
        <w:rPr>
          <w:rFonts w:ascii="Palatino Linotype" w:hAnsi="Palatino Linotype"/>
          <w:color w:val="000000" w:themeColor="text1"/>
          <w:lang w:val="en-GB"/>
        </w:rPr>
        <w:t xml:space="preserve"> infection was calculated from the estimated incidence rate derived using the window period method (PHS, 2022) as follows</w:t>
      </w:r>
      <w:r w:rsidR="00352C1A">
        <w:rPr>
          <w:rFonts w:ascii="Palatino Linotype" w:hAnsi="Palatino Linotype"/>
          <w:color w:val="000000" w:themeColor="text1"/>
          <w:lang w:val="en-GB"/>
        </w:rPr>
        <w:t>:</w:t>
      </w:r>
    </w:p>
    <w:p w14:paraId="25ED2FB4" w14:textId="77777777" w:rsidR="00D944DF" w:rsidRPr="009B7D55" w:rsidRDefault="00151D4B" w:rsidP="00761517">
      <w:pPr>
        <w:pStyle w:val="ListParagraph"/>
        <w:numPr>
          <w:ilvl w:val="0"/>
          <w:numId w:val="2"/>
        </w:numPr>
        <w:spacing w:after="0" w:line="360" w:lineRule="auto"/>
        <w:ind w:right="-1"/>
        <w:rPr>
          <w:rFonts w:ascii="Palatino Linotype" w:hAnsi="Palatino Linotype"/>
          <w:color w:val="000000" w:themeColor="text1"/>
          <w:lang w:val="en-GB"/>
        </w:rPr>
      </w:pPr>
      <w:r w:rsidRPr="009B7D55">
        <w:rPr>
          <w:rFonts w:ascii="Palatino Linotype" w:hAnsi="Palatino Linotype"/>
          <w:color w:val="000000" w:themeColor="text1"/>
          <w:lang w:val="en-GB"/>
        </w:rPr>
        <w:t>The window period method combines data on acute infection (number of persons testing Ab-/RNA+) and an estimate of the time window between transmission and the detection of HCV antibody.</w:t>
      </w:r>
    </w:p>
    <w:p w14:paraId="174BCFE7" w14:textId="36C07AEF" w:rsidR="00D944DF" w:rsidRPr="009B7D55" w:rsidRDefault="00CA6F84" w:rsidP="00761517">
      <w:pPr>
        <w:pStyle w:val="ListParagraph"/>
        <w:numPr>
          <w:ilvl w:val="0"/>
          <w:numId w:val="2"/>
        </w:numPr>
        <w:spacing w:after="0" w:line="360" w:lineRule="auto"/>
        <w:ind w:right="-1"/>
        <w:rPr>
          <w:rFonts w:ascii="Palatino Linotype" w:hAnsi="Palatino Linotype"/>
          <w:color w:val="000000" w:themeColor="text1"/>
          <w:lang w:val="en-GB"/>
        </w:rPr>
      </w:pPr>
      <w:r w:rsidRPr="009B7D55">
        <w:rPr>
          <w:rFonts w:ascii="Palatino Linotype" w:hAnsi="Palatino Linotype"/>
          <w:color w:val="000000" w:themeColor="text1"/>
          <w:lang w:val="en-GB"/>
        </w:rPr>
        <w:t>As an example, for</w:t>
      </w:r>
      <w:r w:rsidR="00151D4B" w:rsidRPr="009B7D55">
        <w:rPr>
          <w:rFonts w:ascii="Palatino Linotype" w:hAnsi="Palatino Linotype"/>
          <w:color w:val="000000" w:themeColor="text1"/>
          <w:lang w:val="en-GB"/>
        </w:rPr>
        <w:t xml:space="preserve"> </w:t>
      </w:r>
      <w:r w:rsidRPr="009B7D55">
        <w:rPr>
          <w:rFonts w:ascii="Palatino Linotype" w:hAnsi="Palatino Linotype"/>
          <w:color w:val="000000" w:themeColor="text1"/>
          <w:lang w:val="en-GB"/>
        </w:rPr>
        <w:t xml:space="preserve">the </w:t>
      </w:r>
      <w:r w:rsidR="00151D4B" w:rsidRPr="009B7D55">
        <w:rPr>
          <w:rFonts w:ascii="Palatino Linotype" w:hAnsi="Palatino Linotype"/>
          <w:color w:val="000000" w:themeColor="text1"/>
          <w:lang w:val="en-GB"/>
        </w:rPr>
        <w:t>2015-16</w:t>
      </w:r>
      <w:r w:rsidRPr="009B7D55">
        <w:rPr>
          <w:rFonts w:ascii="Palatino Linotype" w:hAnsi="Palatino Linotype"/>
          <w:color w:val="000000" w:themeColor="text1"/>
          <w:lang w:val="en-GB"/>
        </w:rPr>
        <w:t xml:space="preserve"> sweep</w:t>
      </w:r>
      <w:r w:rsidR="00151D4B" w:rsidRPr="009B7D55">
        <w:rPr>
          <w:rFonts w:ascii="Palatino Linotype" w:hAnsi="Palatino Linotype"/>
          <w:color w:val="000000" w:themeColor="text1"/>
          <w:lang w:val="en-GB"/>
        </w:rPr>
        <w:t xml:space="preserve"> this was 11.4 per 100 person-years, or 0.114 per person-year.</w:t>
      </w:r>
    </w:p>
    <w:p w14:paraId="52739DA5" w14:textId="22C5BFA3" w:rsidR="00D944DF" w:rsidRPr="009B7D55" w:rsidRDefault="00151D4B" w:rsidP="00761517">
      <w:pPr>
        <w:pStyle w:val="ListParagraph"/>
        <w:numPr>
          <w:ilvl w:val="0"/>
          <w:numId w:val="2"/>
        </w:numPr>
        <w:spacing w:after="0" w:line="360" w:lineRule="auto"/>
        <w:ind w:right="-1"/>
        <w:rPr>
          <w:rFonts w:ascii="Palatino Linotype" w:hAnsi="Palatino Linotype"/>
          <w:color w:val="000000" w:themeColor="text1"/>
          <w:lang w:val="en-GB"/>
        </w:rPr>
      </w:pPr>
      <w:r w:rsidRPr="009B7D55">
        <w:rPr>
          <w:rFonts w:ascii="Palatino Linotype" w:hAnsi="Palatino Linotype"/>
          <w:color w:val="000000" w:themeColor="text1"/>
          <w:lang w:val="en-GB"/>
        </w:rPr>
        <w:t xml:space="preserve">The 2-year </w:t>
      </w:r>
      <w:r w:rsidR="00CA6F84" w:rsidRPr="009B7D55">
        <w:rPr>
          <w:rFonts w:ascii="Palatino Linotype" w:hAnsi="Palatino Linotype"/>
          <w:color w:val="000000" w:themeColor="text1"/>
          <w:lang w:val="en-GB"/>
        </w:rPr>
        <w:t>risk of primary infection</w:t>
      </w:r>
      <w:r w:rsidRPr="009B7D55">
        <w:rPr>
          <w:rFonts w:ascii="Palatino Linotype" w:hAnsi="Palatino Linotype"/>
          <w:color w:val="000000" w:themeColor="text1"/>
          <w:lang w:val="en-GB"/>
        </w:rPr>
        <w:t xml:space="preserve"> </w:t>
      </w:r>
      <w:r w:rsidR="00CA6F84" w:rsidRPr="009B7D55">
        <w:rPr>
          <w:rFonts w:ascii="Palatino Linotype" w:hAnsi="Palatino Linotype"/>
          <w:color w:val="000000" w:themeColor="text1"/>
          <w:lang w:val="en-GB"/>
        </w:rPr>
        <w:t xml:space="preserve">in 2015-16 </w:t>
      </w:r>
      <w:r w:rsidRPr="009B7D55">
        <w:rPr>
          <w:rFonts w:ascii="Palatino Linotype" w:hAnsi="Palatino Linotype"/>
          <w:color w:val="000000" w:themeColor="text1"/>
          <w:lang w:val="en-GB"/>
        </w:rPr>
        <w:t xml:space="preserve">is then calculated as: </w:t>
      </w:r>
      <w:r w:rsidRPr="009B7D55">
        <w:rPr>
          <w:rFonts w:ascii="Palatino Linotype" w:hAnsi="Palatino Linotype" w:cs="Monaco"/>
          <w:color w:val="000000" w:themeColor="text1"/>
          <w:lang w:val="en-US"/>
        </w:rPr>
        <w:t>[1-exp(-0.114*2)] = 0.204</w:t>
      </w:r>
    </w:p>
    <w:p w14:paraId="38739CC8" w14:textId="77777777" w:rsidR="00D944DF" w:rsidRPr="009B7D55" w:rsidRDefault="00D944DF">
      <w:pPr>
        <w:spacing w:after="0" w:line="480" w:lineRule="auto"/>
        <w:ind w:right="-1"/>
        <w:rPr>
          <w:rFonts w:ascii="Palatino Linotype" w:hAnsi="Palatino Linotype" w:cstheme="minorHAnsi"/>
          <w:i/>
          <w:color w:val="000000" w:themeColor="text1"/>
          <w:lang w:val="en-GB"/>
        </w:rPr>
      </w:pPr>
    </w:p>
    <w:p w14:paraId="46527654" w14:textId="77777777" w:rsidR="00D944DF" w:rsidRPr="009B7D55" w:rsidRDefault="00151D4B">
      <w:pPr>
        <w:spacing w:after="0" w:line="240" w:lineRule="auto"/>
        <w:rPr>
          <w:rFonts w:ascii="Palatino Linotype" w:hAnsi="Palatino Linotype" w:cstheme="minorHAnsi"/>
          <w:i/>
          <w:color w:val="000000" w:themeColor="text1"/>
          <w:lang w:val="en-GB"/>
        </w:rPr>
      </w:pPr>
      <w:r w:rsidRPr="009B7D55">
        <w:rPr>
          <w:color w:val="000000" w:themeColor="text1"/>
          <w:lang w:val="en-GB"/>
        </w:rPr>
        <w:br w:type="page"/>
      </w:r>
    </w:p>
    <w:p w14:paraId="27960CB8" w14:textId="4486F58F" w:rsidR="00FE6190" w:rsidRPr="00A13B4D" w:rsidRDefault="00FE6190" w:rsidP="00FE6190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0"/>
          <w:lang w:val="en-US"/>
        </w:rPr>
      </w:pPr>
      <w:r w:rsidRPr="00A13B4D">
        <w:rPr>
          <w:rFonts w:ascii="Times New Roman" w:hAnsi="Times New Roman" w:cs="Times New Roman"/>
          <w:b/>
          <w:bCs/>
          <w:color w:val="000000" w:themeColor="text1"/>
          <w:sz w:val="20"/>
          <w:lang w:val="en-US"/>
        </w:rPr>
        <w:lastRenderedPageBreak/>
        <w:t>Table S1</w:t>
      </w:r>
      <w:r w:rsidRPr="00A13B4D">
        <w:rPr>
          <w:rFonts w:ascii="Times New Roman" w:hAnsi="Times New Roman" w:cs="Times New Roman"/>
          <w:b/>
          <w:color w:val="000000" w:themeColor="text1"/>
          <w:sz w:val="20"/>
          <w:lang w:val="en-US"/>
        </w:rPr>
        <w:t xml:space="preserve">. Partitioning of the NESI PWID population in each of </w:t>
      </w:r>
      <w:r w:rsidR="00352C1A">
        <w:rPr>
          <w:rFonts w:ascii="Times New Roman" w:hAnsi="Times New Roman" w:cs="Times New Roman"/>
          <w:b/>
          <w:color w:val="000000" w:themeColor="text1"/>
          <w:sz w:val="20"/>
          <w:lang w:val="en-US"/>
        </w:rPr>
        <w:t>five</w:t>
      </w:r>
      <w:r w:rsidRPr="00A13B4D">
        <w:rPr>
          <w:rFonts w:ascii="Times New Roman" w:hAnsi="Times New Roman" w:cs="Times New Roman"/>
          <w:b/>
          <w:color w:val="000000" w:themeColor="text1"/>
          <w:sz w:val="20"/>
          <w:lang w:val="en-US"/>
        </w:rPr>
        <w:t xml:space="preserve"> sweeps according HCV Ab and RNA status. </w:t>
      </w:r>
    </w:p>
    <w:p w14:paraId="4272A77D" w14:textId="77777777" w:rsidR="00FE6190" w:rsidRPr="009B7D55" w:rsidRDefault="00FE6190" w:rsidP="00FE6190">
      <w:pPr>
        <w:spacing w:after="0" w:line="480" w:lineRule="auto"/>
        <w:rPr>
          <w:rFonts w:ascii="Palatino Linotype" w:hAnsi="Palatino Linotype" w:cs="Courier New"/>
          <w:color w:val="000000" w:themeColor="text1"/>
          <w:lang w:val="en-US"/>
        </w:rPr>
      </w:pPr>
    </w:p>
    <w:tbl>
      <w:tblPr>
        <w:tblStyle w:val="PlainTable1"/>
        <w:tblW w:w="9628" w:type="dxa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44"/>
      </w:tblGrid>
      <w:tr w:rsidR="00FE6190" w:rsidRPr="00A13B4D" w14:paraId="33AB47B3" w14:textId="77777777" w:rsidTr="001841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right w:val="single" w:sz="4" w:space="0" w:color="000000"/>
            </w:tcBorders>
          </w:tcPr>
          <w:p w14:paraId="43904C8A" w14:textId="77777777" w:rsidR="00FE6190" w:rsidRPr="00A13B4D" w:rsidRDefault="00FE6190" w:rsidP="00184169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gridSpan w:val="2"/>
            <w:tcBorders>
              <w:right w:val="single" w:sz="4" w:space="0" w:color="000000"/>
            </w:tcBorders>
          </w:tcPr>
          <w:p w14:paraId="11D513B7" w14:textId="77777777" w:rsidR="00FE6190" w:rsidRPr="00A13B4D" w:rsidRDefault="00FE6190" w:rsidP="00184169">
            <w:pPr>
              <w:widowControl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  <w:lang w:val="en-GB"/>
              </w:rPr>
              <w:t>2013-14</w:t>
            </w:r>
          </w:p>
        </w:tc>
        <w:tc>
          <w:tcPr>
            <w:tcW w:w="1701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36621532" w14:textId="77777777" w:rsidR="00FE6190" w:rsidRPr="00A13B4D" w:rsidRDefault="00FE6190" w:rsidP="00184169">
            <w:pPr>
              <w:widowControl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  <w:lang w:val="en-GB"/>
              </w:rPr>
              <w:t>2015-16</w:t>
            </w:r>
          </w:p>
        </w:tc>
        <w:tc>
          <w:tcPr>
            <w:tcW w:w="1701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14:paraId="6BD3DE1A" w14:textId="77777777" w:rsidR="00FE6190" w:rsidRPr="00A13B4D" w:rsidRDefault="00FE6190" w:rsidP="00184169">
            <w:pPr>
              <w:widowControl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  <w:lang w:val="en-GB"/>
              </w:rPr>
              <w:t>2017-18</w:t>
            </w:r>
          </w:p>
        </w:tc>
        <w:tc>
          <w:tcPr>
            <w:tcW w:w="1701" w:type="dxa"/>
            <w:gridSpan w:val="2"/>
            <w:tcBorders>
              <w:left w:val="single" w:sz="4" w:space="0" w:color="000000"/>
              <w:right w:val="single" w:sz="4" w:space="0" w:color="auto"/>
            </w:tcBorders>
          </w:tcPr>
          <w:p w14:paraId="39FC7B77" w14:textId="77777777" w:rsidR="00FE6190" w:rsidRPr="00A13B4D" w:rsidRDefault="00FE6190" w:rsidP="00184169">
            <w:pPr>
              <w:widowControl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  <w:lang w:val="en-GB"/>
              </w:rPr>
              <w:t>2019-20</w:t>
            </w:r>
          </w:p>
        </w:tc>
        <w:tc>
          <w:tcPr>
            <w:tcW w:w="1695" w:type="dxa"/>
            <w:gridSpan w:val="2"/>
            <w:tcBorders>
              <w:left w:val="single" w:sz="4" w:space="0" w:color="auto"/>
            </w:tcBorders>
          </w:tcPr>
          <w:p w14:paraId="26194CFD" w14:textId="77777777" w:rsidR="00FE6190" w:rsidRPr="00A13B4D" w:rsidRDefault="00FE6190" w:rsidP="00184169">
            <w:pPr>
              <w:widowControl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  <w:lang w:val="en-GB"/>
              </w:rPr>
              <w:t>2022-23</w:t>
            </w:r>
          </w:p>
        </w:tc>
      </w:tr>
      <w:tr w:rsidR="00FE6190" w:rsidRPr="00A13B4D" w14:paraId="34F3DABF" w14:textId="77777777" w:rsidTr="00184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single" w:sz="4" w:space="0" w:color="000000"/>
              <w:right w:val="single" w:sz="4" w:space="0" w:color="000000"/>
            </w:tcBorders>
          </w:tcPr>
          <w:p w14:paraId="4CEA63EF" w14:textId="77777777" w:rsidR="00FE6190" w:rsidRPr="00A13B4D" w:rsidRDefault="00FE6190" w:rsidP="00184169">
            <w:pPr>
              <w:widowControl w:val="0"/>
              <w:spacing w:after="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FFFFFF" w:themeColor="background1"/>
            </w:tcBorders>
          </w:tcPr>
          <w:p w14:paraId="5708B3B8" w14:textId="77777777" w:rsidR="00FE6190" w:rsidRPr="00A13B4D" w:rsidRDefault="00FE6190" w:rsidP="00184169">
            <w:pPr>
              <w:widowControl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  <w:lang w:val="en-GB"/>
              </w:rPr>
              <w:t>Ab-neg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000000"/>
            </w:tcBorders>
          </w:tcPr>
          <w:p w14:paraId="03E38944" w14:textId="77777777" w:rsidR="00FE6190" w:rsidRPr="00A13B4D" w:rsidRDefault="00FE6190" w:rsidP="00184169">
            <w:pPr>
              <w:widowControl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  <w:lang w:val="en-GB"/>
              </w:rPr>
              <w:t>Ab-pos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 w14:paraId="4B15AD00" w14:textId="77777777" w:rsidR="00FE6190" w:rsidRPr="00A13B4D" w:rsidRDefault="00FE6190" w:rsidP="00184169">
            <w:pPr>
              <w:widowControl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  <w:lang w:val="en-GB"/>
              </w:rPr>
              <w:t>Ab-neg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 w14:paraId="199AB4CA" w14:textId="77777777" w:rsidR="00FE6190" w:rsidRPr="00A13B4D" w:rsidRDefault="00FE6190" w:rsidP="00184169">
            <w:pPr>
              <w:widowControl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  <w:lang w:val="en-GB"/>
              </w:rPr>
              <w:t>Ab-pos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 w14:paraId="5F16706A" w14:textId="77777777" w:rsidR="00FE6190" w:rsidRPr="00A13B4D" w:rsidRDefault="00FE6190" w:rsidP="00184169">
            <w:pPr>
              <w:widowControl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  <w:lang w:val="en-GB"/>
              </w:rPr>
              <w:t>Ab-neg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 w14:paraId="7AE373D6" w14:textId="77777777" w:rsidR="00FE6190" w:rsidRPr="00A13B4D" w:rsidRDefault="00FE6190" w:rsidP="00184169">
            <w:pPr>
              <w:widowControl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  <w:lang w:val="en-GB"/>
              </w:rPr>
              <w:t>Ab-pos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 w14:paraId="02DFD713" w14:textId="77777777" w:rsidR="00FE6190" w:rsidRPr="00A13B4D" w:rsidRDefault="00FE6190" w:rsidP="00184169">
            <w:pPr>
              <w:widowControl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  <w:lang w:val="en-GB"/>
              </w:rPr>
              <w:t>Ab-neg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auto"/>
            </w:tcBorders>
          </w:tcPr>
          <w:p w14:paraId="604AB0F8" w14:textId="77777777" w:rsidR="00FE6190" w:rsidRPr="00A13B4D" w:rsidRDefault="00FE6190" w:rsidP="00184169">
            <w:pPr>
              <w:widowControl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  <w:lang w:val="en-GB"/>
              </w:rPr>
              <w:t>Ab-pos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000000"/>
            </w:tcBorders>
          </w:tcPr>
          <w:p w14:paraId="2C73F55C" w14:textId="77777777" w:rsidR="00FE6190" w:rsidRPr="00A13B4D" w:rsidRDefault="00FE6190" w:rsidP="00184169">
            <w:pPr>
              <w:widowControl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  <w:lang w:val="en-GB"/>
              </w:rPr>
              <w:t>Ab-neg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 w14:paraId="77989E0A" w14:textId="77777777" w:rsidR="00FE6190" w:rsidRPr="00A13B4D" w:rsidRDefault="00FE6190" w:rsidP="00184169">
            <w:pPr>
              <w:widowControl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  <w:lang w:val="en-GB"/>
              </w:rPr>
              <w:t>Ab-pos</w:t>
            </w:r>
          </w:p>
        </w:tc>
      </w:tr>
      <w:tr w:rsidR="00FE6190" w:rsidRPr="00A13B4D" w14:paraId="09450183" w14:textId="77777777" w:rsidTr="001841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000000"/>
              <w:right w:val="single" w:sz="4" w:space="0" w:color="000000"/>
            </w:tcBorders>
          </w:tcPr>
          <w:p w14:paraId="0A1BA7A2" w14:textId="77777777" w:rsidR="00FE6190" w:rsidRPr="00A13B4D" w:rsidRDefault="00FE6190" w:rsidP="00184169">
            <w:pPr>
              <w:widowControl w:val="0"/>
              <w:spacing w:after="0"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RNA-pos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FFFFFF" w:themeColor="background1"/>
            </w:tcBorders>
          </w:tcPr>
          <w:p w14:paraId="61FAA7F3" w14:textId="77777777" w:rsidR="00FE6190" w:rsidRPr="00A13B4D" w:rsidRDefault="00FE6190" w:rsidP="00184169">
            <w:pPr>
              <w:widowControl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–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000000"/>
            </w:tcBorders>
          </w:tcPr>
          <w:p w14:paraId="6809F4A9" w14:textId="77777777" w:rsidR="00FE6190" w:rsidRPr="00A13B4D" w:rsidRDefault="00FE6190" w:rsidP="00184169">
            <w:pPr>
              <w:widowControl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0.3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 w14:paraId="60FBDA00" w14:textId="77777777" w:rsidR="00FE6190" w:rsidRPr="00A13B4D" w:rsidRDefault="00FE6190" w:rsidP="00184169">
            <w:pPr>
              <w:widowControl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–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</w:tcPr>
          <w:p w14:paraId="38E70D57" w14:textId="77777777" w:rsidR="00FE6190" w:rsidRPr="00A13B4D" w:rsidRDefault="00FE6190" w:rsidP="00184169">
            <w:pPr>
              <w:widowControl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0.3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 w14:paraId="12F78632" w14:textId="77777777" w:rsidR="00FE6190" w:rsidRPr="00A13B4D" w:rsidRDefault="00FE6190" w:rsidP="00184169">
            <w:pPr>
              <w:widowControl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–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</w:tcPr>
          <w:p w14:paraId="3CE3D97F" w14:textId="77777777" w:rsidR="00FE6190" w:rsidRPr="00A13B4D" w:rsidRDefault="00FE6190" w:rsidP="00184169">
            <w:pPr>
              <w:widowControl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0.3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 w14:paraId="0C1BB2DC" w14:textId="77777777" w:rsidR="00FE6190" w:rsidRPr="00A13B4D" w:rsidRDefault="00FE6190" w:rsidP="00184169">
            <w:pPr>
              <w:widowControl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–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auto"/>
            </w:tcBorders>
          </w:tcPr>
          <w:p w14:paraId="1DA94D9C" w14:textId="77777777" w:rsidR="00FE6190" w:rsidRPr="00A13B4D" w:rsidRDefault="00FE6190" w:rsidP="00184169">
            <w:pPr>
              <w:widowControl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0.1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auto"/>
            </w:tcBorders>
          </w:tcPr>
          <w:p w14:paraId="0313092E" w14:textId="77777777" w:rsidR="00FE6190" w:rsidRPr="00A13B4D" w:rsidRDefault="00FE6190" w:rsidP="00184169">
            <w:pPr>
              <w:widowControl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–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 w14:paraId="0C53E356" w14:textId="77777777" w:rsidR="00FE6190" w:rsidRPr="00A13B4D" w:rsidRDefault="00FE6190" w:rsidP="00184169">
            <w:pPr>
              <w:widowControl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0.148</w:t>
            </w:r>
          </w:p>
        </w:tc>
      </w:tr>
      <w:tr w:rsidR="00FE6190" w:rsidRPr="00A13B4D" w14:paraId="0D41BF33" w14:textId="77777777" w:rsidTr="00184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right w:val="single" w:sz="4" w:space="0" w:color="000000"/>
            </w:tcBorders>
          </w:tcPr>
          <w:p w14:paraId="3757A997" w14:textId="77777777" w:rsidR="00FE6190" w:rsidRPr="00A13B4D" w:rsidRDefault="00FE6190" w:rsidP="00184169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RNA-neg,</w:t>
            </w: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br/>
              <w:t xml:space="preserve"> </w:t>
            </w:r>
            <w:r w:rsidRPr="00A13B4D"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never </w:t>
            </w:r>
            <w:r w:rsidRPr="00A13B4D"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  <w:lang w:val="en-GB"/>
              </w:rPr>
              <w:br/>
              <w:t xml:space="preserve"> treated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</w:tcPr>
          <w:p w14:paraId="3911DA7A" w14:textId="77777777" w:rsidR="00FE6190" w:rsidRPr="00A13B4D" w:rsidRDefault="00FE6190" w:rsidP="00184169">
            <w:pPr>
              <w:widowControl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0.434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000000"/>
            </w:tcBorders>
          </w:tcPr>
          <w:p w14:paraId="7CF75E59" w14:textId="77777777" w:rsidR="00FE6190" w:rsidRPr="00A13B4D" w:rsidRDefault="00FE6190" w:rsidP="00184169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  <w:lang w:val="en-GB"/>
              </w:rPr>
              <w:t>n.c.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 w14:paraId="38EB68FB" w14:textId="77777777" w:rsidR="00FE6190" w:rsidRPr="00A13B4D" w:rsidRDefault="00FE6190" w:rsidP="00184169">
            <w:pPr>
              <w:widowControl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0.438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 w14:paraId="3A272759" w14:textId="77777777" w:rsidR="00FE6190" w:rsidRPr="00A13B4D" w:rsidRDefault="00FE6190" w:rsidP="00184169">
            <w:pPr>
              <w:widowControl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  <w:lang w:val="en-GB"/>
              </w:rPr>
              <w:t>n.c.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 w14:paraId="0B1D43B9" w14:textId="77777777" w:rsidR="00FE6190" w:rsidRPr="00A13B4D" w:rsidRDefault="00FE6190" w:rsidP="00184169">
            <w:pPr>
              <w:widowControl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0.423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 w14:paraId="7CBBC122" w14:textId="77777777" w:rsidR="00FE6190" w:rsidRPr="00A13B4D" w:rsidRDefault="00FE6190" w:rsidP="00184169">
            <w:pPr>
              <w:widowControl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  <w:lang w:val="en-GB"/>
              </w:rPr>
              <w:t>n.c.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 w14:paraId="49ED26A5" w14:textId="77777777" w:rsidR="00FE6190" w:rsidRPr="00A13B4D" w:rsidRDefault="00FE6190" w:rsidP="00184169">
            <w:pPr>
              <w:widowControl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0.424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9F053FF" w14:textId="77777777" w:rsidR="00FE6190" w:rsidRPr="00A13B4D" w:rsidRDefault="00FE6190" w:rsidP="00184169">
            <w:pPr>
              <w:widowControl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  <w:lang w:val="en-GB"/>
              </w:rPr>
              <w:t>n.c.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3D31F21" w14:textId="77777777" w:rsidR="00FE6190" w:rsidRPr="00A13B4D" w:rsidRDefault="00FE6190" w:rsidP="00184169">
            <w:pPr>
              <w:widowControl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0.381</w:t>
            </w:r>
          </w:p>
        </w:tc>
        <w:tc>
          <w:tcPr>
            <w:tcW w:w="844" w:type="dxa"/>
          </w:tcPr>
          <w:p w14:paraId="555DDF06" w14:textId="77777777" w:rsidR="00FE6190" w:rsidRPr="00A13B4D" w:rsidRDefault="00FE6190" w:rsidP="00184169">
            <w:pPr>
              <w:widowControl w:val="0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  <w:lang w:val="en-GB"/>
              </w:rPr>
              <w:t>n.c.</w:t>
            </w:r>
          </w:p>
        </w:tc>
      </w:tr>
      <w:tr w:rsidR="00FE6190" w:rsidRPr="00A13B4D" w14:paraId="6059E452" w14:textId="77777777" w:rsidTr="001841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right w:val="single" w:sz="4" w:space="0" w:color="000000"/>
            </w:tcBorders>
          </w:tcPr>
          <w:p w14:paraId="2E50CF16" w14:textId="77777777" w:rsidR="00FE6190" w:rsidRPr="00A13B4D" w:rsidRDefault="00FE6190" w:rsidP="00184169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RNA-neg,</w:t>
            </w: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br/>
              <w:t xml:space="preserve"> </w:t>
            </w:r>
            <w:r w:rsidRPr="00A13B4D"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ever </w:t>
            </w:r>
            <w:r w:rsidRPr="00A13B4D"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  <w:lang w:val="en-GB"/>
              </w:rPr>
              <w:br/>
              <w:t xml:space="preserve"> treated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</w:tcPr>
          <w:p w14:paraId="6D254460" w14:textId="77777777" w:rsidR="00FE6190" w:rsidRPr="00A13B4D" w:rsidRDefault="00FE6190" w:rsidP="00184169">
            <w:pPr>
              <w:widowControl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000000"/>
            </w:tcBorders>
          </w:tcPr>
          <w:p w14:paraId="49BCF85B" w14:textId="77777777" w:rsidR="00FE6190" w:rsidRPr="00A13B4D" w:rsidRDefault="00FE6190" w:rsidP="00184169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  <w:lang w:val="en-GB"/>
              </w:rPr>
              <w:t>n.c.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 w14:paraId="7190A109" w14:textId="77777777" w:rsidR="00FE6190" w:rsidRPr="00A13B4D" w:rsidRDefault="00FE6190" w:rsidP="00184169">
            <w:pPr>
              <w:widowControl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0.013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 w14:paraId="547EB846" w14:textId="77777777" w:rsidR="00FE6190" w:rsidRPr="00A13B4D" w:rsidRDefault="00FE6190" w:rsidP="00184169">
            <w:pPr>
              <w:widowControl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  <w:lang w:val="en-GB"/>
              </w:rPr>
              <w:t>n.c.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 w14:paraId="1C7045C0" w14:textId="77777777" w:rsidR="00FE6190" w:rsidRPr="00A13B4D" w:rsidRDefault="00FE6190" w:rsidP="00184169">
            <w:pPr>
              <w:widowControl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0.027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 w14:paraId="1A3094F1" w14:textId="77777777" w:rsidR="00FE6190" w:rsidRPr="00A13B4D" w:rsidRDefault="00FE6190" w:rsidP="00184169">
            <w:pPr>
              <w:widowControl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  <w:lang w:val="en-GB"/>
              </w:rPr>
              <w:t>n.c.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 w14:paraId="54CEB23F" w14:textId="77777777" w:rsidR="00FE6190" w:rsidRPr="00A13B4D" w:rsidRDefault="00FE6190" w:rsidP="00184169">
            <w:pPr>
              <w:widowControl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0.029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8990CC8" w14:textId="77777777" w:rsidR="00FE6190" w:rsidRPr="00A13B4D" w:rsidRDefault="00FE6190" w:rsidP="00184169">
            <w:pPr>
              <w:widowControl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  <w:lang w:val="en-GB"/>
              </w:rPr>
              <w:t>n.c.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28C0BBB" w14:textId="77777777" w:rsidR="00FE6190" w:rsidRPr="00A13B4D" w:rsidRDefault="00FE6190" w:rsidP="00184169">
            <w:pPr>
              <w:widowControl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0.020</w:t>
            </w:r>
          </w:p>
        </w:tc>
        <w:tc>
          <w:tcPr>
            <w:tcW w:w="844" w:type="dxa"/>
          </w:tcPr>
          <w:p w14:paraId="11AACBD2" w14:textId="77777777" w:rsidR="00FE6190" w:rsidRPr="00A13B4D" w:rsidRDefault="00FE6190" w:rsidP="00184169">
            <w:pPr>
              <w:widowControl w:val="0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  <w:lang w:val="en-GB"/>
              </w:rPr>
              <w:t>n.c.</w:t>
            </w:r>
          </w:p>
        </w:tc>
      </w:tr>
      <w:tr w:rsidR="00FE6190" w:rsidRPr="00A13B4D" w14:paraId="537D646E" w14:textId="77777777" w:rsidTr="00184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right w:val="single" w:sz="4" w:space="0" w:color="000000"/>
            </w:tcBorders>
          </w:tcPr>
          <w:p w14:paraId="7398FDFF" w14:textId="77777777" w:rsidR="00FE6190" w:rsidRPr="00A13B4D" w:rsidRDefault="00FE6190" w:rsidP="00184169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RNA-neg,</w:t>
            </w: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br/>
              <w:t xml:space="preserve"> </w:t>
            </w:r>
            <w:r w:rsidRPr="00A13B4D"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  <w:lang w:val="en-GB"/>
              </w:rPr>
              <w:t>all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</w:tcPr>
          <w:p w14:paraId="4F55022B" w14:textId="77777777" w:rsidR="00FE6190" w:rsidRPr="00A13B4D" w:rsidRDefault="00FE6190" w:rsidP="00184169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  <w:lang w:val="en-GB"/>
              </w:rPr>
              <w:t>n.c.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000000"/>
            </w:tcBorders>
          </w:tcPr>
          <w:p w14:paraId="0B410012" w14:textId="77777777" w:rsidR="00FE6190" w:rsidRPr="00A13B4D" w:rsidRDefault="00FE6190" w:rsidP="00184169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0.221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 w14:paraId="57AC5AD9" w14:textId="77777777" w:rsidR="00FE6190" w:rsidRPr="00A13B4D" w:rsidRDefault="00FE6190" w:rsidP="00184169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  <w:lang w:val="en-GB"/>
              </w:rPr>
              <w:t>n.c.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 w14:paraId="0A262C66" w14:textId="77777777" w:rsidR="00FE6190" w:rsidRPr="00A13B4D" w:rsidRDefault="00FE6190" w:rsidP="00184169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0.177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 w14:paraId="7581F84D" w14:textId="77777777" w:rsidR="00FE6190" w:rsidRPr="00A13B4D" w:rsidRDefault="00FE6190" w:rsidP="00184169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  <w:lang w:val="en-GB"/>
              </w:rPr>
              <w:t>n.c.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 w14:paraId="161FAB78" w14:textId="77777777" w:rsidR="00FE6190" w:rsidRPr="00A13B4D" w:rsidRDefault="00FE6190" w:rsidP="00184169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0.247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 w14:paraId="5801DA0F" w14:textId="77777777" w:rsidR="00FE6190" w:rsidRPr="00A13B4D" w:rsidRDefault="00FE6190" w:rsidP="00184169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  <w:lang w:val="en-GB"/>
              </w:rPr>
              <w:t>n.c.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A174584" w14:textId="77777777" w:rsidR="00FE6190" w:rsidRPr="00A13B4D" w:rsidRDefault="00FE6190" w:rsidP="00184169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0.354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9D2D183" w14:textId="77777777" w:rsidR="00FE6190" w:rsidRPr="00A13B4D" w:rsidRDefault="00FE6190" w:rsidP="00184169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  <w:lang w:val="en-GB"/>
              </w:rPr>
              <w:t>n.c.</w:t>
            </w:r>
          </w:p>
        </w:tc>
        <w:tc>
          <w:tcPr>
            <w:tcW w:w="844" w:type="dxa"/>
          </w:tcPr>
          <w:p w14:paraId="37BC7265" w14:textId="77777777" w:rsidR="00FE6190" w:rsidRPr="00A13B4D" w:rsidRDefault="00FE6190" w:rsidP="00184169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0.451</w:t>
            </w:r>
          </w:p>
        </w:tc>
      </w:tr>
    </w:tbl>
    <w:p w14:paraId="0C82C4B4" w14:textId="77777777" w:rsidR="00FE6190" w:rsidRPr="00A13B4D" w:rsidRDefault="00FE6190" w:rsidP="00FE6190">
      <w:pPr>
        <w:spacing w:before="120" w:after="0" w:line="48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A13B4D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Note</w:t>
      </w:r>
      <w:r w:rsidRPr="00A13B4D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. ‘–‘ indicates combination not present in data; </w:t>
      </w:r>
      <w:r w:rsidRPr="00A13B4D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n.c. </w:t>
      </w:r>
      <w:r w:rsidRPr="00A13B4D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= not calculated separately</w:t>
      </w:r>
    </w:p>
    <w:p w14:paraId="6199A202" w14:textId="4BD78F02" w:rsidR="00115FCF" w:rsidRPr="009B7D55" w:rsidRDefault="00115FCF">
      <w:pPr>
        <w:spacing w:after="0" w:line="480" w:lineRule="auto"/>
        <w:rPr>
          <w:rFonts w:ascii="Palatino Linotype" w:hAnsi="Palatino Linotype" w:cs="Courier New"/>
          <w:b/>
          <w:bCs/>
          <w:color w:val="000000" w:themeColor="text1"/>
          <w:lang w:val="en-US"/>
        </w:rPr>
      </w:pPr>
    </w:p>
    <w:p w14:paraId="4E935F0E" w14:textId="77777777" w:rsidR="009E78FF" w:rsidRPr="009B7D55" w:rsidRDefault="009E78FF">
      <w:pPr>
        <w:spacing w:after="0" w:line="240" w:lineRule="auto"/>
        <w:rPr>
          <w:rFonts w:ascii="Palatino Linotype" w:hAnsi="Palatino Linotype" w:cs="Courier New"/>
          <w:b/>
          <w:bCs/>
          <w:color w:val="000000" w:themeColor="text1"/>
          <w:lang w:val="en-US"/>
        </w:rPr>
      </w:pPr>
      <w:r w:rsidRPr="009B7D55">
        <w:rPr>
          <w:rFonts w:ascii="Palatino Linotype" w:hAnsi="Palatino Linotype" w:cs="Courier New"/>
          <w:b/>
          <w:bCs/>
          <w:color w:val="000000" w:themeColor="text1"/>
          <w:lang w:val="en-US"/>
        </w:rPr>
        <w:br w:type="page"/>
      </w:r>
    </w:p>
    <w:p w14:paraId="64924DE7" w14:textId="39D6974F" w:rsidR="00D944DF" w:rsidRDefault="00151D4B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0"/>
          <w:lang w:val="en-GB" w:eastAsia="en-GB"/>
        </w:rPr>
      </w:pPr>
      <w:r w:rsidRPr="00A13B4D">
        <w:rPr>
          <w:rFonts w:ascii="Times New Roman" w:hAnsi="Times New Roman" w:cs="Times New Roman"/>
          <w:b/>
          <w:bCs/>
          <w:color w:val="000000" w:themeColor="text1"/>
          <w:sz w:val="20"/>
          <w:lang w:val="en-US"/>
        </w:rPr>
        <w:lastRenderedPageBreak/>
        <w:t xml:space="preserve">Table </w:t>
      </w:r>
      <w:r w:rsidR="0087088C" w:rsidRPr="00A13B4D">
        <w:rPr>
          <w:rFonts w:ascii="Times New Roman" w:hAnsi="Times New Roman" w:cs="Times New Roman"/>
          <w:b/>
          <w:bCs/>
          <w:color w:val="000000" w:themeColor="text1"/>
          <w:sz w:val="20"/>
          <w:lang w:val="en-US"/>
        </w:rPr>
        <w:t>S</w:t>
      </w:r>
      <w:r w:rsidR="00115FCF" w:rsidRPr="00A13B4D">
        <w:rPr>
          <w:rFonts w:ascii="Times New Roman" w:hAnsi="Times New Roman" w:cs="Times New Roman"/>
          <w:b/>
          <w:bCs/>
          <w:color w:val="000000" w:themeColor="text1"/>
          <w:sz w:val="20"/>
          <w:lang w:val="en-US"/>
        </w:rPr>
        <w:t>2</w:t>
      </w:r>
      <w:r w:rsidRPr="00A13B4D">
        <w:rPr>
          <w:rFonts w:ascii="Times New Roman" w:hAnsi="Times New Roman" w:cs="Times New Roman"/>
          <w:b/>
          <w:color w:val="000000" w:themeColor="text1"/>
          <w:sz w:val="20"/>
          <w:lang w:val="en-US"/>
        </w:rPr>
        <w:t xml:space="preserve">. Details of </w:t>
      </w:r>
      <w:r w:rsidR="0040484B" w:rsidRPr="00A13B4D">
        <w:rPr>
          <w:rFonts w:ascii="Times New Roman" w:hAnsi="Times New Roman" w:cs="Times New Roman"/>
          <w:b/>
          <w:color w:val="000000" w:themeColor="text1"/>
          <w:sz w:val="20"/>
          <w:lang w:val="en-US"/>
        </w:rPr>
        <w:t xml:space="preserve">the </w:t>
      </w:r>
      <w:r w:rsidRPr="00A13B4D">
        <w:rPr>
          <w:rFonts w:ascii="Times New Roman" w:hAnsi="Times New Roman" w:cs="Times New Roman"/>
          <w:b/>
          <w:color w:val="000000" w:themeColor="text1"/>
          <w:sz w:val="20"/>
          <w:lang w:val="en-US"/>
        </w:rPr>
        <w:t xml:space="preserve">calculation of </w:t>
      </w:r>
      <w:r w:rsidRPr="00A13B4D">
        <w:rPr>
          <w:rFonts w:ascii="Times New Roman" w:hAnsi="Times New Roman" w:cs="Times New Roman"/>
          <w:b/>
          <w:i/>
          <w:color w:val="000000" w:themeColor="text1"/>
          <w:sz w:val="20"/>
          <w:lang w:val="en-GB"/>
        </w:rPr>
        <w:t>propRx</w:t>
      </w:r>
      <w:r w:rsidRPr="00A13B4D">
        <w:rPr>
          <w:rFonts w:ascii="Times New Roman" w:hAnsi="Times New Roman" w:cs="Times New Roman"/>
          <w:b/>
          <w:color w:val="000000" w:themeColor="text1"/>
          <w:sz w:val="20"/>
          <w:vertAlign w:val="subscript"/>
          <w:lang w:val="en-GB"/>
        </w:rPr>
        <w:t>since,i</w:t>
      </w:r>
      <w:r w:rsidRPr="00A13B4D">
        <w:rPr>
          <w:rFonts w:ascii="Times New Roman" w:hAnsi="Times New Roman" w:cs="Times New Roman"/>
          <w:b/>
          <w:color w:val="000000" w:themeColor="text1"/>
          <w:sz w:val="20"/>
          <w:lang w:val="en-GB" w:eastAsia="en-GB"/>
        </w:rPr>
        <w:t xml:space="preserve"> parameter values from NESI data.</w:t>
      </w:r>
    </w:p>
    <w:p w14:paraId="78777548" w14:textId="77777777" w:rsidR="00A13B4D" w:rsidRPr="00A13B4D" w:rsidRDefault="00A13B4D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0"/>
          <w:lang w:val="en-US"/>
        </w:rPr>
      </w:pPr>
    </w:p>
    <w:tbl>
      <w:tblPr>
        <w:tblStyle w:val="PlainTable1"/>
        <w:tblW w:w="9628" w:type="dxa"/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1559"/>
        <w:gridCol w:w="1701"/>
        <w:gridCol w:w="1701"/>
        <w:gridCol w:w="1553"/>
      </w:tblGrid>
      <w:tr w:rsidR="002F0709" w:rsidRPr="00A13B4D" w14:paraId="111DF224" w14:textId="73B44F55" w:rsidTr="002F07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right w:val="single" w:sz="4" w:space="0" w:color="000000"/>
            </w:tcBorders>
          </w:tcPr>
          <w:p w14:paraId="5BC38B81" w14:textId="77777777" w:rsidR="002F0709" w:rsidRPr="00A13B4D" w:rsidRDefault="002F0709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 w14:paraId="77CBC5FA" w14:textId="77777777" w:rsidR="002F0709" w:rsidRPr="00A13B4D" w:rsidRDefault="002F0709">
            <w:pPr>
              <w:widowControl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  <w:lang w:val="en-GB"/>
              </w:rPr>
              <w:t>2013-14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 w14:paraId="5F76FA29" w14:textId="77777777" w:rsidR="002F0709" w:rsidRPr="00A13B4D" w:rsidRDefault="002F0709">
            <w:pPr>
              <w:widowControl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  <w:lang w:val="en-GB"/>
              </w:rPr>
              <w:t>2015-16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7267D7ED" w14:textId="77777777" w:rsidR="002F0709" w:rsidRPr="00A13B4D" w:rsidRDefault="002F0709">
            <w:pPr>
              <w:widowControl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  <w:lang w:val="en-GB"/>
              </w:rPr>
              <w:t>2017-18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auto"/>
            </w:tcBorders>
          </w:tcPr>
          <w:p w14:paraId="14D3818E" w14:textId="77777777" w:rsidR="002F0709" w:rsidRPr="00A13B4D" w:rsidRDefault="002F0709">
            <w:pPr>
              <w:widowControl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  <w:lang w:val="en-GB"/>
              </w:rPr>
              <w:t>2019-20</w:t>
            </w:r>
          </w:p>
        </w:tc>
        <w:tc>
          <w:tcPr>
            <w:tcW w:w="1553" w:type="dxa"/>
            <w:tcBorders>
              <w:left w:val="single" w:sz="4" w:space="0" w:color="auto"/>
            </w:tcBorders>
          </w:tcPr>
          <w:p w14:paraId="6754673D" w14:textId="15471A42" w:rsidR="002F0709" w:rsidRPr="00A13B4D" w:rsidRDefault="002F0709">
            <w:pPr>
              <w:widowControl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  <w:lang w:val="en-GB"/>
              </w:rPr>
              <w:t>2022-23</w:t>
            </w:r>
          </w:p>
        </w:tc>
      </w:tr>
      <w:tr w:rsidR="002F0709" w:rsidRPr="00A13B4D" w14:paraId="32E3B4C2" w14:textId="18CC45FA" w:rsidTr="002F0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000000"/>
              <w:right w:val="single" w:sz="4" w:space="0" w:color="000000"/>
            </w:tcBorders>
          </w:tcPr>
          <w:p w14:paraId="3C9167BD" w14:textId="77777777" w:rsidR="002F0709" w:rsidRPr="00A13B4D" w:rsidRDefault="002F0709">
            <w:pPr>
              <w:widowControl w:val="0"/>
              <w:spacing w:after="0" w:line="240" w:lineRule="auto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 xml:space="preserve">Viraemic participants; </w:t>
            </w:r>
            <w:r w:rsidRPr="00A13B4D"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  <w:lang w:val="en-GB"/>
              </w:rPr>
              <w:t>n</w:t>
            </w: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 xml:space="preserve"> (prop.)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</w:tcPr>
          <w:p w14:paraId="31459F71" w14:textId="2B6F2185" w:rsidR="002F0709" w:rsidRPr="00A13B4D" w:rsidRDefault="00097E11" w:rsidP="00E23276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49 (</w:t>
            </w:r>
            <w:r w:rsidR="002F0709" w:rsidRPr="00A13B4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34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7F9D8C9" w14:textId="77777777" w:rsidR="002F0709" w:rsidRPr="00A13B4D" w:rsidRDefault="002F0709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908 (0.37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8B2AB50" w14:textId="77777777" w:rsidR="002F0709" w:rsidRPr="00A13B4D" w:rsidRDefault="002F0709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567 (0.30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14:paraId="32CE641F" w14:textId="77777777" w:rsidR="002F0709" w:rsidRPr="00A13B4D" w:rsidRDefault="002F0709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444 (0.192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auto"/>
            </w:tcBorders>
          </w:tcPr>
          <w:p w14:paraId="6FA54D81" w14:textId="29CF630C" w:rsidR="002F0709" w:rsidRPr="00A13B4D" w:rsidRDefault="00A16411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286</w:t>
            </w:r>
            <w:r w:rsidR="0040484B"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 xml:space="preserve"> (0.148)</w:t>
            </w:r>
          </w:p>
        </w:tc>
      </w:tr>
      <w:tr w:rsidR="002F0709" w:rsidRPr="00A13B4D" w14:paraId="419A3BB3" w14:textId="339B3BDC" w:rsidTr="002F0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right w:val="single" w:sz="4" w:space="0" w:color="000000"/>
            </w:tcBorders>
          </w:tcPr>
          <w:p w14:paraId="649A327E" w14:textId="77777777" w:rsidR="002F0709" w:rsidRPr="00A13B4D" w:rsidRDefault="002F0709">
            <w:pPr>
              <w:widowControl w:val="0"/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Participants who reported being treated with DAAs in last year; [</w:t>
            </w:r>
            <w:r w:rsidRPr="00097E11">
              <w:rPr>
                <w:rFonts w:ascii="Arial" w:eastAsia="Calibri" w:hAnsi="Arial" w:cs="Arial"/>
                <w:b w:val="0"/>
                <w:i/>
                <w:color w:val="000000" w:themeColor="text1"/>
                <w:sz w:val="18"/>
                <w:szCs w:val="18"/>
                <w:lang w:val="en-GB"/>
              </w:rPr>
              <w:t>n/N</w:t>
            </w:r>
            <w:r w:rsidRPr="00A13B4D">
              <w:rPr>
                <w:rFonts w:ascii="Arial" w:eastAsia="Calibri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 xml:space="preserve">] (prop.)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 w14:paraId="0A8FF893" w14:textId="77777777" w:rsidR="002F0709" w:rsidRPr="00A13B4D" w:rsidRDefault="002F0709" w:rsidP="00E23276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––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 w14:paraId="3A0E647B" w14:textId="0159B28C" w:rsidR="002F0709" w:rsidRPr="00A13B4D" w:rsidRDefault="002F0709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[70/2439]</w:t>
            </w:r>
            <w:r w:rsidR="00895723"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(0.0287)</w:t>
            </w: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 [1]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6C45C73A" w14:textId="0CE0E2D5" w:rsidR="002F0709" w:rsidRPr="00A13B4D" w:rsidRDefault="002F0709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[151/1876]</w:t>
            </w:r>
            <w:r w:rsidR="00895723"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(0.0805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auto"/>
            </w:tcBorders>
          </w:tcPr>
          <w:p w14:paraId="2882EBBB" w14:textId="77777777" w:rsidR="002F0709" w:rsidRPr="00A13B4D" w:rsidRDefault="002F0709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(0.1018)</w:t>
            </w: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 [2]</w:t>
            </w:r>
          </w:p>
        </w:tc>
        <w:tc>
          <w:tcPr>
            <w:tcW w:w="1553" w:type="dxa"/>
            <w:tcBorders>
              <w:left w:val="single" w:sz="4" w:space="0" w:color="auto"/>
            </w:tcBorders>
          </w:tcPr>
          <w:p w14:paraId="65543346" w14:textId="5CB028AB" w:rsidR="002F0709" w:rsidRPr="00A13B4D" w:rsidRDefault="00266EAF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[</w:t>
            </w:r>
            <w:r w:rsidR="00A16411"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176</w:t>
            </w: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/</w:t>
            </w:r>
            <w:r w:rsidR="00A16411"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1926</w:t>
            </w: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  <w:r w:rsidR="00285C67"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br/>
              <w:t>(</w:t>
            </w:r>
            <w:r w:rsidR="00A16411"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0.0914</w:t>
            </w:r>
            <w:r w:rsidR="00285C67"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</w:tr>
      <w:tr w:rsidR="002F0709" w:rsidRPr="00A13B4D" w14:paraId="6DCF1C10" w14:textId="6A3FE1CA" w:rsidTr="002F0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bottom w:val="single" w:sz="4" w:space="0" w:color="000000"/>
              <w:right w:val="single" w:sz="4" w:space="0" w:color="000000"/>
            </w:tcBorders>
          </w:tcPr>
          <w:p w14:paraId="54F128E7" w14:textId="63BDCB89" w:rsidR="002F0709" w:rsidRPr="00A13B4D" w:rsidRDefault="002F0709">
            <w:pPr>
              <w:widowControl w:val="0"/>
              <w:spacing w:after="0" w:line="240" w:lineRule="auto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 xml:space="preserve">Inferred prop. </w:t>
            </w:r>
            <w:r w:rsidR="007C7E0C" w:rsidRPr="00A13B4D">
              <w:rPr>
                <w:rFonts w:ascii="Arial" w:eastAsia="Calibri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 xml:space="preserve">of </w:t>
            </w:r>
            <w:r w:rsidRPr="00A13B4D">
              <w:rPr>
                <w:rFonts w:ascii="Arial" w:eastAsia="Calibri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 xml:space="preserve">viraemic participants treated with DAAs since previous sweep </w:t>
            </w:r>
            <w:r w:rsidRPr="00A13B4D">
              <w:rPr>
                <w:rFonts w:ascii="Arial" w:eastAsia="Calibri" w:hAnsi="Arial" w:cs="Arial"/>
                <w:b w:val="0"/>
                <w:color w:val="000000" w:themeColor="text1"/>
                <w:sz w:val="18"/>
                <w:szCs w:val="18"/>
                <w:vertAlign w:val="superscript"/>
                <w:lang w:val="en-GB"/>
              </w:rPr>
              <w:t>[3]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 w14:paraId="42BB0ED1" w14:textId="77777777" w:rsidR="002F0709" w:rsidRPr="00A13B4D" w:rsidRDefault="002F0709" w:rsidP="00E23276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––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80BA37" w14:textId="77777777" w:rsidR="002F0709" w:rsidRPr="00A13B4D" w:rsidRDefault="002F0709" w:rsidP="0043212C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0.084</w:t>
            </w: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br/>
            </w:r>
            <w:r w:rsidRPr="00A13B4D"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  <w:lang w:val="en-GB"/>
              </w:rPr>
              <w:t>(=0.0287/0.341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F4354" w14:textId="77777777" w:rsidR="002F0709" w:rsidRPr="00A13B4D" w:rsidRDefault="002F0709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0.216</w:t>
            </w: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br/>
            </w:r>
            <w:r w:rsidRPr="00A13B4D"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  <w:lang w:val="en-GB"/>
              </w:rPr>
              <w:t>(=0.0805/0.372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93EEB21" w14:textId="77777777" w:rsidR="002F0709" w:rsidRPr="00A13B4D" w:rsidRDefault="002F0709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0.337</w:t>
            </w: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br/>
            </w:r>
            <w:r w:rsidRPr="00A13B4D"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  <w:lang w:val="en-GB"/>
              </w:rPr>
              <w:t>(=0.1018/0.302)</w:t>
            </w:r>
          </w:p>
        </w:tc>
        <w:tc>
          <w:tcPr>
            <w:tcW w:w="1553" w:type="dxa"/>
            <w:tcBorders>
              <w:left w:val="single" w:sz="4" w:space="0" w:color="auto"/>
              <w:bottom w:val="single" w:sz="4" w:space="0" w:color="000000"/>
            </w:tcBorders>
          </w:tcPr>
          <w:p w14:paraId="2FC5E8A9" w14:textId="5D45A6DC" w:rsidR="002F0709" w:rsidRPr="00A13B4D" w:rsidRDefault="00A16411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0.476</w:t>
            </w:r>
            <w:r w:rsidR="00285C67"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br/>
            </w:r>
            <w:r w:rsidR="00285C67" w:rsidRPr="00A13B4D"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  <w:lang w:val="en-GB"/>
              </w:rPr>
              <w:t>(</w:t>
            </w:r>
            <w:r w:rsidRPr="00A13B4D"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  <w:lang w:val="en-GB"/>
              </w:rPr>
              <w:t>=0.0914/0.192</w:t>
            </w:r>
            <w:r w:rsidR="00285C67"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</w:tr>
    </w:tbl>
    <w:p w14:paraId="3D74922A" w14:textId="2F2B1BE6" w:rsidR="006C6655" w:rsidRPr="00A13B4D" w:rsidRDefault="006C6655" w:rsidP="006C6655">
      <w:pPr>
        <w:spacing w:before="120" w:after="0" w:line="240" w:lineRule="auto"/>
        <w:rPr>
          <w:rFonts w:ascii="Times New Roman" w:hAnsi="Times New Roman" w:cs="Times New Roman"/>
          <w:color w:val="000000" w:themeColor="text1"/>
          <w:sz w:val="18"/>
          <w:lang w:val="en-GB"/>
        </w:rPr>
      </w:pPr>
      <w:r w:rsidRPr="00A13B4D">
        <w:rPr>
          <w:rFonts w:ascii="Times New Roman" w:hAnsi="Times New Roman" w:cs="Times New Roman"/>
          <w:color w:val="000000" w:themeColor="text1"/>
          <w:sz w:val="18"/>
          <w:lang w:val="en-GB"/>
        </w:rPr>
        <w:t xml:space="preserve">[1] For 2015-16, this value reflects a mix of interferon-containing and interferon-free (DAAs) therapies, because </w:t>
      </w:r>
      <w:r w:rsidR="00D07D41" w:rsidRPr="00A13B4D">
        <w:rPr>
          <w:rFonts w:ascii="Times New Roman" w:hAnsi="Times New Roman" w:cs="Times New Roman"/>
          <w:color w:val="000000" w:themeColor="text1"/>
          <w:sz w:val="18"/>
          <w:lang w:val="en-GB"/>
        </w:rPr>
        <w:t xml:space="preserve">the first </w:t>
      </w:r>
      <w:r w:rsidRPr="00A13B4D">
        <w:rPr>
          <w:rFonts w:ascii="Times New Roman" w:hAnsi="Times New Roman" w:cs="Times New Roman"/>
          <w:color w:val="000000" w:themeColor="text1"/>
          <w:sz w:val="18"/>
          <w:lang w:val="en-GB"/>
        </w:rPr>
        <w:t>DAA</w:t>
      </w:r>
      <w:r w:rsidR="00D07D41" w:rsidRPr="00A13B4D">
        <w:rPr>
          <w:rFonts w:ascii="Times New Roman" w:hAnsi="Times New Roman" w:cs="Times New Roman"/>
          <w:color w:val="000000" w:themeColor="text1"/>
          <w:sz w:val="18"/>
          <w:lang w:val="en-GB"/>
        </w:rPr>
        <w:t xml:space="preserve"> (sofosbuvir)</w:t>
      </w:r>
      <w:r w:rsidRPr="00A13B4D">
        <w:rPr>
          <w:rFonts w:ascii="Times New Roman" w:hAnsi="Times New Roman" w:cs="Times New Roman"/>
          <w:color w:val="000000" w:themeColor="text1"/>
          <w:sz w:val="18"/>
          <w:lang w:val="en-GB"/>
        </w:rPr>
        <w:t xml:space="preserve"> </w:t>
      </w:r>
      <w:r w:rsidR="00D07D41" w:rsidRPr="00A13B4D">
        <w:rPr>
          <w:rFonts w:ascii="Times New Roman" w:hAnsi="Times New Roman" w:cs="Times New Roman"/>
          <w:color w:val="000000" w:themeColor="text1"/>
          <w:sz w:val="18"/>
          <w:lang w:val="en-GB"/>
        </w:rPr>
        <w:t>was</w:t>
      </w:r>
      <w:r w:rsidR="00B87F35" w:rsidRPr="00A13B4D">
        <w:rPr>
          <w:rFonts w:ascii="Times New Roman" w:hAnsi="Times New Roman" w:cs="Times New Roman"/>
          <w:color w:val="000000" w:themeColor="text1"/>
          <w:sz w:val="18"/>
          <w:lang w:val="en-GB"/>
        </w:rPr>
        <w:t xml:space="preserve"> available following</w:t>
      </w:r>
      <w:r w:rsidRPr="00A13B4D">
        <w:rPr>
          <w:rFonts w:ascii="Times New Roman" w:hAnsi="Times New Roman" w:cs="Times New Roman"/>
          <w:color w:val="000000" w:themeColor="text1"/>
          <w:sz w:val="18"/>
          <w:lang w:val="en-GB"/>
        </w:rPr>
        <w:t xml:space="preserve"> licens</w:t>
      </w:r>
      <w:r w:rsidR="00B87F35" w:rsidRPr="00A13B4D">
        <w:rPr>
          <w:rFonts w:ascii="Times New Roman" w:hAnsi="Times New Roman" w:cs="Times New Roman"/>
          <w:color w:val="000000" w:themeColor="text1"/>
          <w:sz w:val="18"/>
          <w:lang w:val="en-GB"/>
        </w:rPr>
        <w:t>ing</w:t>
      </w:r>
      <w:r w:rsidRPr="00A13B4D">
        <w:rPr>
          <w:rFonts w:ascii="Times New Roman" w:hAnsi="Times New Roman" w:cs="Times New Roman"/>
          <w:color w:val="000000" w:themeColor="text1"/>
          <w:sz w:val="18"/>
          <w:lang w:val="en-GB"/>
        </w:rPr>
        <w:t xml:space="preserve"> </w:t>
      </w:r>
      <w:r w:rsidR="00D07D41" w:rsidRPr="00A13B4D">
        <w:rPr>
          <w:rFonts w:ascii="Times New Roman" w:hAnsi="Times New Roman" w:cs="Times New Roman"/>
          <w:color w:val="000000" w:themeColor="text1"/>
          <w:sz w:val="18"/>
          <w:lang w:val="en-GB"/>
        </w:rPr>
        <w:t xml:space="preserve">for use </w:t>
      </w:r>
      <w:r w:rsidR="00B87F35" w:rsidRPr="00A13B4D">
        <w:rPr>
          <w:rFonts w:ascii="Times New Roman" w:hAnsi="Times New Roman" w:cs="Times New Roman"/>
          <w:color w:val="000000" w:themeColor="text1"/>
          <w:sz w:val="18"/>
          <w:lang w:val="en-GB"/>
        </w:rPr>
        <w:t>in Scotland from</w:t>
      </w:r>
      <w:r w:rsidR="00D0207D" w:rsidRPr="00A13B4D">
        <w:rPr>
          <w:rFonts w:ascii="Times New Roman" w:hAnsi="Times New Roman" w:cs="Times New Roman"/>
          <w:color w:val="000000" w:themeColor="text1"/>
          <w:sz w:val="18"/>
          <w:lang w:val="en-GB"/>
        </w:rPr>
        <w:t xml:space="preserve"> approximately</w:t>
      </w:r>
      <w:r w:rsidRPr="00A13B4D">
        <w:rPr>
          <w:rFonts w:ascii="Times New Roman" w:hAnsi="Times New Roman" w:cs="Times New Roman"/>
          <w:color w:val="000000" w:themeColor="text1"/>
          <w:sz w:val="18"/>
          <w:lang w:val="en-GB"/>
        </w:rPr>
        <w:t xml:space="preserve"> </w:t>
      </w:r>
      <w:r w:rsidR="00D0207D" w:rsidRPr="00A13B4D">
        <w:rPr>
          <w:rFonts w:ascii="Times New Roman" w:hAnsi="Times New Roman" w:cs="Times New Roman"/>
          <w:color w:val="000000" w:themeColor="text1"/>
          <w:sz w:val="18"/>
          <w:lang w:val="en-GB"/>
        </w:rPr>
        <w:t xml:space="preserve">November </w:t>
      </w:r>
      <w:r w:rsidRPr="00A13B4D">
        <w:rPr>
          <w:rFonts w:ascii="Times New Roman" w:hAnsi="Times New Roman" w:cs="Times New Roman"/>
          <w:color w:val="000000" w:themeColor="text1"/>
          <w:sz w:val="18"/>
          <w:lang w:val="en-GB"/>
        </w:rPr>
        <w:t>201</w:t>
      </w:r>
      <w:r w:rsidR="00D0207D" w:rsidRPr="00A13B4D">
        <w:rPr>
          <w:rFonts w:ascii="Times New Roman" w:hAnsi="Times New Roman" w:cs="Times New Roman"/>
          <w:color w:val="000000" w:themeColor="text1"/>
          <w:sz w:val="18"/>
          <w:lang w:val="en-GB"/>
        </w:rPr>
        <w:t>4</w:t>
      </w:r>
      <w:r w:rsidRPr="00A13B4D">
        <w:rPr>
          <w:rFonts w:ascii="Times New Roman" w:hAnsi="Times New Roman" w:cs="Times New Roman"/>
          <w:color w:val="000000" w:themeColor="text1"/>
          <w:sz w:val="18"/>
          <w:lang w:val="en-GB"/>
        </w:rPr>
        <w:t xml:space="preserve">. </w:t>
      </w:r>
    </w:p>
    <w:p w14:paraId="3C1834F1" w14:textId="23DA1289" w:rsidR="00D944DF" w:rsidRPr="00A13B4D" w:rsidRDefault="0043212C" w:rsidP="006C6655">
      <w:pPr>
        <w:spacing w:before="120" w:after="0" w:line="240" w:lineRule="auto"/>
        <w:rPr>
          <w:rFonts w:ascii="Times New Roman" w:hAnsi="Times New Roman" w:cs="Times New Roman"/>
          <w:color w:val="000000" w:themeColor="text1"/>
          <w:sz w:val="18"/>
          <w:lang w:val="en-GB"/>
        </w:rPr>
      </w:pPr>
      <w:r w:rsidRPr="00A13B4D">
        <w:rPr>
          <w:rFonts w:ascii="Times New Roman" w:hAnsi="Times New Roman" w:cs="Times New Roman"/>
          <w:color w:val="000000" w:themeColor="text1"/>
          <w:sz w:val="18"/>
          <w:lang w:val="en-GB"/>
        </w:rPr>
        <w:t>[</w:t>
      </w:r>
      <w:r w:rsidR="006C6655" w:rsidRPr="00A13B4D">
        <w:rPr>
          <w:rFonts w:ascii="Times New Roman" w:hAnsi="Times New Roman" w:cs="Times New Roman"/>
          <w:color w:val="000000" w:themeColor="text1"/>
          <w:sz w:val="18"/>
          <w:lang w:val="en-GB"/>
        </w:rPr>
        <w:t>2</w:t>
      </w:r>
      <w:r w:rsidRPr="00A13B4D">
        <w:rPr>
          <w:rFonts w:ascii="Times New Roman" w:hAnsi="Times New Roman" w:cs="Times New Roman"/>
          <w:color w:val="000000" w:themeColor="text1"/>
          <w:sz w:val="18"/>
          <w:lang w:val="en-GB"/>
        </w:rPr>
        <w:t>]</w:t>
      </w:r>
      <w:r w:rsidR="00151D4B" w:rsidRPr="00A13B4D">
        <w:rPr>
          <w:rFonts w:ascii="Times New Roman" w:hAnsi="Times New Roman" w:cs="Times New Roman"/>
          <w:color w:val="000000" w:themeColor="text1"/>
          <w:sz w:val="18"/>
          <w:lang w:val="en-GB"/>
        </w:rPr>
        <w:t xml:space="preserve"> </w:t>
      </w:r>
      <w:r w:rsidR="006C6655" w:rsidRPr="00A13B4D">
        <w:rPr>
          <w:rFonts w:ascii="Times New Roman" w:hAnsi="Times New Roman" w:cs="Times New Roman"/>
          <w:color w:val="000000" w:themeColor="text1"/>
          <w:sz w:val="18"/>
          <w:lang w:val="en-GB"/>
        </w:rPr>
        <w:t xml:space="preserve">For </w:t>
      </w:r>
      <w:r w:rsidR="006940A9" w:rsidRPr="00A13B4D">
        <w:rPr>
          <w:rFonts w:ascii="Times New Roman" w:hAnsi="Times New Roman" w:cs="Times New Roman"/>
          <w:color w:val="000000" w:themeColor="text1"/>
          <w:sz w:val="18"/>
          <w:lang w:val="en-GB"/>
        </w:rPr>
        <w:t xml:space="preserve">2019-20, </w:t>
      </w:r>
      <w:r w:rsidR="00151D4B" w:rsidRPr="00A13B4D">
        <w:rPr>
          <w:rFonts w:ascii="Times New Roman" w:hAnsi="Times New Roman" w:cs="Times New Roman"/>
          <w:color w:val="000000" w:themeColor="text1"/>
          <w:sz w:val="18"/>
          <w:lang w:val="en-GB"/>
        </w:rPr>
        <w:t xml:space="preserve">n and N </w:t>
      </w:r>
      <w:r w:rsidR="006C6655" w:rsidRPr="00A13B4D">
        <w:rPr>
          <w:rFonts w:ascii="Times New Roman" w:hAnsi="Times New Roman" w:cs="Times New Roman"/>
          <w:color w:val="000000" w:themeColor="text1"/>
          <w:sz w:val="18"/>
          <w:lang w:val="en-GB"/>
        </w:rPr>
        <w:t xml:space="preserve">from </w:t>
      </w:r>
      <w:r w:rsidR="00151D4B" w:rsidRPr="00A13B4D">
        <w:rPr>
          <w:rFonts w:ascii="Times New Roman" w:hAnsi="Times New Roman" w:cs="Times New Roman"/>
          <w:color w:val="000000" w:themeColor="text1"/>
          <w:sz w:val="18"/>
          <w:lang w:val="en-GB"/>
        </w:rPr>
        <w:t>the NESI 2022 report (Table 1.4) (PHS, 2022)</w:t>
      </w:r>
      <w:r w:rsidR="006C6655" w:rsidRPr="00A13B4D">
        <w:rPr>
          <w:rFonts w:ascii="Times New Roman" w:hAnsi="Times New Roman" w:cs="Times New Roman"/>
          <w:color w:val="000000" w:themeColor="text1"/>
          <w:sz w:val="18"/>
          <w:lang w:val="en-GB"/>
        </w:rPr>
        <w:t xml:space="preserve"> </w:t>
      </w:r>
      <w:r w:rsidR="006503E9" w:rsidRPr="00A13B4D">
        <w:rPr>
          <w:rFonts w:ascii="Times New Roman" w:hAnsi="Times New Roman" w:cs="Times New Roman"/>
          <w:color w:val="000000" w:themeColor="text1"/>
          <w:sz w:val="18"/>
          <w:lang w:val="en-GB"/>
        </w:rPr>
        <w:t>we</w:t>
      </w:r>
      <w:r w:rsidR="006C6655" w:rsidRPr="00A13B4D">
        <w:rPr>
          <w:rFonts w:ascii="Times New Roman" w:hAnsi="Times New Roman" w:cs="Times New Roman"/>
          <w:color w:val="000000" w:themeColor="text1"/>
          <w:sz w:val="18"/>
          <w:lang w:val="en-GB"/>
        </w:rPr>
        <w:t>re used to calculate the proportion treated in the last year (</w:t>
      </w:r>
      <w:r w:rsidR="00D07D41" w:rsidRPr="00A13B4D">
        <w:rPr>
          <w:rFonts w:ascii="Times New Roman" w:hAnsi="Times New Roman" w:cs="Times New Roman"/>
          <w:color w:val="000000" w:themeColor="text1"/>
          <w:sz w:val="18"/>
          <w:lang w:val="en-GB"/>
        </w:rPr>
        <w:t xml:space="preserve">i.e., </w:t>
      </w:r>
      <w:r w:rsidR="006C6655" w:rsidRPr="00A13B4D">
        <w:rPr>
          <w:rFonts w:ascii="Times New Roman" w:hAnsi="Times New Roman" w:cs="Times New Roman"/>
          <w:color w:val="000000" w:themeColor="text1"/>
          <w:sz w:val="18"/>
          <w:lang w:val="en-GB"/>
        </w:rPr>
        <w:t>0.1018; 248/2435)</w:t>
      </w:r>
      <w:r w:rsidR="00E01A56" w:rsidRPr="00A13B4D">
        <w:rPr>
          <w:rFonts w:ascii="Times New Roman" w:hAnsi="Times New Roman" w:cs="Times New Roman"/>
          <w:color w:val="000000" w:themeColor="text1"/>
          <w:sz w:val="18"/>
          <w:lang w:val="en-GB"/>
        </w:rPr>
        <w:t>.</w:t>
      </w:r>
    </w:p>
    <w:p w14:paraId="07B3D9AC" w14:textId="0005CC4B" w:rsidR="00D944DF" w:rsidRPr="00A13B4D" w:rsidRDefault="0043212C">
      <w:pPr>
        <w:spacing w:before="120" w:after="0" w:line="240" w:lineRule="auto"/>
        <w:rPr>
          <w:rFonts w:ascii="Times New Roman" w:hAnsi="Times New Roman" w:cs="Times New Roman"/>
          <w:color w:val="000000" w:themeColor="text1"/>
          <w:sz w:val="18"/>
          <w:lang w:val="en-GB"/>
        </w:rPr>
      </w:pPr>
      <w:r w:rsidRPr="00A13B4D">
        <w:rPr>
          <w:rFonts w:ascii="Times New Roman" w:hAnsi="Times New Roman" w:cs="Times New Roman"/>
          <w:color w:val="000000" w:themeColor="text1"/>
          <w:sz w:val="18"/>
          <w:lang w:val="en-GB"/>
        </w:rPr>
        <w:t xml:space="preserve">[3] </w:t>
      </w:r>
      <w:r w:rsidR="00D07D41" w:rsidRPr="00A13B4D">
        <w:rPr>
          <w:rFonts w:ascii="Times New Roman" w:hAnsi="Times New Roman" w:cs="Times New Roman"/>
          <w:color w:val="000000" w:themeColor="text1"/>
          <w:sz w:val="18"/>
          <w:lang w:val="en-GB"/>
        </w:rPr>
        <w:t xml:space="preserve">This estimate is labelled ‘inferred since previous sweep’ because it is based on the NESI question regarding HCV treatment in last year. </w:t>
      </w:r>
      <w:r w:rsidR="00151D4B" w:rsidRPr="00A13B4D">
        <w:rPr>
          <w:rFonts w:ascii="Times New Roman" w:hAnsi="Times New Roman" w:cs="Times New Roman"/>
          <w:color w:val="000000" w:themeColor="text1"/>
          <w:sz w:val="18"/>
          <w:lang w:val="en-GB"/>
        </w:rPr>
        <w:t>In calculating this proportion, it is assumed that only viraemic participants were treated.</w:t>
      </w:r>
    </w:p>
    <w:p w14:paraId="72107C1A" w14:textId="27F01F96" w:rsidR="00CB4E30" w:rsidRPr="009B7D55" w:rsidRDefault="00CB4E30">
      <w:pPr>
        <w:spacing w:after="0" w:line="480" w:lineRule="auto"/>
        <w:ind w:right="-1"/>
        <w:rPr>
          <w:rFonts w:ascii="Palatino Linotype" w:hAnsi="Palatino Linotype"/>
          <w:color w:val="000000" w:themeColor="text1"/>
          <w:lang w:val="en-GB"/>
        </w:rPr>
      </w:pPr>
    </w:p>
    <w:p w14:paraId="41F88E44" w14:textId="77769932" w:rsidR="00FD140E" w:rsidRPr="009B7D55" w:rsidRDefault="00FD140E">
      <w:pPr>
        <w:spacing w:after="0" w:line="480" w:lineRule="auto"/>
        <w:ind w:right="-1"/>
        <w:rPr>
          <w:rFonts w:ascii="Palatino Linotype" w:hAnsi="Palatino Linotype"/>
          <w:color w:val="000000" w:themeColor="text1"/>
          <w:lang w:val="en-GB"/>
        </w:rPr>
      </w:pPr>
    </w:p>
    <w:p w14:paraId="1585050C" w14:textId="77777777" w:rsidR="00CD4C1A" w:rsidRPr="009B7D55" w:rsidRDefault="00CD4C1A">
      <w:pPr>
        <w:spacing w:after="0" w:line="240" w:lineRule="auto"/>
        <w:rPr>
          <w:rFonts w:ascii="Palatino Linotype" w:hAnsi="Palatino Linotype" w:cs="Courier New"/>
          <w:b/>
          <w:bCs/>
          <w:color w:val="000000" w:themeColor="text1"/>
          <w:lang w:val="en-US"/>
        </w:rPr>
      </w:pPr>
      <w:r w:rsidRPr="009B7D55">
        <w:rPr>
          <w:rFonts w:ascii="Palatino Linotype" w:hAnsi="Palatino Linotype" w:cs="Courier New"/>
          <w:b/>
          <w:bCs/>
          <w:color w:val="000000" w:themeColor="text1"/>
          <w:lang w:val="en-US"/>
        </w:rPr>
        <w:br w:type="page"/>
      </w:r>
    </w:p>
    <w:p w14:paraId="32A2ABF3" w14:textId="6489905F" w:rsidR="00C459A2" w:rsidRDefault="00C459A2" w:rsidP="00C459A2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0"/>
          <w:lang w:val="en-US"/>
        </w:rPr>
      </w:pPr>
      <w:r w:rsidRPr="00A13B4D">
        <w:rPr>
          <w:rFonts w:ascii="Times New Roman" w:hAnsi="Times New Roman" w:cs="Times New Roman"/>
          <w:b/>
          <w:bCs/>
          <w:color w:val="000000" w:themeColor="text1"/>
          <w:sz w:val="20"/>
          <w:lang w:val="en-US"/>
        </w:rPr>
        <w:lastRenderedPageBreak/>
        <w:t>Table S3</w:t>
      </w:r>
      <w:r w:rsidRPr="00A13B4D">
        <w:rPr>
          <w:rFonts w:ascii="Times New Roman" w:hAnsi="Times New Roman" w:cs="Times New Roman"/>
          <w:b/>
          <w:color w:val="000000" w:themeColor="text1"/>
          <w:sz w:val="20"/>
          <w:lang w:val="en-US"/>
        </w:rPr>
        <w:t>. Results of sensitivity analysis</w:t>
      </w:r>
      <w:r>
        <w:rPr>
          <w:rFonts w:ascii="Times New Roman" w:hAnsi="Times New Roman" w:cs="Times New Roman"/>
          <w:b/>
          <w:color w:val="000000" w:themeColor="text1"/>
          <w:sz w:val="20"/>
          <w:lang w:val="en-US"/>
        </w:rPr>
        <w:t xml:space="preserve"> 1</w:t>
      </w:r>
      <w:r w:rsidRPr="00A13B4D">
        <w:rPr>
          <w:rFonts w:ascii="Times New Roman" w:hAnsi="Times New Roman" w:cs="Times New Roman"/>
          <w:b/>
          <w:color w:val="000000" w:themeColor="text1"/>
          <w:sz w:val="20"/>
          <w:lang w:val="en-US"/>
        </w:rPr>
        <w:t>: the effect of varying the prior on the primary infection incidence rate in 2013-14</w:t>
      </w:r>
      <w:r w:rsidRPr="00A13B4D">
        <w:rPr>
          <w:rFonts w:ascii="Times New Roman" w:hAnsi="Times New Roman" w:cs="Times New Roman"/>
          <w:b/>
          <w:color w:val="000000" w:themeColor="text1"/>
          <w:sz w:val="20"/>
          <w:lang w:val="en-GB" w:eastAsia="en-GB"/>
        </w:rPr>
        <w:t xml:space="preserve"> on</w:t>
      </w:r>
      <w:r w:rsidRPr="00A13B4D">
        <w:rPr>
          <w:rFonts w:ascii="Times New Roman" w:hAnsi="Times New Roman" w:cs="Times New Roman"/>
          <w:b/>
          <w:color w:val="000000" w:themeColor="text1"/>
          <w:sz w:val="20"/>
          <w:lang w:val="en-GB"/>
        </w:rPr>
        <w:t xml:space="preserve"> the </w:t>
      </w:r>
      <w:r w:rsidRPr="00A13B4D">
        <w:rPr>
          <w:rFonts w:ascii="Times New Roman" w:hAnsi="Times New Roman" w:cs="Times New Roman"/>
          <w:b/>
          <w:color w:val="000000" w:themeColor="text1"/>
          <w:sz w:val="20"/>
          <w:lang w:val="en-GB" w:eastAsia="en-GB"/>
        </w:rPr>
        <w:t xml:space="preserve">inferred primary and total infection incidence </w:t>
      </w:r>
      <w:r w:rsidRPr="00A13B4D">
        <w:rPr>
          <w:rFonts w:ascii="Times New Roman" w:hAnsi="Times New Roman" w:cs="Times New Roman"/>
          <w:b/>
          <w:color w:val="000000" w:themeColor="text1"/>
          <w:sz w:val="20"/>
          <w:lang w:val="en-US"/>
        </w:rPr>
        <w:t>(in new infections per 100 person-years) in later sweeps</w:t>
      </w:r>
    </w:p>
    <w:p w14:paraId="25AB5BA0" w14:textId="77777777" w:rsidR="00C459A2" w:rsidRPr="00A13B4D" w:rsidRDefault="00C459A2" w:rsidP="00C459A2">
      <w:pPr>
        <w:spacing w:after="0" w:line="360" w:lineRule="auto"/>
        <w:rPr>
          <w:rFonts w:ascii="Arial" w:hAnsi="Arial" w:cs="Arial"/>
          <w:b/>
          <w:color w:val="000000" w:themeColor="text1"/>
          <w:sz w:val="18"/>
          <w:szCs w:val="18"/>
          <w:lang w:val="en-US"/>
        </w:rPr>
      </w:pPr>
    </w:p>
    <w:tbl>
      <w:tblPr>
        <w:tblStyle w:val="PlainTable1"/>
        <w:tblW w:w="9634" w:type="dxa"/>
        <w:tblLayout w:type="fixed"/>
        <w:tblLook w:val="04A0" w:firstRow="1" w:lastRow="0" w:firstColumn="1" w:lastColumn="0" w:noHBand="0" w:noVBand="1"/>
      </w:tblPr>
      <w:tblGrid>
        <w:gridCol w:w="2547"/>
        <w:gridCol w:w="1701"/>
        <w:gridCol w:w="1984"/>
        <w:gridCol w:w="1701"/>
        <w:gridCol w:w="1701"/>
      </w:tblGrid>
      <w:tr w:rsidR="00C459A2" w:rsidRPr="00A13B4D" w14:paraId="47E046E9" w14:textId="77777777" w:rsidTr="00941C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right w:val="single" w:sz="4" w:space="0" w:color="000000"/>
            </w:tcBorders>
          </w:tcPr>
          <w:p w14:paraId="39E6D481" w14:textId="77777777" w:rsidR="00C459A2" w:rsidRPr="00A13B4D" w:rsidRDefault="00C459A2" w:rsidP="00941CAE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087" w:type="dxa"/>
            <w:gridSpan w:val="4"/>
            <w:tcBorders>
              <w:left w:val="single" w:sz="4" w:space="0" w:color="000000"/>
            </w:tcBorders>
          </w:tcPr>
          <w:p w14:paraId="6773285C" w14:textId="77777777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Inferred primary infection incidence rate, per 100 person-years (95% CI)</w:t>
            </w:r>
          </w:p>
        </w:tc>
      </w:tr>
      <w:tr w:rsidR="00C459A2" w:rsidRPr="00A13B4D" w14:paraId="59098716" w14:textId="77777777" w:rsidTr="00941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bottom w:val="single" w:sz="4" w:space="0" w:color="000000"/>
              <w:right w:val="single" w:sz="4" w:space="0" w:color="000000"/>
            </w:tcBorders>
          </w:tcPr>
          <w:p w14:paraId="020D2B4B" w14:textId="77777777" w:rsidR="00C459A2" w:rsidRPr="00A13B4D" w:rsidRDefault="00C459A2" w:rsidP="00941CAE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rior on primary infection incidence rate, 2013-14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29D22" w14:textId="77777777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  <w:lang w:val="en-GB"/>
              </w:rPr>
              <w:t>2015-16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306BB" w14:textId="77777777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  <w:lang w:val="en-GB"/>
              </w:rPr>
              <w:t>2017-18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F761B8F" w14:textId="77777777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  <w:lang w:val="en-GB"/>
              </w:rPr>
              <w:t>2019-20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</w:tcBorders>
          </w:tcPr>
          <w:p w14:paraId="510C1EE1" w14:textId="77777777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  <w:lang w:val="en-GB"/>
              </w:rPr>
              <w:t>2022-23</w:t>
            </w:r>
          </w:p>
        </w:tc>
      </w:tr>
      <w:tr w:rsidR="00C459A2" w:rsidRPr="00A13B4D" w14:paraId="2805CDF8" w14:textId="77777777" w:rsidTr="00941C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000000"/>
              <w:right w:val="single" w:sz="4" w:space="0" w:color="000000"/>
            </w:tcBorders>
          </w:tcPr>
          <w:p w14:paraId="5D903FAA" w14:textId="77777777" w:rsidR="00C459A2" w:rsidRPr="00A13B4D" w:rsidRDefault="00C459A2" w:rsidP="00941CAE">
            <w:pPr>
              <w:widowControl w:val="0"/>
              <w:spacing w:after="0" w:line="240" w:lineRule="auto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Baseline value (10/100 person-year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1E75373" w14:textId="77777777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6.8 (5.3-8.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2790B77" w14:textId="77777777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3.7 (2.3-5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14:paraId="18B99FEA" w14:textId="77777777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2.6 (1.5-3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auto"/>
            </w:tcBorders>
          </w:tcPr>
          <w:p w14:paraId="243889A9" w14:textId="77777777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4.1 (3.0-5.4)</w:t>
            </w:r>
          </w:p>
        </w:tc>
      </w:tr>
      <w:tr w:rsidR="00C459A2" w:rsidRPr="00A13B4D" w14:paraId="1D9FE186" w14:textId="77777777" w:rsidTr="00941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right w:val="single" w:sz="4" w:space="0" w:color="000000"/>
            </w:tcBorders>
          </w:tcPr>
          <w:p w14:paraId="01BB7811" w14:textId="77777777" w:rsidR="00C459A2" w:rsidRPr="00A13B4D" w:rsidRDefault="00C459A2" w:rsidP="00941CAE">
            <w:pPr>
              <w:widowControl w:val="0"/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 xml:space="preserve">Lower value (5/100 person-years) 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0FF9D6E8" w14:textId="77777777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6.8 (5.2-8.6)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 w14:paraId="7EB634A2" w14:textId="77777777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3.7 (2.3-5.4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auto"/>
            </w:tcBorders>
          </w:tcPr>
          <w:p w14:paraId="2F0E1E18" w14:textId="77777777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2.5 (1.5-3.9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4BA54048" w14:textId="77777777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4.1 (3.0-5.3)</w:t>
            </w:r>
          </w:p>
        </w:tc>
      </w:tr>
      <w:tr w:rsidR="00C459A2" w:rsidRPr="00A13B4D" w14:paraId="46F02F59" w14:textId="77777777" w:rsidTr="00941C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bottom w:val="single" w:sz="4" w:space="0" w:color="000000"/>
              <w:right w:val="single" w:sz="4" w:space="0" w:color="000000"/>
            </w:tcBorders>
          </w:tcPr>
          <w:p w14:paraId="199BA394" w14:textId="77777777" w:rsidR="00C459A2" w:rsidRPr="00A13B4D" w:rsidRDefault="00C459A2" w:rsidP="00941CAE">
            <w:pPr>
              <w:widowControl w:val="0"/>
              <w:spacing w:after="0" w:line="240" w:lineRule="auto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Higher value (15/100 person-years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F2CB3" w14:textId="77777777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6.8 (5.2-8.6)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C290E4" w14:textId="77777777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3.7 (2.4-5.3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13D47B5" w14:textId="77777777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2.5 (1.5-4.0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</w:tcBorders>
          </w:tcPr>
          <w:p w14:paraId="16F4C32C" w14:textId="77777777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4.1 (3.0-5.4)</w:t>
            </w:r>
          </w:p>
        </w:tc>
      </w:tr>
      <w:tr w:rsidR="00C459A2" w:rsidRPr="00A13B4D" w14:paraId="7A51FAC7" w14:textId="77777777" w:rsidTr="00941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right w:val="single" w:sz="4" w:space="0" w:color="000000"/>
            </w:tcBorders>
          </w:tcPr>
          <w:p w14:paraId="0755444C" w14:textId="77777777" w:rsidR="00C459A2" w:rsidRPr="00A13B4D" w:rsidRDefault="00C459A2" w:rsidP="00941CAE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087" w:type="dxa"/>
            <w:gridSpan w:val="4"/>
            <w:tcBorders>
              <w:left w:val="single" w:sz="4" w:space="0" w:color="000000"/>
            </w:tcBorders>
          </w:tcPr>
          <w:p w14:paraId="6D29DEB7" w14:textId="77777777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  <w:lang w:val="en-GB"/>
              </w:rPr>
              <w:t>Inferred total infection incidence rate, per 100 person-years (95% CI)</w:t>
            </w:r>
          </w:p>
        </w:tc>
      </w:tr>
      <w:tr w:rsidR="00C459A2" w:rsidRPr="00A13B4D" w14:paraId="1DB5716F" w14:textId="77777777" w:rsidTr="00941CAE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bottom w:val="single" w:sz="4" w:space="0" w:color="000000"/>
              <w:right w:val="single" w:sz="4" w:space="0" w:color="000000"/>
            </w:tcBorders>
          </w:tcPr>
          <w:p w14:paraId="360E9E80" w14:textId="77777777" w:rsidR="00C459A2" w:rsidRPr="00A13B4D" w:rsidRDefault="00C459A2" w:rsidP="00941CAE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rior on primary infection incidence rate, 2013-14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E3783A" w14:textId="77777777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  <w:lang w:val="en-GB"/>
              </w:rPr>
              <w:t>2015-16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884035" w14:textId="77777777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  <w:lang w:val="en-GB"/>
              </w:rPr>
              <w:t>2017-18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41403C0" w14:textId="77777777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  <w:lang w:val="en-GB"/>
              </w:rPr>
              <w:t>2019-20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</w:tcBorders>
          </w:tcPr>
          <w:p w14:paraId="4EE0B610" w14:textId="77777777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  <w:lang w:val="en-GB"/>
              </w:rPr>
              <w:t>2022-23</w:t>
            </w:r>
          </w:p>
        </w:tc>
      </w:tr>
      <w:tr w:rsidR="00C459A2" w:rsidRPr="00A13B4D" w14:paraId="17CA0655" w14:textId="77777777" w:rsidTr="00941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000000"/>
              <w:right w:val="single" w:sz="4" w:space="0" w:color="000000"/>
            </w:tcBorders>
          </w:tcPr>
          <w:p w14:paraId="54CD7F32" w14:textId="77777777" w:rsidR="00C459A2" w:rsidRPr="00A13B4D" w:rsidRDefault="00C459A2" w:rsidP="00941CAE">
            <w:pPr>
              <w:widowControl w:val="0"/>
              <w:spacing w:after="0" w:line="240" w:lineRule="auto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Baseline value (10/100 person-year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A959321" w14:textId="77777777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7.0 (5.7-8.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73A3D65" w14:textId="77777777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4.1 (2.9-5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14:paraId="60520E73" w14:textId="77777777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2.8 (1.9-3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auto"/>
            </w:tcBorders>
          </w:tcPr>
          <w:p w14:paraId="47014BE9" w14:textId="77777777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3.4 (2.6-4.3)</w:t>
            </w:r>
          </w:p>
        </w:tc>
      </w:tr>
      <w:tr w:rsidR="00C459A2" w:rsidRPr="00A13B4D" w14:paraId="05E2A53A" w14:textId="77777777" w:rsidTr="00941C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right w:val="single" w:sz="4" w:space="0" w:color="000000"/>
            </w:tcBorders>
          </w:tcPr>
          <w:p w14:paraId="3C61B8CE" w14:textId="77777777" w:rsidR="00C459A2" w:rsidRPr="00A13B4D" w:rsidRDefault="00C459A2" w:rsidP="00941CAE">
            <w:pPr>
              <w:widowControl w:val="0"/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 xml:space="preserve">Lower value (5/100 person-years) 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0BFB8D15" w14:textId="77777777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7.0 (5.6-8.6)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 w14:paraId="4C6014BA" w14:textId="77777777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4.1 (2.9-5.7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auto"/>
            </w:tcBorders>
          </w:tcPr>
          <w:p w14:paraId="1D0802F5" w14:textId="77777777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2.7 (1.9-3.8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7662D3F" w14:textId="77777777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3.4 (2.6-4.3)</w:t>
            </w:r>
          </w:p>
        </w:tc>
      </w:tr>
      <w:tr w:rsidR="00C459A2" w:rsidRPr="00A13B4D" w14:paraId="4940085F" w14:textId="77777777" w:rsidTr="00941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bottom w:val="single" w:sz="4" w:space="0" w:color="000000"/>
              <w:right w:val="single" w:sz="4" w:space="0" w:color="000000"/>
            </w:tcBorders>
          </w:tcPr>
          <w:p w14:paraId="62E965A7" w14:textId="77777777" w:rsidR="00C459A2" w:rsidRPr="00A13B4D" w:rsidRDefault="00C459A2" w:rsidP="00941CAE">
            <w:pPr>
              <w:widowControl w:val="0"/>
              <w:spacing w:after="0" w:line="240" w:lineRule="auto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Higher value (15/100 person-years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EDB1BA" w14:textId="77777777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7.0 (5.6-8.6)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C80249" w14:textId="77777777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4.1 (2.9-5.6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70CA2ED" w14:textId="77777777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2.7 (1.9-3.8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</w:tcBorders>
          </w:tcPr>
          <w:p w14:paraId="6AD35A67" w14:textId="77777777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3.4 (2.6-4.3)</w:t>
            </w:r>
          </w:p>
        </w:tc>
      </w:tr>
    </w:tbl>
    <w:p w14:paraId="388DEE2B" w14:textId="77777777" w:rsidR="00C459A2" w:rsidRPr="00A13B4D" w:rsidRDefault="00C459A2" w:rsidP="00C459A2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val="en-GB"/>
        </w:rPr>
      </w:pPr>
    </w:p>
    <w:p w14:paraId="37F6B04D" w14:textId="77777777" w:rsidR="00C459A2" w:rsidRDefault="00C459A2" w:rsidP="00C459A2">
      <w:pPr>
        <w:spacing w:after="0" w:line="240" w:lineRule="auto"/>
        <w:rPr>
          <w:rFonts w:ascii="Palatino Linotype" w:hAnsi="Palatino Linotype"/>
          <w:color w:val="000000" w:themeColor="text1"/>
          <w:lang w:val="en-GB"/>
        </w:rPr>
      </w:pPr>
    </w:p>
    <w:p w14:paraId="63D9B932" w14:textId="77777777" w:rsidR="00C459A2" w:rsidRDefault="00C459A2">
      <w:pPr>
        <w:spacing w:after="0" w:line="240" w:lineRule="auto"/>
        <w:rPr>
          <w:rFonts w:ascii="Palatino Linotype" w:hAnsi="Palatino Linotype"/>
          <w:color w:val="000000" w:themeColor="text1"/>
          <w:lang w:val="en-GB"/>
        </w:rPr>
      </w:pPr>
    </w:p>
    <w:p w14:paraId="5AB8DD50" w14:textId="77777777" w:rsidR="006F1482" w:rsidRDefault="006F1482">
      <w:pPr>
        <w:spacing w:after="0" w:line="240" w:lineRule="auto"/>
        <w:rPr>
          <w:rFonts w:ascii="Palatino Linotype" w:hAnsi="Palatino Linotype"/>
          <w:color w:val="000000" w:themeColor="text1"/>
          <w:lang w:val="en-GB"/>
        </w:rPr>
      </w:pPr>
    </w:p>
    <w:p w14:paraId="693FB359" w14:textId="6CB0E8FA" w:rsidR="00C459A2" w:rsidRDefault="00C459A2" w:rsidP="00C459A2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0"/>
          <w:lang w:val="en-US"/>
        </w:rPr>
      </w:pPr>
      <w:r w:rsidRPr="00A13B4D">
        <w:rPr>
          <w:rFonts w:ascii="Times New Roman" w:hAnsi="Times New Roman" w:cs="Times New Roman"/>
          <w:b/>
          <w:bCs/>
          <w:color w:val="000000" w:themeColor="text1"/>
          <w:sz w:val="20"/>
          <w:lang w:val="en-US"/>
        </w:rPr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lang w:val="en-US"/>
        </w:rPr>
        <w:t>4</w:t>
      </w:r>
      <w:r w:rsidRPr="00A13B4D">
        <w:rPr>
          <w:rFonts w:ascii="Times New Roman" w:hAnsi="Times New Roman" w:cs="Times New Roman"/>
          <w:b/>
          <w:color w:val="000000" w:themeColor="text1"/>
          <w:sz w:val="20"/>
          <w:lang w:val="en-US"/>
        </w:rPr>
        <w:t>. Results of sensitivity analysis</w:t>
      </w:r>
      <w:r>
        <w:rPr>
          <w:rFonts w:ascii="Times New Roman" w:hAnsi="Times New Roman" w:cs="Times New Roman"/>
          <w:b/>
          <w:color w:val="000000" w:themeColor="text1"/>
          <w:sz w:val="20"/>
          <w:lang w:val="en-US"/>
        </w:rPr>
        <w:t xml:space="preserve"> 2</w:t>
      </w:r>
      <w:r w:rsidRPr="00A13B4D">
        <w:rPr>
          <w:rFonts w:ascii="Times New Roman" w:hAnsi="Times New Roman" w:cs="Times New Roman"/>
          <w:b/>
          <w:color w:val="000000" w:themeColor="text1"/>
          <w:sz w:val="20"/>
          <w:lang w:val="en-US"/>
        </w:rPr>
        <w:t xml:space="preserve">: </w:t>
      </w:r>
      <w:r>
        <w:rPr>
          <w:rFonts w:ascii="Times New Roman" w:hAnsi="Times New Roman" w:cs="Times New Roman"/>
          <w:b/>
          <w:color w:val="000000" w:themeColor="text1"/>
          <w:sz w:val="20"/>
          <w:lang w:val="en-US"/>
        </w:rPr>
        <w:t xml:space="preserve">comparing the </w:t>
      </w:r>
      <w:r w:rsidR="0091779E">
        <w:rPr>
          <w:rFonts w:ascii="Times New Roman" w:hAnsi="Times New Roman" w:cs="Times New Roman"/>
          <w:b/>
          <w:color w:val="000000" w:themeColor="text1"/>
          <w:sz w:val="20"/>
          <w:lang w:val="en-US"/>
        </w:rPr>
        <w:t>baseline</w:t>
      </w:r>
      <w:r>
        <w:rPr>
          <w:rFonts w:ascii="Times New Roman" w:hAnsi="Times New Roman" w:cs="Times New Roman"/>
          <w:b/>
          <w:color w:val="000000" w:themeColor="text1"/>
          <w:sz w:val="20"/>
          <w:lang w:val="en-US"/>
        </w:rPr>
        <w:t xml:space="preserve"> SVR % against an alternative (midpoint of per-protocol and ITT estimates), </w:t>
      </w:r>
      <w:r w:rsidR="00141443">
        <w:rPr>
          <w:rFonts w:ascii="Times New Roman" w:hAnsi="Times New Roman" w:cs="Times New Roman"/>
          <w:b/>
          <w:color w:val="000000" w:themeColor="text1"/>
          <w:sz w:val="20"/>
          <w:lang w:val="en-US"/>
        </w:rPr>
        <w:t xml:space="preserve">for </w:t>
      </w:r>
      <w:r w:rsidRPr="00A13B4D">
        <w:rPr>
          <w:rFonts w:ascii="Times New Roman" w:hAnsi="Times New Roman" w:cs="Times New Roman"/>
          <w:b/>
          <w:color w:val="000000" w:themeColor="text1"/>
          <w:sz w:val="20"/>
          <w:lang w:val="en-GB"/>
        </w:rPr>
        <w:t xml:space="preserve">the </w:t>
      </w:r>
      <w:r w:rsidRPr="00A13B4D">
        <w:rPr>
          <w:rFonts w:ascii="Times New Roman" w:hAnsi="Times New Roman" w:cs="Times New Roman"/>
          <w:b/>
          <w:color w:val="000000" w:themeColor="text1"/>
          <w:sz w:val="20"/>
          <w:lang w:val="en-GB" w:eastAsia="en-GB"/>
        </w:rPr>
        <w:t xml:space="preserve">inferred </w:t>
      </w:r>
      <w:r w:rsidR="00352C1A">
        <w:rPr>
          <w:rFonts w:ascii="Times New Roman" w:hAnsi="Times New Roman" w:cs="Times New Roman"/>
          <w:b/>
          <w:color w:val="000000" w:themeColor="text1"/>
          <w:sz w:val="20"/>
          <w:lang w:val="en-GB" w:eastAsia="en-GB"/>
        </w:rPr>
        <w:t>reinfection</w:t>
      </w:r>
      <w:r w:rsidRPr="00A13B4D">
        <w:rPr>
          <w:rFonts w:ascii="Times New Roman" w:hAnsi="Times New Roman" w:cs="Times New Roman"/>
          <w:b/>
          <w:color w:val="000000" w:themeColor="text1"/>
          <w:sz w:val="20"/>
          <w:lang w:val="en-GB" w:eastAsia="en-GB"/>
        </w:rPr>
        <w:t xml:space="preserve"> and total infection incidence </w:t>
      </w:r>
      <w:r w:rsidR="00352C1A">
        <w:rPr>
          <w:rFonts w:ascii="Times New Roman" w:hAnsi="Times New Roman" w:cs="Times New Roman"/>
          <w:b/>
          <w:color w:val="000000" w:themeColor="text1"/>
          <w:sz w:val="20"/>
          <w:lang w:val="en-GB" w:eastAsia="en-GB"/>
        </w:rPr>
        <w:t xml:space="preserve">rates </w:t>
      </w:r>
      <w:r w:rsidRPr="00A13B4D">
        <w:rPr>
          <w:rFonts w:ascii="Times New Roman" w:hAnsi="Times New Roman" w:cs="Times New Roman"/>
          <w:b/>
          <w:color w:val="000000" w:themeColor="text1"/>
          <w:sz w:val="20"/>
          <w:lang w:val="en-US"/>
        </w:rPr>
        <w:t>(in new infections per 100 person-years)</w:t>
      </w:r>
    </w:p>
    <w:p w14:paraId="4BD05524" w14:textId="77777777" w:rsidR="00C459A2" w:rsidRPr="00A13B4D" w:rsidRDefault="00C459A2" w:rsidP="00C459A2">
      <w:pPr>
        <w:spacing w:after="0" w:line="360" w:lineRule="auto"/>
        <w:rPr>
          <w:rFonts w:ascii="Arial" w:hAnsi="Arial" w:cs="Arial"/>
          <w:b/>
          <w:color w:val="000000" w:themeColor="text1"/>
          <w:sz w:val="18"/>
          <w:szCs w:val="18"/>
          <w:lang w:val="en-US"/>
        </w:rPr>
      </w:pPr>
    </w:p>
    <w:tbl>
      <w:tblPr>
        <w:tblStyle w:val="PlainTable1"/>
        <w:tblW w:w="9634" w:type="dxa"/>
        <w:tblLayout w:type="fixed"/>
        <w:tblLook w:val="04A0" w:firstRow="1" w:lastRow="0" w:firstColumn="1" w:lastColumn="0" w:noHBand="0" w:noVBand="1"/>
      </w:tblPr>
      <w:tblGrid>
        <w:gridCol w:w="2547"/>
        <w:gridCol w:w="1701"/>
        <w:gridCol w:w="1984"/>
        <w:gridCol w:w="1701"/>
        <w:gridCol w:w="1701"/>
      </w:tblGrid>
      <w:tr w:rsidR="00C459A2" w:rsidRPr="00A13B4D" w14:paraId="2CDA0091" w14:textId="77777777" w:rsidTr="00941C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right w:val="single" w:sz="4" w:space="0" w:color="000000"/>
            </w:tcBorders>
          </w:tcPr>
          <w:p w14:paraId="125F30EE" w14:textId="77777777" w:rsidR="00C459A2" w:rsidRPr="00A13B4D" w:rsidRDefault="00C459A2" w:rsidP="00941CAE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087" w:type="dxa"/>
            <w:gridSpan w:val="4"/>
            <w:tcBorders>
              <w:left w:val="single" w:sz="4" w:space="0" w:color="000000"/>
            </w:tcBorders>
          </w:tcPr>
          <w:p w14:paraId="68E4CEAF" w14:textId="77777777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 xml:space="preserve">Inferred </w:t>
            </w: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re</w:t>
            </w: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infection incidence rate, per 100 person-years (95% CI)</w:t>
            </w:r>
          </w:p>
        </w:tc>
      </w:tr>
      <w:tr w:rsidR="00C459A2" w:rsidRPr="00A13B4D" w14:paraId="66DEE353" w14:textId="77777777" w:rsidTr="00941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bottom w:val="single" w:sz="4" w:space="0" w:color="000000"/>
              <w:right w:val="single" w:sz="4" w:space="0" w:color="000000"/>
            </w:tcBorders>
          </w:tcPr>
          <w:p w14:paraId="42549138" w14:textId="77777777" w:rsidR="00C459A2" w:rsidRPr="00A13B4D" w:rsidRDefault="00C459A2" w:rsidP="00941CAE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VR %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53E351" w14:textId="77777777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  <w:lang w:val="en-GB"/>
              </w:rPr>
              <w:t>2015-16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446953" w14:textId="77777777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  <w:lang w:val="en-GB"/>
              </w:rPr>
              <w:t>2017-18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D897942" w14:textId="77777777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  <w:lang w:val="en-GB"/>
              </w:rPr>
              <w:t>2019-20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</w:tcBorders>
          </w:tcPr>
          <w:p w14:paraId="5DFDA63A" w14:textId="77777777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  <w:lang w:val="en-GB"/>
              </w:rPr>
              <w:t>2022-23</w:t>
            </w:r>
          </w:p>
        </w:tc>
      </w:tr>
      <w:tr w:rsidR="00C459A2" w:rsidRPr="00A13B4D" w14:paraId="792A9C35" w14:textId="77777777" w:rsidTr="00941C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000000"/>
              <w:right w:val="single" w:sz="4" w:space="0" w:color="000000"/>
            </w:tcBorders>
          </w:tcPr>
          <w:p w14:paraId="0FC3C258" w14:textId="4752253F" w:rsidR="00C459A2" w:rsidRPr="00A13B4D" w:rsidRDefault="0091779E" w:rsidP="00941CAE">
            <w:pPr>
              <w:widowControl w:val="0"/>
              <w:spacing w:after="0" w:line="240" w:lineRule="auto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 xml:space="preserve">Per-protocol </w:t>
            </w:r>
            <w:r w:rsidR="00C459A2" w:rsidRPr="00A13B4D">
              <w:rPr>
                <w:rFonts w:ascii="Arial" w:eastAsia="Calibri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value (</w:t>
            </w:r>
            <w:r>
              <w:rPr>
                <w:rFonts w:ascii="Arial" w:eastAsia="Calibri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98.2%</w:t>
            </w:r>
            <w:r w:rsidR="00C459A2" w:rsidRPr="00A13B4D">
              <w:rPr>
                <w:rFonts w:ascii="Arial" w:eastAsia="Calibri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)</w:t>
            </w:r>
            <w:r w:rsidRPr="00A13B4D">
              <w:rPr>
                <w:rFonts w:ascii="Arial" w:eastAsia="Calibri" w:hAnsi="Arial" w:cs="Arial"/>
                <w:b w:val="0"/>
                <w:color w:val="000000" w:themeColor="text1"/>
                <w:sz w:val="18"/>
                <w:szCs w:val="18"/>
                <w:vertAlign w:val="superscript"/>
                <w:lang w:val="en-GB"/>
              </w:rPr>
              <w:t>[</w:t>
            </w:r>
            <w:r>
              <w:rPr>
                <w:rFonts w:ascii="Arial" w:eastAsia="Calibri" w:hAnsi="Arial" w:cs="Arial"/>
                <w:b w:val="0"/>
                <w:color w:val="000000" w:themeColor="text1"/>
                <w:sz w:val="18"/>
                <w:szCs w:val="18"/>
                <w:vertAlign w:val="superscript"/>
                <w:lang w:val="en-GB"/>
              </w:rPr>
              <w:t>1</w:t>
            </w:r>
            <w:r w:rsidRPr="00A13B4D">
              <w:rPr>
                <w:rFonts w:ascii="Arial" w:eastAsia="Calibri" w:hAnsi="Arial" w:cs="Arial"/>
                <w:b w:val="0"/>
                <w:color w:val="000000" w:themeColor="text1"/>
                <w:sz w:val="18"/>
                <w:szCs w:val="18"/>
                <w:vertAlign w:val="superscript"/>
                <w:lang w:val="en-GB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4035F9E" w14:textId="193B1F56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  <w:r w:rsidR="00141443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.7</w:t>
            </w: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 xml:space="preserve"> (5.</w:t>
            </w:r>
            <w:r w:rsidR="00141443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 w:rsidR="00141443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13</w:t>
            </w: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.</w:t>
            </w:r>
            <w:r w:rsidR="00141443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0780C55" w14:textId="6C3FCA53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  <w:r w:rsidR="00141443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.9</w:t>
            </w: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141443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.</w:t>
            </w:r>
            <w:r w:rsidR="00141443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7</w:t>
            </w: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 w:rsidR="00141443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10</w:t>
            </w: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.</w:t>
            </w:r>
            <w:r w:rsidR="00141443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14:paraId="487E1436" w14:textId="1DEDCBCD" w:rsidR="00C459A2" w:rsidRPr="00A13B4D" w:rsidRDefault="00141443" w:rsidP="00941CAE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  <w:r w:rsidR="00C459A2"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.</w:t>
            </w: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  <w:r w:rsidR="00C459A2"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  <w:r w:rsidR="00C459A2"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.</w:t>
            </w: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  <w:r w:rsidR="00C459A2"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4</w:t>
            </w:r>
            <w:r w:rsidR="00C459A2"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.</w:t>
            </w: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  <w:r w:rsidR="00C459A2"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auto"/>
            </w:tcBorders>
          </w:tcPr>
          <w:p w14:paraId="27DA34DC" w14:textId="3E4CFD81" w:rsidR="00C459A2" w:rsidRPr="00A13B4D" w:rsidRDefault="00141443" w:rsidP="00941CAE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  <w:r w:rsidR="00C459A2"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.</w:t>
            </w: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  <w:r w:rsidR="00C459A2"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  <w:r w:rsidR="00C459A2"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.</w:t>
            </w: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  <w:r w:rsidR="00C459A2"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  <w:r w:rsidR="00C459A2"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.</w:t>
            </w: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  <w:r w:rsidR="00C459A2"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</w:tr>
      <w:tr w:rsidR="00C459A2" w:rsidRPr="00A13B4D" w14:paraId="1E456B31" w14:textId="77777777" w:rsidTr="00917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bottom w:val="single" w:sz="4" w:space="0" w:color="000000" w:themeColor="text1"/>
              <w:right w:val="single" w:sz="4" w:space="0" w:color="000000"/>
            </w:tcBorders>
          </w:tcPr>
          <w:p w14:paraId="72B7979C" w14:textId="4614981A" w:rsidR="00C459A2" w:rsidRPr="00A13B4D" w:rsidRDefault="0091779E" w:rsidP="00941CAE">
            <w:pPr>
              <w:widowControl w:val="0"/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Midpoint of per-protocol and ITT values</w:t>
            </w:r>
            <w:r w:rsidRPr="00A13B4D">
              <w:rPr>
                <w:rFonts w:ascii="Arial" w:eastAsia="Calibri" w:hAnsi="Arial" w:cs="Arial"/>
                <w:b w:val="0"/>
                <w:color w:val="000000" w:themeColor="text1"/>
                <w:sz w:val="18"/>
                <w:szCs w:val="18"/>
                <w:vertAlign w:val="superscript"/>
                <w:lang w:val="en-GB"/>
              </w:rPr>
              <w:t>[</w:t>
            </w:r>
            <w:r>
              <w:rPr>
                <w:rFonts w:ascii="Arial" w:eastAsia="Calibri" w:hAnsi="Arial" w:cs="Arial"/>
                <w:b w:val="0"/>
                <w:color w:val="000000" w:themeColor="text1"/>
                <w:sz w:val="18"/>
                <w:szCs w:val="18"/>
                <w:vertAlign w:val="superscript"/>
                <w:lang w:val="en-GB"/>
              </w:rPr>
              <w:t>1</w:t>
            </w:r>
            <w:r w:rsidRPr="00A13B4D">
              <w:rPr>
                <w:rFonts w:ascii="Arial" w:eastAsia="Calibri" w:hAnsi="Arial" w:cs="Arial"/>
                <w:b w:val="0"/>
                <w:color w:val="000000" w:themeColor="text1"/>
                <w:sz w:val="18"/>
                <w:szCs w:val="18"/>
                <w:vertAlign w:val="superscript"/>
                <w:lang w:val="en-GB"/>
              </w:rPr>
              <w:t>]</w:t>
            </w:r>
            <w:r>
              <w:rPr>
                <w:rFonts w:ascii="Arial" w:eastAsia="Calibri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 xml:space="preserve"> (85.1%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</w:tcPr>
          <w:p w14:paraId="08402D58" w14:textId="1C64E2B6" w:rsidR="00C459A2" w:rsidRPr="00A13B4D" w:rsidRDefault="00141443" w:rsidP="00941CAE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.6 (5.2-13.1)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</w:tcPr>
          <w:p w14:paraId="21182B37" w14:textId="04FAA131" w:rsidR="00C459A2" w:rsidRPr="00A13B4D" w:rsidRDefault="00141443" w:rsidP="00941CAE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7.</w:t>
            </w:r>
            <w:r w:rsidR="00C459A2"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7 (</w:t>
            </w: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5.5-10.5</w:t>
            </w:r>
            <w:r w:rsidR="00C459A2"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 w:themeColor="text1"/>
              <w:right w:val="single" w:sz="4" w:space="0" w:color="auto"/>
            </w:tcBorders>
          </w:tcPr>
          <w:p w14:paraId="373E90D5" w14:textId="55B8C2DF" w:rsidR="00C459A2" w:rsidRPr="00A13B4D" w:rsidRDefault="00141443" w:rsidP="00941CAE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3.1</w:t>
            </w:r>
            <w:r w:rsidR="00C459A2"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2.1-4.4</w:t>
            </w:r>
            <w:r w:rsidR="00C459A2"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 w:themeColor="text1"/>
            </w:tcBorders>
          </w:tcPr>
          <w:p w14:paraId="76470987" w14:textId="11967153" w:rsidR="00C459A2" w:rsidRPr="00A13B4D" w:rsidRDefault="00141443" w:rsidP="00941CAE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1.8</w:t>
            </w:r>
            <w:r w:rsidR="00C459A2"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1.2</w:t>
            </w:r>
            <w:r w:rsidR="00C459A2"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2.6</w:t>
            </w:r>
            <w:r w:rsidR="00C459A2"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</w:tr>
      <w:tr w:rsidR="00C459A2" w:rsidRPr="00A13B4D" w14:paraId="1F6FBFA3" w14:textId="77777777" w:rsidTr="0091779E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000000" w:themeColor="text1"/>
              <w:right w:val="single" w:sz="4" w:space="0" w:color="000000"/>
            </w:tcBorders>
          </w:tcPr>
          <w:p w14:paraId="682E070C" w14:textId="6294DFDA" w:rsidR="00C459A2" w:rsidRPr="00A13B4D" w:rsidRDefault="00C459A2" w:rsidP="00941CAE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087" w:type="dxa"/>
            <w:gridSpan w:val="4"/>
            <w:tcBorders>
              <w:top w:val="single" w:sz="4" w:space="0" w:color="000000" w:themeColor="text1"/>
              <w:left w:val="single" w:sz="4" w:space="0" w:color="000000"/>
            </w:tcBorders>
          </w:tcPr>
          <w:p w14:paraId="48D145CE" w14:textId="77777777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  <w:lang w:val="en-GB"/>
              </w:rPr>
              <w:t>Inferred total infection incidence rate, per 100 person-years (95% CI)</w:t>
            </w:r>
          </w:p>
        </w:tc>
      </w:tr>
      <w:tr w:rsidR="00C459A2" w:rsidRPr="00A13B4D" w14:paraId="479EB571" w14:textId="77777777" w:rsidTr="00941C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bottom w:val="single" w:sz="4" w:space="0" w:color="000000"/>
              <w:right w:val="single" w:sz="4" w:space="0" w:color="000000"/>
            </w:tcBorders>
          </w:tcPr>
          <w:p w14:paraId="1D1794DA" w14:textId="045C9B85" w:rsidR="00C459A2" w:rsidRPr="00A13B4D" w:rsidRDefault="0091779E" w:rsidP="00941CAE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VR %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B6315C" w14:textId="77777777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  <w:lang w:val="en-GB"/>
              </w:rPr>
              <w:t>2015-16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058CE" w14:textId="77777777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  <w:lang w:val="en-GB"/>
              </w:rPr>
              <w:t>2017-18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0ABD47E" w14:textId="77777777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  <w:lang w:val="en-GB"/>
              </w:rPr>
              <w:t>2019-20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/>
            </w:tcBorders>
          </w:tcPr>
          <w:p w14:paraId="2B03B0B4" w14:textId="77777777" w:rsidR="00C459A2" w:rsidRPr="00A13B4D" w:rsidRDefault="00C459A2" w:rsidP="00941CAE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  <w:lang w:val="en-GB"/>
              </w:rPr>
              <w:t>2022-23</w:t>
            </w:r>
          </w:p>
        </w:tc>
      </w:tr>
      <w:tr w:rsidR="0091779E" w:rsidRPr="00A13B4D" w14:paraId="23B0EC97" w14:textId="77777777" w:rsidTr="00941C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000000"/>
              <w:right w:val="single" w:sz="4" w:space="0" w:color="000000"/>
            </w:tcBorders>
          </w:tcPr>
          <w:p w14:paraId="2EA397E7" w14:textId="587E617B" w:rsidR="0091779E" w:rsidRPr="00A13B4D" w:rsidRDefault="0091779E" w:rsidP="0091779E">
            <w:pPr>
              <w:widowControl w:val="0"/>
              <w:spacing w:after="0" w:line="240" w:lineRule="auto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 xml:space="preserve">Per-protocol </w:t>
            </w:r>
            <w:r w:rsidRPr="00A13B4D">
              <w:rPr>
                <w:rFonts w:ascii="Arial" w:eastAsia="Calibri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value (</w:t>
            </w:r>
            <w:r>
              <w:rPr>
                <w:rFonts w:ascii="Arial" w:eastAsia="Calibri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98.2%</w:t>
            </w:r>
            <w:r w:rsidRPr="00A13B4D">
              <w:rPr>
                <w:rFonts w:ascii="Arial" w:eastAsia="Calibri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)</w:t>
            </w:r>
            <w:r w:rsidRPr="00A13B4D">
              <w:rPr>
                <w:rFonts w:ascii="Arial" w:eastAsia="Calibri" w:hAnsi="Arial" w:cs="Arial"/>
                <w:b w:val="0"/>
                <w:color w:val="000000" w:themeColor="text1"/>
                <w:sz w:val="18"/>
                <w:szCs w:val="18"/>
                <w:vertAlign w:val="superscript"/>
                <w:lang w:val="en-GB"/>
              </w:rPr>
              <w:t>[</w:t>
            </w:r>
            <w:r>
              <w:rPr>
                <w:rFonts w:ascii="Arial" w:eastAsia="Calibri" w:hAnsi="Arial" w:cs="Arial"/>
                <w:b w:val="0"/>
                <w:color w:val="000000" w:themeColor="text1"/>
                <w:sz w:val="18"/>
                <w:szCs w:val="18"/>
                <w:vertAlign w:val="superscript"/>
                <w:lang w:val="en-GB"/>
              </w:rPr>
              <w:t>1</w:t>
            </w:r>
            <w:r w:rsidRPr="00A13B4D">
              <w:rPr>
                <w:rFonts w:ascii="Arial" w:eastAsia="Calibri" w:hAnsi="Arial" w:cs="Arial"/>
                <w:b w:val="0"/>
                <w:color w:val="000000" w:themeColor="text1"/>
                <w:sz w:val="18"/>
                <w:szCs w:val="18"/>
                <w:vertAlign w:val="superscript"/>
                <w:lang w:val="en-GB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5074951" w14:textId="47E63DF3" w:rsidR="0091779E" w:rsidRPr="00A13B4D" w:rsidRDefault="0091779E" w:rsidP="0091779E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7.0 (5.7-8.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3947E72" w14:textId="0E01C27B" w:rsidR="0091779E" w:rsidRPr="00A13B4D" w:rsidRDefault="0091779E" w:rsidP="0091779E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4.1 (2.9-5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14:paraId="42C3A2F9" w14:textId="1D3AABE1" w:rsidR="0091779E" w:rsidRPr="00A13B4D" w:rsidRDefault="0091779E" w:rsidP="0091779E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2.8 (1.9-3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auto"/>
            </w:tcBorders>
          </w:tcPr>
          <w:p w14:paraId="664FEFD7" w14:textId="3B50818B" w:rsidR="0091779E" w:rsidRPr="00A13B4D" w:rsidRDefault="0091779E" w:rsidP="0091779E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3.4 (2.6-4.3)</w:t>
            </w:r>
          </w:p>
        </w:tc>
      </w:tr>
      <w:tr w:rsidR="00C459A2" w:rsidRPr="00A13B4D" w14:paraId="12A9676B" w14:textId="77777777" w:rsidTr="00917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right w:val="single" w:sz="4" w:space="0" w:color="000000"/>
            </w:tcBorders>
          </w:tcPr>
          <w:p w14:paraId="55711C65" w14:textId="4C653C4F" w:rsidR="00C459A2" w:rsidRPr="00A13B4D" w:rsidRDefault="0091779E" w:rsidP="00941CAE">
            <w:pPr>
              <w:widowControl w:val="0"/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>Midpoint of per-protocol and ITT values</w:t>
            </w:r>
            <w:r w:rsidRPr="00A13B4D">
              <w:rPr>
                <w:rFonts w:ascii="Arial" w:eastAsia="Calibri" w:hAnsi="Arial" w:cs="Arial"/>
                <w:b w:val="0"/>
                <w:color w:val="000000" w:themeColor="text1"/>
                <w:sz w:val="18"/>
                <w:szCs w:val="18"/>
                <w:vertAlign w:val="superscript"/>
                <w:lang w:val="en-GB"/>
              </w:rPr>
              <w:t>[</w:t>
            </w:r>
            <w:r>
              <w:rPr>
                <w:rFonts w:ascii="Arial" w:eastAsia="Calibri" w:hAnsi="Arial" w:cs="Arial"/>
                <w:b w:val="0"/>
                <w:color w:val="000000" w:themeColor="text1"/>
                <w:sz w:val="18"/>
                <w:szCs w:val="18"/>
                <w:vertAlign w:val="superscript"/>
                <w:lang w:val="en-GB"/>
              </w:rPr>
              <w:t>1</w:t>
            </w:r>
            <w:r w:rsidRPr="00A13B4D">
              <w:rPr>
                <w:rFonts w:ascii="Arial" w:eastAsia="Calibri" w:hAnsi="Arial" w:cs="Arial"/>
                <w:b w:val="0"/>
                <w:color w:val="000000" w:themeColor="text1"/>
                <w:sz w:val="18"/>
                <w:szCs w:val="18"/>
                <w:vertAlign w:val="superscript"/>
                <w:lang w:val="en-GB"/>
              </w:rPr>
              <w:t>]</w:t>
            </w:r>
            <w:r>
              <w:rPr>
                <w:rFonts w:ascii="Arial" w:eastAsia="Calibri" w:hAnsi="Arial" w:cs="Arial"/>
                <w:b w:val="0"/>
                <w:color w:val="000000" w:themeColor="text1"/>
                <w:sz w:val="18"/>
                <w:szCs w:val="18"/>
                <w:lang w:val="en-GB"/>
              </w:rPr>
              <w:t xml:space="preserve"> (85.1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6F5B29BA" w14:textId="322094E6" w:rsidR="00C459A2" w:rsidRPr="00A13B4D" w:rsidRDefault="00141443" w:rsidP="00941CAE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.6 (5.3-8.1)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 w14:paraId="175CB903" w14:textId="449D72D8" w:rsidR="00C459A2" w:rsidRPr="00A13B4D" w:rsidRDefault="00141443" w:rsidP="00941CAE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3.5</w:t>
            </w:r>
            <w:r w:rsidR="00C459A2"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 xml:space="preserve"> (2.</w:t>
            </w: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4-4.9</w:t>
            </w:r>
            <w:r w:rsidR="00C459A2"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auto"/>
            </w:tcBorders>
          </w:tcPr>
          <w:p w14:paraId="5B32660E" w14:textId="7999FCC8" w:rsidR="00C459A2" w:rsidRPr="00A13B4D" w:rsidRDefault="00141443" w:rsidP="00941CAE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2.3</w:t>
            </w:r>
            <w:r w:rsidR="00C459A2"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1.6-3.2</w:t>
            </w:r>
            <w:r w:rsidR="00C459A2"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782093E" w14:textId="0C676C49" w:rsidR="00C459A2" w:rsidRPr="00A13B4D" w:rsidRDefault="00141443" w:rsidP="00941CAE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2.8</w:t>
            </w:r>
            <w:r w:rsidR="00C459A2"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2.2</w:t>
            </w:r>
            <w:r w:rsidR="00C459A2"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-3</w:t>
            </w: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.7</w:t>
            </w:r>
            <w:r w:rsidR="00C459A2" w:rsidRPr="00A13B4D"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</w:tr>
    </w:tbl>
    <w:p w14:paraId="14754FEC" w14:textId="5BB7A468" w:rsidR="0091779E" w:rsidRPr="00A13B4D" w:rsidRDefault="0091779E" w:rsidP="0091779E">
      <w:pPr>
        <w:spacing w:before="120" w:after="0" w:line="240" w:lineRule="auto"/>
        <w:rPr>
          <w:rFonts w:ascii="Times New Roman" w:hAnsi="Times New Roman" w:cs="Times New Roman"/>
          <w:color w:val="000000" w:themeColor="text1"/>
          <w:sz w:val="18"/>
          <w:lang w:val="en-GB"/>
        </w:rPr>
      </w:pPr>
      <w:r w:rsidRPr="00A13B4D">
        <w:rPr>
          <w:rFonts w:ascii="Times New Roman" w:hAnsi="Times New Roman" w:cs="Times New Roman"/>
          <w:color w:val="000000" w:themeColor="text1"/>
          <w:sz w:val="18"/>
          <w:lang w:val="en-GB"/>
        </w:rPr>
        <w:t xml:space="preserve">[1] </w:t>
      </w:r>
      <w:r>
        <w:rPr>
          <w:rFonts w:ascii="Times New Roman" w:hAnsi="Times New Roman" w:cs="Times New Roman"/>
          <w:color w:val="000000" w:themeColor="text1"/>
          <w:sz w:val="18"/>
          <w:lang w:val="en-GB"/>
        </w:rPr>
        <w:t>Estimate</w:t>
      </w:r>
      <w:r w:rsidR="009D0E36">
        <w:rPr>
          <w:rFonts w:ascii="Times New Roman" w:hAnsi="Times New Roman" w:cs="Times New Roman"/>
          <w:color w:val="000000" w:themeColor="text1"/>
          <w:sz w:val="18"/>
          <w:lang w:val="en-GB"/>
        </w:rPr>
        <w:t>s</w:t>
      </w:r>
      <w:r>
        <w:rPr>
          <w:rFonts w:ascii="Times New Roman" w:hAnsi="Times New Roman" w:cs="Times New Roman"/>
          <w:color w:val="000000" w:themeColor="text1"/>
          <w:sz w:val="18"/>
          <w:lang w:val="en-GB"/>
        </w:rPr>
        <w:t xml:space="preserve"> </w:t>
      </w:r>
      <w:r w:rsidR="009D0E36">
        <w:rPr>
          <w:rFonts w:ascii="Times New Roman" w:hAnsi="Times New Roman" w:cs="Times New Roman"/>
          <w:color w:val="000000" w:themeColor="text1"/>
          <w:sz w:val="18"/>
          <w:lang w:val="en-GB"/>
        </w:rPr>
        <w:t>from</w:t>
      </w:r>
      <w:r>
        <w:rPr>
          <w:rFonts w:ascii="Times New Roman" w:hAnsi="Times New Roman" w:cs="Times New Roman"/>
          <w:color w:val="000000" w:themeColor="text1"/>
          <w:sz w:val="18"/>
          <w:lang w:val="en-GB"/>
        </w:rPr>
        <w:t xml:space="preserve"> Palmateer et al. (2021)</w:t>
      </w:r>
      <w:r w:rsidRPr="00A13B4D">
        <w:rPr>
          <w:rFonts w:ascii="Times New Roman" w:hAnsi="Times New Roman" w:cs="Times New Roman"/>
          <w:color w:val="000000" w:themeColor="text1"/>
          <w:sz w:val="18"/>
          <w:lang w:val="en-GB"/>
        </w:rPr>
        <w:t xml:space="preserve">. </w:t>
      </w:r>
    </w:p>
    <w:p w14:paraId="07F129D3" w14:textId="77777777" w:rsidR="00C459A2" w:rsidRPr="00A13B4D" w:rsidRDefault="00C459A2" w:rsidP="00C459A2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val="en-GB"/>
        </w:rPr>
      </w:pPr>
    </w:p>
    <w:p w14:paraId="49DE2EBC" w14:textId="77777777" w:rsidR="00C459A2" w:rsidRDefault="00C459A2" w:rsidP="00C459A2">
      <w:pPr>
        <w:spacing w:after="0" w:line="240" w:lineRule="auto"/>
        <w:rPr>
          <w:rFonts w:ascii="Palatino Linotype" w:hAnsi="Palatino Linotype"/>
          <w:color w:val="000000" w:themeColor="text1"/>
          <w:lang w:val="en-GB"/>
        </w:rPr>
      </w:pPr>
    </w:p>
    <w:p w14:paraId="6BB3CD24" w14:textId="797B0766" w:rsidR="00930D28" w:rsidRDefault="00930D28">
      <w:pPr>
        <w:spacing w:after="0" w:line="240" w:lineRule="auto"/>
        <w:rPr>
          <w:rFonts w:ascii="Palatino Linotype" w:hAnsi="Palatino Linotype"/>
          <w:color w:val="000000" w:themeColor="text1"/>
          <w:lang w:val="en-GB"/>
        </w:rPr>
      </w:pPr>
      <w:r>
        <w:rPr>
          <w:rFonts w:ascii="Palatino Linotype" w:hAnsi="Palatino Linotype"/>
          <w:color w:val="000000" w:themeColor="text1"/>
          <w:lang w:val="en-GB"/>
        </w:rPr>
        <w:br w:type="page"/>
      </w:r>
    </w:p>
    <w:p w14:paraId="01679C9F" w14:textId="76B07683" w:rsidR="00930D28" w:rsidRDefault="00930D28" w:rsidP="00930D28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0"/>
          <w:lang w:val="en-US"/>
        </w:rPr>
      </w:pPr>
      <w:r w:rsidRPr="00A13B4D">
        <w:rPr>
          <w:rFonts w:ascii="Times New Roman" w:hAnsi="Times New Roman" w:cs="Times New Roman"/>
          <w:b/>
          <w:bCs/>
          <w:color w:val="000000" w:themeColor="text1"/>
          <w:sz w:val="20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lang w:val="en-US"/>
        </w:rPr>
        <w:t>5</w:t>
      </w:r>
      <w:r w:rsidRPr="00A13B4D">
        <w:rPr>
          <w:rFonts w:ascii="Times New Roman" w:hAnsi="Times New Roman" w:cs="Times New Roman"/>
          <w:b/>
          <w:color w:val="000000" w:themeColor="text1"/>
          <w:sz w:val="20"/>
          <w:lang w:val="en-US"/>
        </w:rPr>
        <w:t xml:space="preserve">. </w:t>
      </w:r>
      <w:r w:rsidRPr="00930D28">
        <w:rPr>
          <w:rFonts w:ascii="Times New Roman" w:hAnsi="Times New Roman" w:cs="Times New Roman"/>
          <w:b/>
          <w:color w:val="000000" w:themeColor="text1"/>
          <w:sz w:val="20"/>
          <w:lang w:val="en-US"/>
        </w:rPr>
        <w:t>Comparison of characteristics of (a) NESI participants with (b) estimated prevalence of people dependent on opioids in Scotland</w:t>
      </w:r>
      <w:r>
        <w:rPr>
          <w:rFonts w:ascii="Times New Roman" w:hAnsi="Times New Roman" w:cs="Times New Roman"/>
          <w:b/>
          <w:color w:val="000000" w:themeColor="text1"/>
          <w:sz w:val="20"/>
          <w:lang w:val="en-US"/>
        </w:rPr>
        <w:t>*</w:t>
      </w:r>
    </w:p>
    <w:p w14:paraId="5E04B2B0" w14:textId="77777777" w:rsidR="00930D28" w:rsidRDefault="00930D28" w:rsidP="00930D28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0"/>
          <w:lang w:val="en-US"/>
        </w:rPr>
      </w:pPr>
    </w:p>
    <w:p w14:paraId="7FD7D00F" w14:textId="77777777" w:rsidR="00C459A2" w:rsidRDefault="00C459A2" w:rsidP="00C459A2">
      <w:pPr>
        <w:spacing w:after="0" w:line="240" w:lineRule="auto"/>
        <w:rPr>
          <w:rFonts w:ascii="Palatino Linotype" w:hAnsi="Palatino Linotype"/>
          <w:color w:val="000000" w:themeColor="text1"/>
          <w:lang w:val="en-GB"/>
        </w:rPr>
      </w:pPr>
    </w:p>
    <w:tbl>
      <w:tblPr>
        <w:tblStyle w:val="PlainTable1"/>
        <w:tblW w:w="8642" w:type="dxa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1134"/>
        <w:gridCol w:w="1134"/>
        <w:gridCol w:w="1276"/>
        <w:gridCol w:w="1276"/>
        <w:gridCol w:w="1417"/>
      </w:tblGrid>
      <w:tr w:rsidR="00930D28" w:rsidRPr="00A13B4D" w14:paraId="3EC01AA6" w14:textId="77777777" w:rsidTr="00930D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000000"/>
            </w:tcBorders>
          </w:tcPr>
          <w:p w14:paraId="45BD520B" w14:textId="65DE6B28" w:rsidR="00930D28" w:rsidRPr="00A13B4D" w:rsidRDefault="00930D28" w:rsidP="003E709D">
            <w:pPr>
              <w:widowControl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r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  <w:lang w:val="en-GB"/>
              </w:rPr>
              <w:t>Year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14:paraId="0B0154A1" w14:textId="77D835D3" w:rsidR="00930D28" w:rsidRPr="00930D28" w:rsidRDefault="00930D28" w:rsidP="003E709D">
            <w:pPr>
              <w:widowControl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  <w:lang w:val="en-GB"/>
              </w:rPr>
            </w:pPr>
            <w:r w:rsidRPr="00930D28"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  <w:lang w:val="en-GB"/>
              </w:rPr>
              <w:t>Total (N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4D1855CA" w14:textId="0D66A127" w:rsidR="00930D28" w:rsidRPr="008B3D0F" w:rsidRDefault="00930D28" w:rsidP="003E709D">
            <w:pPr>
              <w:widowControl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GB"/>
              </w:rPr>
            </w:pPr>
            <w:r w:rsidRPr="008B3D0F"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  <w:lang w:val="en-GB"/>
              </w:rPr>
              <w:t>Male sex (%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39A01427" w14:textId="09EAEA1B" w:rsidR="00930D28" w:rsidRPr="008B3D0F" w:rsidRDefault="00930D28" w:rsidP="003E709D">
            <w:pPr>
              <w:widowControl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GB"/>
              </w:rPr>
            </w:pPr>
            <w:r w:rsidRPr="008B3D0F"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  <w:lang w:val="en-GB"/>
              </w:rPr>
              <w:t>Age 15-34 years (%)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auto"/>
            </w:tcBorders>
          </w:tcPr>
          <w:p w14:paraId="4D31F9FA" w14:textId="4549CF57" w:rsidR="00930D28" w:rsidRPr="008B3D0F" w:rsidRDefault="00930D28" w:rsidP="003E709D">
            <w:pPr>
              <w:widowControl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GB"/>
              </w:rPr>
            </w:pPr>
            <w:r w:rsidRPr="008B3D0F"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  <w:lang w:val="en-GB"/>
              </w:rPr>
              <w:t>Age 35-49 years (%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6EC8586" w14:textId="146FC4C4" w:rsidR="00930D28" w:rsidRPr="008B3D0F" w:rsidRDefault="00930D28" w:rsidP="003E709D">
            <w:pPr>
              <w:widowControl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  <w:lang w:val="en-GB"/>
              </w:rPr>
            </w:pPr>
            <w:r w:rsidRPr="008B3D0F"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  <w:lang w:val="en-GB"/>
              </w:rPr>
              <w:t>Age 50-64 years (%)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14FD58C" w14:textId="46B1D1AF" w:rsidR="00930D28" w:rsidRPr="00930D28" w:rsidRDefault="00930D28" w:rsidP="003E709D">
            <w:pPr>
              <w:widowControl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  <w:lang w:val="en-GB"/>
              </w:rPr>
            </w:pPr>
            <w:r w:rsidRPr="00930D28">
              <w:rPr>
                <w:rFonts w:ascii="Arial" w:eastAsia="Calibri" w:hAnsi="Arial" w:cs="Arial"/>
                <w:iCs/>
                <w:color w:val="000000" w:themeColor="text1"/>
                <w:sz w:val="18"/>
                <w:szCs w:val="18"/>
                <w:lang w:val="en-GB"/>
              </w:rPr>
              <w:t>On OAT in last year (%)**</w:t>
            </w:r>
          </w:p>
        </w:tc>
      </w:tr>
      <w:tr w:rsidR="00930D28" w:rsidRPr="00A13B4D" w14:paraId="7BABF8D9" w14:textId="77777777" w:rsidTr="00DF2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7"/>
            <w:tcBorders>
              <w:top w:val="single" w:sz="4" w:space="0" w:color="000000"/>
            </w:tcBorders>
          </w:tcPr>
          <w:p w14:paraId="71F5BEF7" w14:textId="6F196564" w:rsidR="00930D28" w:rsidRPr="00A13B4D" w:rsidRDefault="00930D28" w:rsidP="00930D28">
            <w:pPr>
              <w:widowControl w:val="0"/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(a) NESI participants</w:t>
            </w:r>
          </w:p>
        </w:tc>
      </w:tr>
      <w:tr w:rsidR="00930D28" w:rsidRPr="00A13B4D" w14:paraId="3E22BF9B" w14:textId="77777777" w:rsidTr="00930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000000"/>
            </w:tcBorders>
          </w:tcPr>
          <w:p w14:paraId="0F768510" w14:textId="1007E9F3" w:rsidR="00930D28" w:rsidRPr="00930D28" w:rsidRDefault="00930D28" w:rsidP="00930D28">
            <w:pPr>
              <w:widowControl w:val="0"/>
              <w:spacing w:after="0" w:line="240" w:lineRule="auto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930D28">
              <w:rPr>
                <w:rFonts w:ascii="Arial" w:eastAsia="Calibri" w:hAnsi="Arial" w:cs="Arial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>2015-1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14:paraId="50DB5D66" w14:textId="0F16235F" w:rsidR="00930D28" w:rsidRPr="00A13B4D" w:rsidRDefault="00930D28" w:rsidP="00930D28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30D2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,43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0A9B00CD" w14:textId="3092D5B0" w:rsidR="00930D28" w:rsidRPr="00A13B4D" w:rsidRDefault="00930D28" w:rsidP="00930D28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30D2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0%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777A7DC7" w14:textId="7EAEC246" w:rsidR="00930D28" w:rsidRPr="00A13B4D" w:rsidRDefault="008B3D0F" w:rsidP="00930D28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35%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auto"/>
            </w:tcBorders>
          </w:tcPr>
          <w:p w14:paraId="31383C2C" w14:textId="7E503EAE" w:rsidR="00930D28" w:rsidRPr="00A13B4D" w:rsidRDefault="008B3D0F" w:rsidP="00930D28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59%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8DB54FA" w14:textId="71AA3D7C" w:rsidR="00930D28" w:rsidRPr="00A13B4D" w:rsidRDefault="008B3D0F" w:rsidP="00930D28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6%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56927A5" w14:textId="4B36F35B" w:rsidR="00930D28" w:rsidRPr="00A13B4D" w:rsidRDefault="00E75621" w:rsidP="00930D28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4</w:t>
            </w:r>
            <w:r w:rsidR="00930D28" w:rsidRPr="00930D2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%</w:t>
            </w:r>
          </w:p>
        </w:tc>
      </w:tr>
      <w:tr w:rsidR="00930D28" w:rsidRPr="00A13B4D" w14:paraId="5155F9F7" w14:textId="77777777" w:rsidTr="00930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000000"/>
            </w:tcBorders>
          </w:tcPr>
          <w:p w14:paraId="561D6EE8" w14:textId="3C34DF9F" w:rsidR="00930D28" w:rsidRPr="00930D28" w:rsidRDefault="00930D28" w:rsidP="00930D28">
            <w:pPr>
              <w:widowControl w:val="0"/>
              <w:spacing w:after="0" w:line="240" w:lineRule="auto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930D28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>2017-1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14:paraId="42348CB4" w14:textId="40C228AD" w:rsidR="00930D28" w:rsidRPr="00A13B4D" w:rsidRDefault="00930D28" w:rsidP="00930D28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30D2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,87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7506A7BC" w14:textId="0C1C8F64" w:rsidR="00930D28" w:rsidRPr="00A13B4D" w:rsidRDefault="00930D28" w:rsidP="00930D28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30D2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3%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1B5DC90A" w14:textId="0D152B3C" w:rsidR="00930D28" w:rsidRPr="00A13B4D" w:rsidRDefault="008B3D0F" w:rsidP="00930D28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2%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auto"/>
            </w:tcBorders>
          </w:tcPr>
          <w:p w14:paraId="77F65421" w14:textId="17784438" w:rsidR="00930D28" w:rsidRPr="00A13B4D" w:rsidRDefault="008B3D0F" w:rsidP="00930D28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6%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0EDCFEC" w14:textId="6F8B3B9B" w:rsidR="00930D28" w:rsidRPr="00A13B4D" w:rsidRDefault="008B3D0F" w:rsidP="00930D28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12%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0066B7A" w14:textId="51152575" w:rsidR="00930D28" w:rsidRPr="00A13B4D" w:rsidRDefault="00E75621" w:rsidP="00930D28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  <w:r w:rsidR="00930D28" w:rsidRPr="00930D2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%</w:t>
            </w:r>
          </w:p>
        </w:tc>
      </w:tr>
      <w:tr w:rsidR="00930D28" w:rsidRPr="00A13B4D" w14:paraId="7E7D2D2F" w14:textId="77777777" w:rsidTr="00930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000000"/>
            </w:tcBorders>
          </w:tcPr>
          <w:p w14:paraId="093E3598" w14:textId="5373A403" w:rsidR="00930D28" w:rsidRPr="00930D28" w:rsidRDefault="00930D28" w:rsidP="00930D28">
            <w:pPr>
              <w:widowControl w:val="0"/>
              <w:spacing w:after="0" w:line="240" w:lineRule="auto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930D28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>2019-2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14:paraId="329ACF67" w14:textId="739F57C0" w:rsidR="00930D28" w:rsidRPr="00A13B4D" w:rsidRDefault="00930D28" w:rsidP="00930D28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30D2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,31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78136B52" w14:textId="3EB5A99F" w:rsidR="00930D28" w:rsidRPr="00A13B4D" w:rsidRDefault="00930D28" w:rsidP="00930D28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30D2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2%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1C091EE1" w14:textId="5EE36BA8" w:rsidR="00930D28" w:rsidRPr="00A13B4D" w:rsidRDefault="008B3D0F" w:rsidP="00930D28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21%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auto"/>
            </w:tcBorders>
          </w:tcPr>
          <w:p w14:paraId="24F25B68" w14:textId="1158BF45" w:rsidR="00930D28" w:rsidRPr="00A13B4D" w:rsidRDefault="008B3D0F" w:rsidP="00930D28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64%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F86D028" w14:textId="4FAE9FB1" w:rsidR="00930D28" w:rsidRPr="00A13B4D" w:rsidRDefault="008B3D0F" w:rsidP="00930D28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14%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0A96B11" w14:textId="7A6C5290" w:rsidR="00930D28" w:rsidRPr="00A13B4D" w:rsidRDefault="00E75621" w:rsidP="00930D28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6</w:t>
            </w:r>
            <w:r w:rsidR="00930D28" w:rsidRPr="00930D2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%</w:t>
            </w:r>
          </w:p>
        </w:tc>
      </w:tr>
      <w:tr w:rsidR="00930D28" w:rsidRPr="00A13B4D" w14:paraId="0E23AA05" w14:textId="77777777" w:rsidTr="00930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000000"/>
            </w:tcBorders>
          </w:tcPr>
          <w:p w14:paraId="780E5D6B" w14:textId="1667EB59" w:rsidR="00930D28" w:rsidRPr="00930D28" w:rsidRDefault="00930D28" w:rsidP="00930D28">
            <w:pPr>
              <w:widowControl w:val="0"/>
              <w:spacing w:after="0" w:line="240" w:lineRule="auto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930D28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>2022-2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14:paraId="5A22D9A4" w14:textId="42F657F6" w:rsidR="00930D28" w:rsidRPr="00A13B4D" w:rsidRDefault="00930D28" w:rsidP="00930D28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30D2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,92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06044784" w14:textId="5A391EBD" w:rsidR="00930D28" w:rsidRPr="00A13B4D" w:rsidRDefault="00930D28" w:rsidP="00930D28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30D2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9%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6D384BBF" w14:textId="36453AFF" w:rsidR="00930D28" w:rsidRPr="00A13B4D" w:rsidRDefault="008B3D0F" w:rsidP="00930D28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18%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auto"/>
            </w:tcBorders>
          </w:tcPr>
          <w:p w14:paraId="23BED274" w14:textId="6A5F25DD" w:rsidR="00930D28" w:rsidRPr="00A13B4D" w:rsidRDefault="008B3D0F" w:rsidP="00930D28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59%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28A176C" w14:textId="65829793" w:rsidR="00930D28" w:rsidRPr="00A13B4D" w:rsidRDefault="008B3D0F" w:rsidP="00930D28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22%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A9C6D8D" w14:textId="76CC9A59" w:rsidR="00930D28" w:rsidRPr="00A13B4D" w:rsidRDefault="00930D28" w:rsidP="00930D28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30D2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</w:t>
            </w:r>
            <w:r w:rsidR="001646F1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  <w:r w:rsidRPr="00930D2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%</w:t>
            </w:r>
          </w:p>
        </w:tc>
      </w:tr>
      <w:tr w:rsidR="00930D28" w:rsidRPr="00A13B4D" w14:paraId="57D2F8D1" w14:textId="77777777" w:rsidTr="009C4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7"/>
          </w:tcPr>
          <w:p w14:paraId="76D155BC" w14:textId="0CFA3ADA" w:rsidR="00930D28" w:rsidRPr="00A13B4D" w:rsidRDefault="00930D28" w:rsidP="00930D28">
            <w:pPr>
              <w:widowControl w:val="0"/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  <w:t>(b) E</w:t>
            </w:r>
            <w:r w:rsidRPr="00930D2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timated population of people dependent on opioids</w:t>
            </w:r>
          </w:p>
        </w:tc>
      </w:tr>
      <w:tr w:rsidR="00930D28" w:rsidRPr="00A13B4D" w14:paraId="7D991A48" w14:textId="77777777" w:rsidTr="00930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000000"/>
            </w:tcBorders>
          </w:tcPr>
          <w:p w14:paraId="53A05CF1" w14:textId="2BC2E5A7" w:rsidR="00930D28" w:rsidRPr="00930D28" w:rsidRDefault="00930D28" w:rsidP="00930D28">
            <w:pPr>
              <w:widowControl w:val="0"/>
              <w:spacing w:after="0" w:line="240" w:lineRule="auto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930D28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>2015-1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14:paraId="4A1A5C6C" w14:textId="03ADB737" w:rsidR="00930D28" w:rsidRPr="00A13B4D" w:rsidRDefault="00930D28" w:rsidP="00930D28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30D2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6,50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70587106" w14:textId="789B20A7" w:rsidR="00930D28" w:rsidRPr="00A13B4D" w:rsidRDefault="00930D28" w:rsidP="00930D28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30D2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9%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0BF4F290" w14:textId="56B71803" w:rsidR="00930D28" w:rsidRPr="00A13B4D" w:rsidRDefault="00930D28" w:rsidP="00930D28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30D2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9%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auto"/>
            </w:tcBorders>
          </w:tcPr>
          <w:p w14:paraId="4F0A29B2" w14:textId="49210381" w:rsidR="00930D28" w:rsidRPr="00A13B4D" w:rsidRDefault="00930D28" w:rsidP="00930D28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30D2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9%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2C72DFF" w14:textId="12905298" w:rsidR="00930D28" w:rsidRPr="00A13B4D" w:rsidRDefault="00930D28" w:rsidP="00930D28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30D2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2%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3EE7205" w14:textId="45BD45D2" w:rsidR="00930D28" w:rsidRPr="00A13B4D" w:rsidRDefault="00930D28" w:rsidP="00930D28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30D2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3%</w:t>
            </w:r>
          </w:p>
        </w:tc>
      </w:tr>
      <w:tr w:rsidR="00930D28" w:rsidRPr="00A13B4D" w14:paraId="2EBD2856" w14:textId="77777777" w:rsidTr="00930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000000"/>
            </w:tcBorders>
          </w:tcPr>
          <w:p w14:paraId="75922EA5" w14:textId="6EF10913" w:rsidR="00930D28" w:rsidRPr="00930D28" w:rsidRDefault="00930D28" w:rsidP="00930D28">
            <w:pPr>
              <w:widowControl w:val="0"/>
              <w:spacing w:after="0" w:line="240" w:lineRule="auto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930D28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>2017-1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14:paraId="04145EC4" w14:textId="3A5A5EF8" w:rsidR="00930D28" w:rsidRPr="00A13B4D" w:rsidRDefault="00930D28" w:rsidP="00930D28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30D2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4,80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1C842B32" w14:textId="72408DFE" w:rsidR="00930D28" w:rsidRPr="00A13B4D" w:rsidRDefault="00930D28" w:rsidP="00930D28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30D2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9%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1579D42A" w14:textId="092C5066" w:rsidR="00930D28" w:rsidRPr="00A13B4D" w:rsidRDefault="00930D28" w:rsidP="00930D28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30D2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7%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auto"/>
            </w:tcBorders>
          </w:tcPr>
          <w:p w14:paraId="7DCD0F2B" w14:textId="04151AFF" w:rsidR="00930D28" w:rsidRPr="00A13B4D" w:rsidRDefault="00930D28" w:rsidP="00930D28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30D2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0%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24D74F6" w14:textId="38B9561E" w:rsidR="00930D28" w:rsidRPr="00A13B4D" w:rsidRDefault="00930D28" w:rsidP="00930D28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30D2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3%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ECBE280" w14:textId="3929A08E" w:rsidR="00930D28" w:rsidRPr="00A13B4D" w:rsidRDefault="00930D28" w:rsidP="00930D28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30D2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6%</w:t>
            </w:r>
          </w:p>
        </w:tc>
      </w:tr>
      <w:tr w:rsidR="00930D28" w:rsidRPr="00A13B4D" w14:paraId="457AE6E9" w14:textId="77777777" w:rsidTr="00930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000000"/>
            </w:tcBorders>
          </w:tcPr>
          <w:p w14:paraId="5CA4F2DF" w14:textId="2FF61873" w:rsidR="00930D28" w:rsidRPr="00930D28" w:rsidRDefault="00930D28" w:rsidP="00930D28">
            <w:pPr>
              <w:widowControl w:val="0"/>
              <w:spacing w:after="0" w:line="240" w:lineRule="auto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930D28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>2019-2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14:paraId="3F062DE1" w14:textId="37FA2D75" w:rsidR="00930D28" w:rsidRPr="00A13B4D" w:rsidRDefault="00930D28" w:rsidP="00930D28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30D2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7,10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6B1AD48C" w14:textId="319435B2" w:rsidR="00930D28" w:rsidRPr="00A13B4D" w:rsidRDefault="00930D28" w:rsidP="00930D28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30D2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9%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7F58E775" w14:textId="0D013165" w:rsidR="00930D28" w:rsidRPr="00A13B4D" w:rsidRDefault="00930D28" w:rsidP="00930D28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30D2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5%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auto"/>
            </w:tcBorders>
          </w:tcPr>
          <w:p w14:paraId="10B4633A" w14:textId="01D09FF3" w:rsidR="00930D28" w:rsidRPr="00A13B4D" w:rsidRDefault="00930D28" w:rsidP="00930D28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30D2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9%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7326CE2" w14:textId="3B94DFDB" w:rsidR="00930D28" w:rsidRPr="00A13B4D" w:rsidRDefault="00930D28" w:rsidP="00930D28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30D2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6%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34F54F3" w14:textId="595C9F57" w:rsidR="00930D28" w:rsidRPr="00A13B4D" w:rsidRDefault="00930D28" w:rsidP="00930D28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30D2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1%</w:t>
            </w:r>
          </w:p>
        </w:tc>
      </w:tr>
      <w:tr w:rsidR="00930D28" w:rsidRPr="00A13B4D" w14:paraId="533AC977" w14:textId="77777777" w:rsidTr="00930D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right w:val="single" w:sz="4" w:space="0" w:color="000000"/>
            </w:tcBorders>
          </w:tcPr>
          <w:p w14:paraId="16F9636C" w14:textId="0F14BD49" w:rsidR="00930D28" w:rsidRPr="00930D28" w:rsidRDefault="00930D28" w:rsidP="00930D28">
            <w:pPr>
              <w:widowControl w:val="0"/>
              <w:spacing w:after="0" w:line="240" w:lineRule="auto"/>
              <w:rPr>
                <w:rFonts w:ascii="Arial" w:eastAsia="Calibri" w:hAnsi="Arial" w:cs="Arial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930D28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>2022-2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 w14:paraId="7867D37D" w14:textId="13AEA16C" w:rsidR="00930D28" w:rsidRPr="00A13B4D" w:rsidRDefault="00930D28" w:rsidP="00930D28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30D2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3,40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42295786" w14:textId="1DDCC136" w:rsidR="00930D28" w:rsidRPr="00A13B4D" w:rsidRDefault="00930D28" w:rsidP="00930D28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30D2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9%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470F85EC" w14:textId="5159A1B9" w:rsidR="00930D28" w:rsidRPr="00A13B4D" w:rsidRDefault="00930D28" w:rsidP="00930D28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30D2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1%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auto"/>
            </w:tcBorders>
          </w:tcPr>
          <w:p w14:paraId="39918B32" w14:textId="769E1D3B" w:rsidR="00930D28" w:rsidRPr="00A13B4D" w:rsidRDefault="00930D28" w:rsidP="00930D28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30D2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6%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D7E238A" w14:textId="2AD45745" w:rsidR="00930D28" w:rsidRPr="00A13B4D" w:rsidRDefault="00930D28" w:rsidP="00930D28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30D2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4%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F95DC8D" w14:textId="2F24CF0E" w:rsidR="00930D28" w:rsidRPr="00A13B4D" w:rsidRDefault="00930D28" w:rsidP="00930D28">
            <w:pPr>
              <w:widowControl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30D2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6%</w:t>
            </w:r>
          </w:p>
        </w:tc>
      </w:tr>
      <w:tr w:rsidR="00930D28" w:rsidRPr="00A13B4D" w14:paraId="26FE019A" w14:textId="77777777" w:rsidTr="00930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4" w:space="0" w:color="000000"/>
              <w:right w:val="single" w:sz="4" w:space="0" w:color="000000"/>
            </w:tcBorders>
          </w:tcPr>
          <w:p w14:paraId="588E84DA" w14:textId="77777777" w:rsidR="00930D28" w:rsidRPr="00A13B4D" w:rsidRDefault="00930D28" w:rsidP="003E709D">
            <w:pPr>
              <w:widowControl w:val="0"/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 w14:paraId="6E8B8FF6" w14:textId="77777777" w:rsidR="00930D28" w:rsidRPr="00A13B4D" w:rsidRDefault="00930D28" w:rsidP="003E709D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1EB85D" w14:textId="77777777" w:rsidR="00930D28" w:rsidRPr="00A13B4D" w:rsidRDefault="00930D28" w:rsidP="003E709D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3CC7B" w14:textId="77777777" w:rsidR="00930D28" w:rsidRPr="00A13B4D" w:rsidRDefault="00930D28" w:rsidP="003E709D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5187EE6" w14:textId="77777777" w:rsidR="00930D28" w:rsidRPr="00A13B4D" w:rsidRDefault="00930D28" w:rsidP="003E709D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B58026C" w14:textId="77777777" w:rsidR="00930D28" w:rsidRPr="00A13B4D" w:rsidRDefault="00930D28" w:rsidP="003E709D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000000"/>
            </w:tcBorders>
          </w:tcPr>
          <w:p w14:paraId="67C90CD4" w14:textId="6B26675B" w:rsidR="00930D28" w:rsidRPr="00A13B4D" w:rsidRDefault="00930D28" w:rsidP="003E709D">
            <w:pPr>
              <w:widowControl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5F2282D8" w14:textId="77777777" w:rsidR="00E83A2D" w:rsidRPr="00A13B4D" w:rsidRDefault="00930D28" w:rsidP="00E83A2D">
      <w:pPr>
        <w:spacing w:before="120" w:after="0" w:line="240" w:lineRule="auto"/>
        <w:rPr>
          <w:rFonts w:ascii="Times New Roman" w:hAnsi="Times New Roman" w:cs="Times New Roman"/>
          <w:color w:val="000000" w:themeColor="text1"/>
          <w:sz w:val="18"/>
          <w:lang w:val="en-GB"/>
        </w:rPr>
      </w:pPr>
      <w:r w:rsidRPr="00930D28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*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Source: </w:t>
      </w:r>
      <w:r w:rsidRPr="00930D28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Public Health Scotland. </w:t>
      </w:r>
      <w:r w:rsidRPr="00930D28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  <w:t>Estimated Prevalence of Opioid Dependence in Scotland, 2014/15 to 2022/23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,</w:t>
      </w:r>
      <w:r w:rsidRPr="00930D28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March 2025. </w:t>
      </w:r>
      <w:hyperlink r:id="rId7" w:history="1">
        <w:r w:rsidRPr="00C652D3">
          <w:rPr>
            <w:rStyle w:val="Hyperlink"/>
            <w:rFonts w:ascii="Times New Roman" w:hAnsi="Times New Roman" w:cs="Times New Roman"/>
            <w:sz w:val="18"/>
            <w:szCs w:val="18"/>
            <w:lang w:val="en-GB"/>
          </w:rPr>
          <w:t>https://publichealthscotland.scot/media/32049/2025-03-18-opioid-prevalence-report.pdf</w:t>
        </w:r>
      </w:hyperlink>
      <w:r w:rsidR="00E83A2D" w:rsidRPr="00A13B4D">
        <w:rPr>
          <w:rFonts w:ascii="Times New Roman" w:hAnsi="Times New Roman" w:cs="Times New Roman"/>
          <w:color w:val="000000" w:themeColor="text1"/>
          <w:sz w:val="18"/>
          <w:lang w:val="en-GB"/>
        </w:rPr>
        <w:t xml:space="preserve"> </w:t>
      </w:r>
    </w:p>
    <w:p w14:paraId="5E871A8B" w14:textId="22DF55A6" w:rsidR="00D10963" w:rsidRPr="00A13B4D" w:rsidRDefault="00930D28" w:rsidP="00D10963">
      <w:pPr>
        <w:spacing w:before="120" w:after="0" w:line="240" w:lineRule="auto"/>
        <w:rPr>
          <w:rFonts w:ascii="Times New Roman" w:hAnsi="Times New Roman" w:cs="Times New Roman"/>
          <w:color w:val="000000" w:themeColor="text1"/>
          <w:sz w:val="18"/>
          <w:lang w:val="en-GB"/>
        </w:rPr>
      </w:pPr>
      <w:r w:rsidRPr="00930D28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** </w:t>
      </w:r>
      <w:r w:rsidR="00E75621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Relating to</w:t>
      </w:r>
      <w:r w:rsidRPr="00930D28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those NESI respondents who had attended the recruitment site for injecting equipment (i.e.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,</w:t>
      </w:r>
      <w:r w:rsidRPr="00930D28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exclud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ing</w:t>
      </w:r>
      <w:r w:rsidRPr="00930D28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those who had attended for OAT</w:t>
      </w:r>
      <w:r w:rsidR="0035156F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).</w:t>
      </w:r>
      <w:r w:rsidR="00E83A2D" w:rsidRPr="00A13B4D">
        <w:rPr>
          <w:rFonts w:ascii="Times New Roman" w:hAnsi="Times New Roman" w:cs="Times New Roman"/>
          <w:color w:val="000000" w:themeColor="text1"/>
          <w:sz w:val="18"/>
          <w:lang w:val="en-GB"/>
        </w:rPr>
        <w:t xml:space="preserve"> </w:t>
      </w:r>
      <w:r w:rsidR="00D10963" w:rsidRPr="00930D28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For </w:t>
      </w:r>
      <w:r w:rsidR="00D10963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all</w:t>
      </w:r>
      <w:r w:rsidR="00D10963" w:rsidRPr="00930D28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NESI respondents (i.e.</w:t>
      </w:r>
      <w:r w:rsidR="00D10963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,</w:t>
      </w:r>
      <w:r w:rsidR="00D10963" w:rsidRPr="00930D28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="00D10963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in</w:t>
      </w:r>
      <w:r w:rsidR="00D10963" w:rsidRPr="00930D28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clud</w:t>
      </w:r>
      <w:r w:rsidR="00D10963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ing</w:t>
      </w:r>
      <w:r w:rsidR="00D10963" w:rsidRPr="00930D28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those who had attended for OAT), the proportion</w:t>
      </w:r>
      <w:r w:rsidR="00D10963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s</w:t>
      </w:r>
      <w:r w:rsidR="00D10963" w:rsidRPr="00930D28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on OAT </w:t>
      </w:r>
      <w:r w:rsidR="00D10963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were</w:t>
      </w:r>
      <w:r w:rsidR="00D10963" w:rsidRPr="00930D28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="00B16602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77</w:t>
      </w:r>
      <w:r w:rsidR="00D10963" w:rsidRPr="00930D28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% in 2015-16, </w:t>
      </w:r>
      <w:r w:rsidR="00B16602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7</w:t>
      </w:r>
      <w:r w:rsidR="00D10963" w:rsidRPr="00930D28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9% in 2017-18, </w:t>
      </w:r>
      <w:r w:rsidR="00B16602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79</w:t>
      </w:r>
      <w:r w:rsidR="00D10963" w:rsidRPr="00930D28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% in 2019-20 and 6</w:t>
      </w:r>
      <w:r w:rsidR="00B16602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8</w:t>
      </w:r>
      <w:r w:rsidR="00D10963" w:rsidRPr="00930D28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% in 2022-23</w:t>
      </w:r>
      <w:r w:rsidR="00D10963" w:rsidRPr="00A13B4D">
        <w:rPr>
          <w:rFonts w:ascii="Times New Roman" w:hAnsi="Times New Roman" w:cs="Times New Roman"/>
          <w:color w:val="000000" w:themeColor="text1"/>
          <w:sz w:val="18"/>
          <w:lang w:val="en-GB"/>
        </w:rPr>
        <w:t xml:space="preserve"> </w:t>
      </w:r>
    </w:p>
    <w:p w14:paraId="6CC1B69A" w14:textId="77777777" w:rsidR="00D10963" w:rsidRPr="00A13B4D" w:rsidRDefault="00D10963" w:rsidP="00E83A2D">
      <w:pPr>
        <w:spacing w:before="120" w:after="0" w:line="240" w:lineRule="auto"/>
        <w:rPr>
          <w:rFonts w:ascii="Times New Roman" w:hAnsi="Times New Roman" w:cs="Times New Roman"/>
          <w:color w:val="000000" w:themeColor="text1"/>
          <w:sz w:val="18"/>
          <w:lang w:val="en-GB"/>
        </w:rPr>
      </w:pPr>
    </w:p>
    <w:p w14:paraId="435FCA10" w14:textId="5AA6C391" w:rsidR="00E83A2D" w:rsidRPr="00E83A2D" w:rsidRDefault="00E83A2D" w:rsidP="00E83A2D">
      <w:pPr>
        <w:spacing w:after="0" w:line="24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</w:p>
    <w:p w14:paraId="14371DE8" w14:textId="4CD7A480" w:rsidR="00930D28" w:rsidRPr="00930D28" w:rsidRDefault="00930D28">
      <w:pPr>
        <w:spacing w:after="0" w:line="24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</w:p>
    <w:p w14:paraId="67D33554" w14:textId="77777777" w:rsidR="00C459A2" w:rsidRDefault="00C459A2">
      <w:pPr>
        <w:spacing w:after="0" w:line="240" w:lineRule="auto"/>
        <w:rPr>
          <w:rFonts w:ascii="Palatino Linotype" w:hAnsi="Palatino Linotype"/>
          <w:b/>
          <w:color w:val="000000" w:themeColor="text1"/>
          <w:sz w:val="21"/>
          <w:lang w:val="en-GB"/>
        </w:rPr>
      </w:pPr>
      <w:r>
        <w:rPr>
          <w:rFonts w:ascii="Palatino Linotype" w:hAnsi="Palatino Linotype"/>
          <w:b/>
          <w:color w:val="000000" w:themeColor="text1"/>
          <w:sz w:val="21"/>
          <w:lang w:val="en-GB"/>
        </w:rPr>
        <w:br w:type="page"/>
      </w:r>
    </w:p>
    <w:p w14:paraId="5290C4C9" w14:textId="1B03474E" w:rsidR="006F1482" w:rsidRPr="00352C1A" w:rsidRDefault="006F1482" w:rsidP="006F1482">
      <w:pPr>
        <w:spacing w:after="0" w:line="360" w:lineRule="auto"/>
        <w:ind w:right="-1"/>
        <w:rPr>
          <w:rFonts w:ascii="Palatino Linotype" w:hAnsi="Palatino Linotype"/>
          <w:b/>
          <w:color w:val="000000" w:themeColor="text1"/>
          <w:lang w:val="en-GB"/>
        </w:rPr>
      </w:pPr>
      <w:r w:rsidRPr="00352C1A">
        <w:rPr>
          <w:rFonts w:ascii="Palatino Linotype" w:hAnsi="Palatino Linotype"/>
          <w:b/>
          <w:color w:val="000000" w:themeColor="text1"/>
          <w:lang w:val="en-GB"/>
        </w:rPr>
        <w:lastRenderedPageBreak/>
        <w:t>References</w:t>
      </w:r>
    </w:p>
    <w:p w14:paraId="79E0936A" w14:textId="77777777" w:rsidR="0091779E" w:rsidRDefault="0091779E" w:rsidP="006F1482">
      <w:pPr>
        <w:spacing w:after="0" w:line="360" w:lineRule="auto"/>
        <w:ind w:right="-1"/>
        <w:rPr>
          <w:rFonts w:ascii="Palatino" w:hAnsi="Palatino" w:cstheme="minorHAnsi"/>
          <w:color w:val="000000" w:themeColor="text1"/>
          <w:sz w:val="21"/>
          <w:lang w:val="en-GB"/>
        </w:rPr>
      </w:pPr>
    </w:p>
    <w:p w14:paraId="64E97E89" w14:textId="024CB12D" w:rsidR="0091779E" w:rsidRPr="00352C1A" w:rsidRDefault="0091779E" w:rsidP="006F1482">
      <w:pPr>
        <w:spacing w:after="0" w:line="360" w:lineRule="auto"/>
        <w:ind w:right="-1"/>
        <w:rPr>
          <w:rFonts w:ascii="Palatino Linotype" w:hAnsi="Palatino Linotype" w:cstheme="minorHAnsi"/>
          <w:color w:val="000000" w:themeColor="text1"/>
          <w:lang w:val="en-GB"/>
        </w:rPr>
      </w:pPr>
      <w:r w:rsidRPr="00352C1A">
        <w:rPr>
          <w:rFonts w:ascii="Palatino Linotype" w:hAnsi="Palatino Linotype" w:cstheme="minorHAnsi"/>
          <w:color w:val="000000" w:themeColor="text1"/>
          <w:lang w:val="en-GB"/>
        </w:rPr>
        <w:t>Palmateer NE, McAuley A, Dillon JF, et al. Reduction in the population prevalence of hepatitis C virus viraemia among people who inject drugs associated with scale</w:t>
      </w:r>
      <w:r w:rsidRPr="00352C1A">
        <w:rPr>
          <w:rFonts w:ascii="Palatino Linotype" w:hAnsi="Palatino Linotype" w:cs="Cambria Math"/>
          <w:color w:val="000000" w:themeColor="text1"/>
          <w:lang w:val="en-GB"/>
        </w:rPr>
        <w:t>‐</w:t>
      </w:r>
      <w:r w:rsidRPr="00352C1A">
        <w:rPr>
          <w:rFonts w:ascii="Palatino Linotype" w:hAnsi="Palatino Linotype" w:cstheme="minorHAnsi"/>
          <w:color w:val="000000" w:themeColor="text1"/>
          <w:lang w:val="en-GB"/>
        </w:rPr>
        <w:t>up of direct</w:t>
      </w:r>
      <w:r w:rsidRPr="00352C1A">
        <w:rPr>
          <w:rFonts w:ascii="Palatino Linotype" w:hAnsi="Palatino Linotype" w:cs="Cambria Math"/>
          <w:color w:val="000000" w:themeColor="text1"/>
          <w:lang w:val="en-GB"/>
        </w:rPr>
        <w:t>‐</w:t>
      </w:r>
      <w:r w:rsidRPr="00352C1A">
        <w:rPr>
          <w:rFonts w:ascii="Palatino Linotype" w:hAnsi="Palatino Linotype" w:cstheme="minorHAnsi"/>
          <w:color w:val="000000" w:themeColor="text1"/>
          <w:lang w:val="en-GB"/>
        </w:rPr>
        <w:t>acting anti</w:t>
      </w:r>
      <w:r w:rsidRPr="00352C1A">
        <w:rPr>
          <w:rFonts w:ascii="Palatino Linotype" w:hAnsi="Palatino Linotype" w:cs="Cambria Math"/>
          <w:color w:val="000000" w:themeColor="text1"/>
          <w:lang w:val="en-GB"/>
        </w:rPr>
        <w:t>‐</w:t>
      </w:r>
      <w:r w:rsidRPr="00352C1A">
        <w:rPr>
          <w:rFonts w:ascii="Palatino Linotype" w:hAnsi="Palatino Linotype" w:cstheme="minorHAnsi"/>
          <w:color w:val="000000" w:themeColor="text1"/>
          <w:lang w:val="en-GB"/>
        </w:rPr>
        <w:t>viral therapy in community drug services: real</w:t>
      </w:r>
      <w:r w:rsidRPr="00352C1A">
        <w:rPr>
          <w:rFonts w:ascii="Palatino Linotype" w:hAnsi="Palatino Linotype" w:cs="Cambria Math"/>
          <w:color w:val="000000" w:themeColor="text1"/>
          <w:lang w:val="en-GB"/>
        </w:rPr>
        <w:t>‐</w:t>
      </w:r>
      <w:r w:rsidRPr="00352C1A">
        <w:rPr>
          <w:rFonts w:ascii="Palatino Linotype" w:hAnsi="Palatino Linotype" w:cstheme="minorHAnsi"/>
          <w:color w:val="000000" w:themeColor="text1"/>
          <w:lang w:val="en-GB"/>
        </w:rPr>
        <w:t>world data. Addiction 2021;116(10):2893-</w:t>
      </w:r>
      <w:r w:rsidR="00352C1A">
        <w:rPr>
          <w:rFonts w:ascii="Palatino Linotype" w:hAnsi="Palatino Linotype" w:cstheme="minorHAnsi"/>
          <w:color w:val="000000" w:themeColor="text1"/>
          <w:lang w:val="en-GB"/>
        </w:rPr>
        <w:t>2</w:t>
      </w:r>
      <w:r w:rsidRPr="00352C1A">
        <w:rPr>
          <w:rFonts w:ascii="Palatino Linotype" w:hAnsi="Palatino Linotype" w:cstheme="minorHAnsi"/>
          <w:color w:val="000000" w:themeColor="text1"/>
          <w:lang w:val="en-GB"/>
        </w:rPr>
        <w:t>907.</w:t>
      </w:r>
    </w:p>
    <w:p w14:paraId="0DAA9351" w14:textId="77777777" w:rsidR="0091779E" w:rsidRPr="00352C1A" w:rsidRDefault="0091779E" w:rsidP="006F1482">
      <w:pPr>
        <w:spacing w:after="0" w:line="360" w:lineRule="auto"/>
        <w:ind w:right="-1"/>
        <w:rPr>
          <w:rFonts w:ascii="Palatino Linotype" w:hAnsi="Palatino Linotype"/>
          <w:color w:val="000000" w:themeColor="text1"/>
          <w:lang w:val="en-GB"/>
        </w:rPr>
      </w:pPr>
    </w:p>
    <w:p w14:paraId="00CC482C" w14:textId="6CA83FF5" w:rsidR="006F1482" w:rsidRPr="00352C1A" w:rsidRDefault="006F1482" w:rsidP="006F1482">
      <w:pPr>
        <w:spacing w:after="0" w:line="360" w:lineRule="auto"/>
        <w:ind w:right="-1"/>
        <w:rPr>
          <w:rFonts w:ascii="Palatino Linotype" w:hAnsi="Palatino Linotype"/>
          <w:color w:val="000000" w:themeColor="text1"/>
          <w:lang w:val="en-GB"/>
        </w:rPr>
      </w:pPr>
      <w:r w:rsidRPr="00352C1A">
        <w:rPr>
          <w:rFonts w:ascii="Palatino Linotype" w:hAnsi="Palatino Linotype"/>
          <w:color w:val="000000" w:themeColor="text1"/>
          <w:lang w:val="en-GB"/>
        </w:rPr>
        <w:t xml:space="preserve">Public Health Scotland (PHS), Glasgow Caledonian University and the West of Scotland Specialist Virology Centre. </w:t>
      </w:r>
      <w:r w:rsidRPr="00352C1A">
        <w:rPr>
          <w:rFonts w:ascii="Palatino Linotype" w:hAnsi="Palatino Linotype"/>
          <w:i/>
          <w:color w:val="000000" w:themeColor="text1"/>
          <w:lang w:val="en-GB"/>
        </w:rPr>
        <w:t>The Needle Exchange Surveillance Initiative (NESI): Prevalence of blood-borne viruses and injecting risk behaviours among people who inject drugs attending injecting equipment provision services in Scotland, 2008 to 2020</w:t>
      </w:r>
      <w:r w:rsidRPr="00352C1A">
        <w:rPr>
          <w:rFonts w:ascii="Palatino Linotype" w:hAnsi="Palatino Linotype"/>
          <w:color w:val="000000" w:themeColor="text1"/>
          <w:lang w:val="en-GB"/>
        </w:rPr>
        <w:t>. Glasgow: Public Health Scotland, March 2022.</w:t>
      </w:r>
    </w:p>
    <w:p w14:paraId="2D82A48F" w14:textId="2A7999BB" w:rsidR="003C7467" w:rsidRPr="00352C1A" w:rsidRDefault="003C7467">
      <w:pPr>
        <w:spacing w:after="0" w:line="240" w:lineRule="auto"/>
        <w:rPr>
          <w:rFonts w:ascii="Palatino Linotype" w:hAnsi="Palatino Linotype"/>
          <w:color w:val="000000" w:themeColor="text1"/>
          <w:sz w:val="24"/>
          <w:lang w:val="en-GB"/>
        </w:rPr>
      </w:pPr>
      <w:r w:rsidRPr="00352C1A">
        <w:rPr>
          <w:rFonts w:ascii="Palatino Linotype" w:hAnsi="Palatino Linotype"/>
          <w:color w:val="000000" w:themeColor="text1"/>
          <w:sz w:val="24"/>
          <w:lang w:val="en-GB"/>
        </w:rPr>
        <w:br w:type="page"/>
      </w:r>
    </w:p>
    <w:p w14:paraId="17907B98" w14:textId="293CD6D5" w:rsidR="003C7467" w:rsidRPr="00A13B4D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Times New Roman" w:hAnsi="Times New Roman" w:cs="Times New Roman"/>
          <w:color w:val="000000" w:themeColor="text1"/>
          <w:sz w:val="20"/>
          <w:lang w:val="en-US"/>
        </w:rPr>
      </w:pPr>
      <w:r w:rsidRPr="00A13B4D">
        <w:rPr>
          <w:rFonts w:ascii="Times New Roman" w:hAnsi="Times New Roman" w:cs="Times New Roman"/>
          <w:b/>
          <w:bCs/>
          <w:color w:val="000000" w:themeColor="text1"/>
          <w:sz w:val="20"/>
          <w:lang w:val="en-US"/>
        </w:rPr>
        <w:lastRenderedPageBreak/>
        <w:t>JAGS code</w:t>
      </w:r>
    </w:p>
    <w:p w14:paraId="2DF8A5B9" w14:textId="0D1D53EA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</w:p>
    <w:p w14:paraId="3928F513" w14:textId="734EB52A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</w:p>
    <w:p w14:paraId="2D88EF3D" w14:textId="77777777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</w:p>
    <w:p w14:paraId="05E67F19" w14:textId="1CE23ADB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model {</w:t>
      </w:r>
    </w:p>
    <w:p w14:paraId="76A68A2A" w14:textId="77777777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</w:p>
    <w:p w14:paraId="6E0F7447" w14:textId="181DC4A0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# Priors on 2-</w:t>
      </w:r>
      <w:r w:rsidR="00A16411"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(or 3-) 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year risks</w:t>
      </w:r>
    </w:p>
    <w:p w14:paraId="61ECADEB" w14:textId="16584E56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for(i in 2:</w:t>
      </w:r>
      <w:r w:rsidR="00564AFC"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5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) {   # loop over sweeps 2-</w:t>
      </w:r>
      <w:r w:rsidR="00564AFC"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5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only</w:t>
      </w:r>
    </w:p>
    <w:p w14:paraId="4FD90063" w14:textId="77777777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  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p.1stinf[i] ~ dbeta(p.1stinf.a[i],p.1stinf.b[i])</w:t>
      </w:r>
    </w:p>
    <w:p w14:paraId="52F0C502" w14:textId="77777777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p.reinf[i] ~ dbeta(p.reinf.a[i],p.reinf.b[i])</w:t>
      </w:r>
    </w:p>
    <w:p w14:paraId="79C2BEE8" w14:textId="77777777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}</w:t>
      </w:r>
    </w:p>
    <w:p w14:paraId="3F22BAAD" w14:textId="77777777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p.SVR ~ dbeta(p.SVR.a,p.SVR.b)</w:t>
      </w:r>
    </w:p>
    <w:p w14:paraId="32604402" w14:textId="77777777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</w:p>
    <w:p w14:paraId="321DCD4E" w14:textId="1E0A665F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# Specify priors on </w:t>
      </w:r>
      <w:r w:rsidR="00001444"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number of infections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in 1st sweep (201</w:t>
      </w:r>
      <w:r w:rsidR="00753131"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3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/1</w:t>
      </w:r>
      <w:r w:rsidR="00753131"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4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), </w:t>
      </w:r>
      <w:r w:rsidR="00753131"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as all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are unknown</w:t>
      </w:r>
    </w:p>
    <w:p w14:paraId="3C59F53D" w14:textId="2A86B2B3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n.previnf[1] ~ dpois(</w:t>
      </w:r>
      <w:r w:rsidR="00001444"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lambda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.previnf.1)</w:t>
      </w:r>
    </w:p>
    <w:p w14:paraId="6221FF13" w14:textId="3637033F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n.reinf[1] ~ dpois(</w:t>
      </w:r>
      <w:r w:rsidR="00001444"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lambda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.reinf.1) </w:t>
      </w:r>
    </w:p>
    <w:p w14:paraId="4D43548B" w14:textId="13C19CDB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n.1stinf[1] ~ dpois(</w:t>
      </w:r>
      <w:r w:rsidR="00001444"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lambda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.1stinf.1)</w:t>
      </w:r>
    </w:p>
    <w:p w14:paraId="05AB34B6" w14:textId="77777777" w:rsidR="00753131" w:rsidRPr="009B7D55" w:rsidRDefault="00753131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</w:p>
    <w:p w14:paraId="2B0F2DC4" w14:textId="7ABF529F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</w:t>
      </w:r>
      <w:r w:rsidR="007C7E0C"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# Sum of viraemic (Ab+/RNA+) in sweep i = reinfections + new infections + prevalent infections 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n.Abpos.RNApos[1] ~ sum(n.reinf[1],n.1stinf[1],n.previnf[1])</w:t>
      </w:r>
    </w:p>
    <w:p w14:paraId="005B86CF" w14:textId="77777777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n.viraemic[1] &lt;- (n.reinf[1] + n.1stinf[1] + n.previnf[1])</w:t>
      </w:r>
    </w:p>
    <w:p w14:paraId="524F5511" w14:textId="77777777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prev[1] &lt;- n.viraemic[1] / N[1]</w:t>
      </w:r>
    </w:p>
    <w:p w14:paraId="487F4AEA" w14:textId="77777777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</w:p>
    <w:p w14:paraId="5669BDC9" w14:textId="77777777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# Likelihood</w:t>
      </w:r>
    </w:p>
    <w:p w14:paraId="31A2AC80" w14:textId="214597AA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for(i in 2:</w:t>
      </w:r>
      <w:r w:rsidR="00564AFC"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5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) {   # loop over sweeps 2-</w:t>
      </w:r>
      <w:r w:rsidR="00564AFC"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5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only</w:t>
      </w:r>
    </w:p>
    <w:p w14:paraId="48C0743B" w14:textId="77777777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ab/>
      </w:r>
    </w:p>
    <w:p w14:paraId="1A37CB16" w14:textId="058FB5A5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  # No. reinfect</w:t>
      </w:r>
      <w:r w:rsidR="00753131"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ions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in sweep i is function of no. resolved in</w:t>
      </w:r>
      <w:r w:rsidR="005F25F7"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sweep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i-1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ab/>
      </w:r>
    </w:p>
    <w:p w14:paraId="6976C1B0" w14:textId="753830BD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  n.reinf[i] ~ dbin(p.reinf[i],n.resolved[i-1])</w:t>
      </w:r>
    </w:p>
    <w:p w14:paraId="07B2AC8A" w14:textId="77777777" w:rsidR="00753131" w:rsidRPr="009B7D55" w:rsidRDefault="00753131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</w:p>
    <w:p w14:paraId="617209E2" w14:textId="5807C15D" w:rsidR="00753131" w:rsidRPr="009B7D55" w:rsidRDefault="00753131" w:rsidP="00753131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  # No. primary infections in sweep i is function of no. susceptible in sweep i-1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ab/>
      </w:r>
    </w:p>
    <w:p w14:paraId="0BF16DB5" w14:textId="77777777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  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n.1stinf[i] ~ dbin(p.1stinf[i],n.Abneg.RNAneg.NeverRx[i-1])</w:t>
      </w:r>
    </w:p>
    <w:p w14:paraId="480A7A64" w14:textId="77777777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 </w:t>
      </w:r>
    </w:p>
    <w:p w14:paraId="55062CA9" w14:textId="78918511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# No. prevalent (=existing) infections in sweep i is function of no. viraemic in sweep i-1</w:t>
      </w:r>
    </w:p>
    <w:p w14:paraId="68EC4388" w14:textId="77777777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  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n.sum[i-1] &lt;- (n.previnf[i-1] + n.1stinf[i-1] + n.reinf[i-1])</w:t>
      </w:r>
    </w:p>
    <w:p w14:paraId="4AE7A713" w14:textId="77777777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n.previnf[i] ~ dbin(prop.remain.chronic[i], n.sum[i-1])</w:t>
      </w:r>
    </w:p>
    <w:p w14:paraId="3401689B" w14:textId="63329DEE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</w:p>
    <w:p w14:paraId="27E18E80" w14:textId="1CB5D7D7" w:rsidR="00001444" w:rsidRPr="009B7D55" w:rsidRDefault="00001444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  # Prop</w:t>
      </w:r>
      <w:r w:rsidR="00753131"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.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treated since the previous sweep and</w:t>
      </w:r>
      <w:r w:rsidR="00753131"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prop.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remaining viraemic</w:t>
      </w:r>
    </w:p>
    <w:p w14:paraId="3516E0F2" w14:textId="77777777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  p.Rxsince[i] ~ dbeta(p.Rxsince.a[i],p.Rxsince.b[i])</w:t>
      </w:r>
    </w:p>
    <w:p w14:paraId="49C06733" w14:textId="77777777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  prop.remain.chronic[i] &lt;- (1-(p.Rxsince[i] * p.SVR)) </w:t>
      </w:r>
    </w:p>
    <w:p w14:paraId="7543EDB6" w14:textId="77777777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</w:p>
    <w:p w14:paraId="4A034552" w14:textId="7123AC34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  # Sum of viraemic (Ab+/RNA+) in sweep i = reinfections + new infections + prevalent infections</w:t>
      </w:r>
    </w:p>
    <w:p w14:paraId="7A872B55" w14:textId="77777777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  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n.Abpos.RNApos[i] ~ sum(n.reinf[i],n.1stinf[i],n.previnf[i])</w:t>
      </w:r>
    </w:p>
    <w:p w14:paraId="2E966633" w14:textId="77777777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</w:p>
    <w:p w14:paraId="5ADB71FE" w14:textId="77777777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# Define prevalence of viraemic (Ab+/RNA-) infection in sweep i </w:t>
      </w:r>
    </w:p>
    <w:p w14:paraId="2FB0F158" w14:textId="77777777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  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n.viraemic[i] &lt;- (n.reinf[i] + n.1stinf[i] + n.previnf[i])  </w:t>
      </w:r>
    </w:p>
    <w:p w14:paraId="32278F2B" w14:textId="77777777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prev[i] &lt;- n.viraemic[i] / N[i]</w:t>
      </w:r>
    </w:p>
    <w:p w14:paraId="32AC2210" w14:textId="77777777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</w:p>
    <w:p w14:paraId="10A3978F" w14:textId="5D295176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# Functional nodes for</w:t>
      </w:r>
      <w:r w:rsidR="00001444"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time at risk and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incidence rate (infections per 100 pyrs)</w:t>
      </w:r>
    </w:p>
    <w:p w14:paraId="1526FC74" w14:textId="093D2959" w:rsidR="007C7E0C" w:rsidRPr="009B7D55" w:rsidRDefault="007C7E0C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  # NB. sweep.interval[i] is defined as number of years since previous sweep</w:t>
      </w:r>
    </w:p>
    <w:p w14:paraId="6EF9F0F5" w14:textId="17DF0030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  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avg.incrate.1stinf[i] &lt;- -log(1-p.1stinf[i])/</w:t>
      </w:r>
      <w:r w:rsidR="007C7E0C" w:rsidRPr="009B7D55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sweep.interval[i]</w:t>
      </w:r>
    </w:p>
    <w:p w14:paraId="059DE70F" w14:textId="6AF1ACF9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</w:t>
      </w:r>
      <w:r w:rsidR="00001444" w:rsidRPr="009B7D55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y</w:t>
      </w:r>
      <w:r w:rsidR="00753131" w:rsidRPr="009B7D55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.1stinf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[i] &lt;- (n.1stinf[i]/avg.incrate.1stinf[i])</w:t>
      </w:r>
    </w:p>
    <w:p w14:paraId="15B5EE43" w14:textId="5DAFF636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incrate.1stinf[i] &lt;- n.1stinf[i]/</w:t>
      </w:r>
      <w:r w:rsidR="00001444" w:rsidRPr="009B7D55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y</w:t>
      </w:r>
      <w:r w:rsidR="00753131" w:rsidRPr="009B7D55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.1stinf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[i]*100</w:t>
      </w:r>
    </w:p>
    <w:p w14:paraId="7F824293" w14:textId="77777777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</w:p>
    <w:p w14:paraId="4340F11F" w14:textId="5DDC07EF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avg.incrate.reinf[i] &lt;- -log(1-p.reinf[i])/</w:t>
      </w:r>
      <w:r w:rsidR="007C7E0C" w:rsidRPr="009B7D55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sweep.interval[i]</w:t>
      </w:r>
    </w:p>
    <w:p w14:paraId="2D6F0582" w14:textId="6CF3AA14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</w:t>
      </w:r>
      <w:r w:rsidR="00001444" w:rsidRPr="009B7D55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y</w:t>
      </w:r>
      <w:r w:rsidR="00753131" w:rsidRPr="009B7D55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.reinf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[i] &lt;- (n.reinf[i]/avg.incrate.reinf[i])</w:t>
      </w:r>
    </w:p>
    <w:p w14:paraId="17331E80" w14:textId="14E6CE57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incrate.reinf[i] &lt;- n.reinf[i]/</w:t>
      </w:r>
      <w:r w:rsidR="00001444" w:rsidRPr="009B7D55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y</w:t>
      </w:r>
      <w:r w:rsidR="00753131" w:rsidRPr="009B7D55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.reinf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[i]*100</w:t>
      </w:r>
    </w:p>
    <w:p w14:paraId="1F25D8E9" w14:textId="77777777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</w:p>
    <w:p w14:paraId="09FF3645" w14:textId="77777777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  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# Functional node for total incidence rate</w:t>
      </w:r>
    </w:p>
    <w:p w14:paraId="1ED19D75" w14:textId="73015034" w:rsidR="003C7467" w:rsidRPr="009B7D55" w:rsidRDefault="003C7467" w:rsidP="00753131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it-IT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  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incrate.totalinf[i] &lt;- (n.1stinf[i] + n.reinf[i]) / (</w:t>
      </w:r>
      <w:r w:rsidR="00001444" w:rsidRPr="009B7D55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y</w:t>
      </w:r>
      <w:r w:rsidR="00753131" w:rsidRPr="009B7D55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.1stinf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[i] + </w:t>
      </w:r>
      <w:r w:rsidR="00001444" w:rsidRPr="009B7D55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y</w:t>
      </w:r>
      <w:r w:rsidR="00753131" w:rsidRPr="009B7D55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.reinf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>[i])*100</w:t>
      </w:r>
    </w:p>
    <w:p w14:paraId="6A92414E" w14:textId="77777777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it-IT"/>
        </w:rPr>
        <w:t xml:space="preserve"> 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}</w:t>
      </w:r>
    </w:p>
    <w:p w14:paraId="07E04932" w14:textId="77777777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</w:t>
      </w:r>
    </w:p>
    <w:p w14:paraId="4264C04E" w14:textId="6F0B7F4D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for(i in 1:</w:t>
      </w:r>
      <w:r w:rsidR="00564AFC"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4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) {</w:t>
      </w:r>
      <w:r w:rsidR="007C7E0C"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 # loop over sweeps 1-4 only</w:t>
      </w:r>
    </w:p>
    <w:p w14:paraId="2E325291" w14:textId="0512043F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ab/>
        <w:t xml:space="preserve">n.resolved[i] &lt;- </w:t>
      </w:r>
      <w:r w:rsidR="00966194"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(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n.Abpos.RNAneg.EverRx[i] + n.Abneg.RNAneg.EverRx[i]</w:t>
      </w:r>
      <w:r w:rsidR="00966194"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)</w:t>
      </w:r>
    </w:p>
    <w:p w14:paraId="5B966389" w14:textId="77777777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} </w:t>
      </w:r>
    </w:p>
    <w:p w14:paraId="337556F6" w14:textId="77777777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</w:p>
    <w:p w14:paraId="3795ED31" w14:textId="21F1106B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# Nodes for difference in 1stinf, reinf, and totalinf inc rates between sweeps 2&amp;3</w:t>
      </w:r>
      <w:r w:rsidR="007C7E0C"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,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2&amp;4</w:t>
      </w:r>
      <w:r w:rsidR="007C7E0C"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and 2&amp;5</w:t>
      </w:r>
    </w:p>
    <w:p w14:paraId="0DB931C4" w14:textId="2B8949AD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for(j in 3:</w:t>
      </w:r>
      <w:r w:rsidR="00564AFC"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5</w:t>
      </w: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) {</w:t>
      </w:r>
    </w:p>
    <w:p w14:paraId="14B6F230" w14:textId="7B65E22F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   diff.incrate.1stinf[j] &lt;- incrate.1stinf[2] - incrate.1stinf[j]</w:t>
      </w:r>
    </w:p>
    <w:p w14:paraId="4975E7F0" w14:textId="77777777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   diff.incrate.reinf[j] &lt;- incrate.reinf[2] - incrate.reinf[j]</w:t>
      </w:r>
    </w:p>
    <w:p w14:paraId="4B4FCD7C" w14:textId="77777777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   diff.incrate.totalinf[j] &lt;- incrate.totalinf[2] - incrate.totalinf[j]</w:t>
      </w:r>
    </w:p>
    <w:p w14:paraId="4F8AEC15" w14:textId="77777777" w:rsidR="003C7467" w:rsidRPr="009B7D55" w:rsidRDefault="003C7467" w:rsidP="003C7467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suppressAutoHyphens w:val="0"/>
        <w:autoSpaceDE w:val="0"/>
        <w:autoSpaceDN w:val="0"/>
        <w:adjustRightInd w:val="0"/>
        <w:spacing w:after="0" w:line="240" w:lineRule="auto"/>
        <w:ind w:left="80" w:hanging="80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 xml:space="preserve"> }</w:t>
      </w:r>
    </w:p>
    <w:p w14:paraId="3E92C61C" w14:textId="0EA30F1A" w:rsidR="00CB4E30" w:rsidRPr="009B7D55" w:rsidRDefault="003C7467" w:rsidP="003C7467">
      <w:pPr>
        <w:spacing w:after="0" w:line="480" w:lineRule="auto"/>
        <w:ind w:right="-1"/>
        <w:rPr>
          <w:rFonts w:ascii="Courier New" w:hAnsi="Courier New" w:cs="Courier New"/>
          <w:color w:val="000000" w:themeColor="text1"/>
          <w:sz w:val="16"/>
          <w:szCs w:val="16"/>
          <w:lang w:val="en-US"/>
        </w:rPr>
      </w:pPr>
      <w:r w:rsidRPr="009B7D55">
        <w:rPr>
          <w:rFonts w:ascii="Courier New" w:hAnsi="Courier New" w:cs="Courier New"/>
          <w:color w:val="000000" w:themeColor="text1"/>
          <w:sz w:val="16"/>
          <w:szCs w:val="16"/>
          <w:lang w:val="en-US"/>
        </w:rPr>
        <w:t>}</w:t>
      </w:r>
    </w:p>
    <w:p w14:paraId="20870CD3" w14:textId="77777777" w:rsidR="003C7467" w:rsidRPr="009B7D55" w:rsidRDefault="003C7467" w:rsidP="003C7467">
      <w:pPr>
        <w:spacing w:after="0" w:line="480" w:lineRule="auto"/>
        <w:ind w:right="-1"/>
        <w:rPr>
          <w:rFonts w:ascii="Courier New" w:hAnsi="Courier New" w:cs="Courier New"/>
          <w:color w:val="000000" w:themeColor="text1"/>
          <w:sz w:val="16"/>
          <w:szCs w:val="16"/>
          <w:lang w:val="en-GB"/>
        </w:rPr>
      </w:pPr>
    </w:p>
    <w:sectPr w:rsidR="003C7467" w:rsidRPr="009B7D55">
      <w:headerReference w:type="default" r:id="rId8"/>
      <w:pgSz w:w="11906" w:h="16838"/>
      <w:pgMar w:top="1219" w:right="1134" w:bottom="1162" w:left="1134" w:header="709" w:footer="0" w:gutter="0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067CB6" w14:textId="77777777" w:rsidR="00EA546C" w:rsidRDefault="00EA546C">
      <w:pPr>
        <w:spacing w:after="0" w:line="240" w:lineRule="auto"/>
      </w:pPr>
      <w:r>
        <w:separator/>
      </w:r>
    </w:p>
  </w:endnote>
  <w:endnote w:type="continuationSeparator" w:id="0">
    <w:p w14:paraId="31D7099E" w14:textId="77777777" w:rsidR="00EA546C" w:rsidRDefault="00EA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Liberation Sans">
    <w:altName w:val="Arial"/>
    <w:charset w:val="01"/>
    <w:family w:val="roman"/>
    <w:pitch w:val="variable"/>
  </w:font>
  <w:font w:name="PingFang SC">
    <w:charset w:val="86"/>
    <w:family w:val="swiss"/>
    <w:pitch w:val="variable"/>
    <w:sig w:usb0="A00002FF" w:usb1="7ACFFDFB" w:usb2="00000017" w:usb3="00000000" w:csb0="0004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onaco">
    <w:charset w:val="4D"/>
    <w:family w:val="auto"/>
    <w:pitch w:val="variable"/>
    <w:sig w:usb0="A00002FF" w:usb1="500039FB" w:usb2="00000000" w:usb3="00000000" w:csb0="00000197" w:csb1="00000000"/>
  </w:font>
  <w:font w:name="Palatino">
    <w:altName w:val="Segoe UI Historic"/>
    <w:charset w:val="4D"/>
    <w:family w:val="auto"/>
    <w:pitch w:val="variable"/>
    <w:sig w:usb0="A00002FF" w:usb1="7800205A" w:usb2="14600000" w:usb3="00000000" w:csb0="00000193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DEEA98" w14:textId="77777777" w:rsidR="00EA546C" w:rsidRDefault="00EA546C">
      <w:pPr>
        <w:spacing w:after="0" w:line="240" w:lineRule="auto"/>
      </w:pPr>
      <w:r>
        <w:separator/>
      </w:r>
    </w:p>
  </w:footnote>
  <w:footnote w:type="continuationSeparator" w:id="0">
    <w:p w14:paraId="58E100CF" w14:textId="77777777" w:rsidR="00EA546C" w:rsidRDefault="00EA54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90824375"/>
      <w:docPartObj>
        <w:docPartGallery w:val="Page Numbers (Top of Page)"/>
        <w:docPartUnique/>
      </w:docPartObj>
    </w:sdtPr>
    <w:sdtContent>
      <w:p w14:paraId="1C4B73C9" w14:textId="77777777" w:rsidR="00911787" w:rsidRDefault="00911787">
        <w:pPr>
          <w:pStyle w:val="Header"/>
          <w:jc w:val="right"/>
          <w:rPr>
            <w:rFonts w:ascii="Palatino Linotype" w:hAnsi="Palatino Linotype"/>
          </w:rPr>
        </w:pPr>
        <w:r>
          <w:rPr>
            <w:rFonts w:ascii="Palatino Linotype" w:hAnsi="Palatino Linotype"/>
          </w:rPr>
          <w:fldChar w:fldCharType="begin"/>
        </w:r>
        <w:r>
          <w:rPr>
            <w:rFonts w:ascii="Palatino Linotype" w:hAnsi="Palatino Linotype"/>
          </w:rPr>
          <w:instrText xml:space="preserve"> PAGE </w:instrText>
        </w:r>
        <w:r>
          <w:rPr>
            <w:rFonts w:ascii="Palatino Linotype" w:hAnsi="Palatino Linotype"/>
          </w:rPr>
          <w:fldChar w:fldCharType="separate"/>
        </w:r>
        <w:r>
          <w:rPr>
            <w:rFonts w:ascii="Palatino Linotype" w:hAnsi="Palatino Linotype"/>
          </w:rPr>
          <w:t>12</w:t>
        </w:r>
        <w:r>
          <w:rPr>
            <w:rFonts w:ascii="Palatino Linotype" w:hAnsi="Palatino Linotype"/>
          </w:rPr>
          <w:fldChar w:fldCharType="end"/>
        </w:r>
      </w:p>
    </w:sdtContent>
  </w:sdt>
  <w:p w14:paraId="15A597A0" w14:textId="77777777" w:rsidR="00911787" w:rsidRDefault="0091178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2C5757"/>
    <w:multiLevelType w:val="hybridMultilevel"/>
    <w:tmpl w:val="85BE4F62"/>
    <w:lvl w:ilvl="0" w:tplc="4542510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4F00ED0"/>
    <w:multiLevelType w:val="multilevel"/>
    <w:tmpl w:val="DFDCAE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006671C"/>
    <w:multiLevelType w:val="multilevel"/>
    <w:tmpl w:val="F1FE311E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 w15:restartNumberingAfterBreak="0">
    <w:nsid w:val="5EAB1C87"/>
    <w:multiLevelType w:val="multilevel"/>
    <w:tmpl w:val="1CF097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D842D78"/>
    <w:multiLevelType w:val="multilevel"/>
    <w:tmpl w:val="0B504C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6E0E6835"/>
    <w:multiLevelType w:val="multilevel"/>
    <w:tmpl w:val="F0BCF61A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75963E0E"/>
    <w:multiLevelType w:val="multilevel"/>
    <w:tmpl w:val="BDE20B0A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806121669">
    <w:abstractNumId w:val="2"/>
  </w:num>
  <w:num w:numId="2" w16cid:durableId="2139294653">
    <w:abstractNumId w:val="5"/>
  </w:num>
  <w:num w:numId="3" w16cid:durableId="1083918785">
    <w:abstractNumId w:val="6"/>
  </w:num>
  <w:num w:numId="4" w16cid:durableId="609048210">
    <w:abstractNumId w:val="1"/>
  </w:num>
  <w:num w:numId="5" w16cid:durableId="1076828572">
    <w:abstractNumId w:val="3"/>
  </w:num>
  <w:num w:numId="6" w16cid:durableId="1799910829">
    <w:abstractNumId w:val="4"/>
  </w:num>
  <w:num w:numId="7" w16cid:durableId="16194885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4DF"/>
    <w:rsid w:val="00001444"/>
    <w:rsid w:val="00003C99"/>
    <w:rsid w:val="00006951"/>
    <w:rsid w:val="00010A44"/>
    <w:rsid w:val="00013485"/>
    <w:rsid w:val="00016C44"/>
    <w:rsid w:val="00023002"/>
    <w:rsid w:val="00026E2D"/>
    <w:rsid w:val="000339E3"/>
    <w:rsid w:val="00041933"/>
    <w:rsid w:val="000454C7"/>
    <w:rsid w:val="00054F7B"/>
    <w:rsid w:val="0005536D"/>
    <w:rsid w:val="00055A91"/>
    <w:rsid w:val="0007735C"/>
    <w:rsid w:val="000805B1"/>
    <w:rsid w:val="000878EB"/>
    <w:rsid w:val="00091648"/>
    <w:rsid w:val="0009361F"/>
    <w:rsid w:val="00097E11"/>
    <w:rsid w:val="000A4A51"/>
    <w:rsid w:val="000A5013"/>
    <w:rsid w:val="000B53AF"/>
    <w:rsid w:val="000C4250"/>
    <w:rsid w:val="000C53E5"/>
    <w:rsid w:val="000C7327"/>
    <w:rsid w:val="000D1117"/>
    <w:rsid w:val="000E4C90"/>
    <w:rsid w:val="000E4F1B"/>
    <w:rsid w:val="000E59F2"/>
    <w:rsid w:val="000F271A"/>
    <w:rsid w:val="001033AB"/>
    <w:rsid w:val="00105A25"/>
    <w:rsid w:val="00115FCF"/>
    <w:rsid w:val="00121F3F"/>
    <w:rsid w:val="00122334"/>
    <w:rsid w:val="001270C1"/>
    <w:rsid w:val="0013738F"/>
    <w:rsid w:val="00141443"/>
    <w:rsid w:val="00141BDF"/>
    <w:rsid w:val="00151D4B"/>
    <w:rsid w:val="0015285F"/>
    <w:rsid w:val="001606DD"/>
    <w:rsid w:val="001638D8"/>
    <w:rsid w:val="00163D74"/>
    <w:rsid w:val="001646F1"/>
    <w:rsid w:val="00165AD7"/>
    <w:rsid w:val="00184169"/>
    <w:rsid w:val="001958D9"/>
    <w:rsid w:val="00195CB9"/>
    <w:rsid w:val="00196E13"/>
    <w:rsid w:val="00197E2E"/>
    <w:rsid w:val="001B2644"/>
    <w:rsid w:val="001B3717"/>
    <w:rsid w:val="001B3C5E"/>
    <w:rsid w:val="001C04DF"/>
    <w:rsid w:val="001C1B61"/>
    <w:rsid w:val="001C3A08"/>
    <w:rsid w:val="001D2088"/>
    <w:rsid w:val="001E3A26"/>
    <w:rsid w:val="001E4D12"/>
    <w:rsid w:val="001F20BA"/>
    <w:rsid w:val="001F21C7"/>
    <w:rsid w:val="001F27AD"/>
    <w:rsid w:val="001F4F2D"/>
    <w:rsid w:val="002042F9"/>
    <w:rsid w:val="00204539"/>
    <w:rsid w:val="002115BD"/>
    <w:rsid w:val="002118EB"/>
    <w:rsid w:val="0021381F"/>
    <w:rsid w:val="00221D19"/>
    <w:rsid w:val="00223DAF"/>
    <w:rsid w:val="002306C4"/>
    <w:rsid w:val="00234044"/>
    <w:rsid w:val="00240101"/>
    <w:rsid w:val="00241652"/>
    <w:rsid w:val="002418A5"/>
    <w:rsid w:val="00245676"/>
    <w:rsid w:val="00247E32"/>
    <w:rsid w:val="0025742F"/>
    <w:rsid w:val="00264504"/>
    <w:rsid w:val="00266EAF"/>
    <w:rsid w:val="00267DA1"/>
    <w:rsid w:val="00275842"/>
    <w:rsid w:val="00285C67"/>
    <w:rsid w:val="00286CA5"/>
    <w:rsid w:val="00293DFC"/>
    <w:rsid w:val="002963FF"/>
    <w:rsid w:val="00296A77"/>
    <w:rsid w:val="002A3AC2"/>
    <w:rsid w:val="002A777B"/>
    <w:rsid w:val="002B7EE8"/>
    <w:rsid w:val="002C2077"/>
    <w:rsid w:val="002D7CCB"/>
    <w:rsid w:val="002F015A"/>
    <w:rsid w:val="002F0709"/>
    <w:rsid w:val="002F1665"/>
    <w:rsid w:val="002F2952"/>
    <w:rsid w:val="002F2EC3"/>
    <w:rsid w:val="002F438F"/>
    <w:rsid w:val="002F48BD"/>
    <w:rsid w:val="002F4DE1"/>
    <w:rsid w:val="00304895"/>
    <w:rsid w:val="00315E84"/>
    <w:rsid w:val="00320698"/>
    <w:rsid w:val="00321DBD"/>
    <w:rsid w:val="00322F6C"/>
    <w:rsid w:val="00324578"/>
    <w:rsid w:val="00332A96"/>
    <w:rsid w:val="00347EE6"/>
    <w:rsid w:val="00350280"/>
    <w:rsid w:val="003502B6"/>
    <w:rsid w:val="00350CDE"/>
    <w:rsid w:val="0035156F"/>
    <w:rsid w:val="00352C1A"/>
    <w:rsid w:val="0035439E"/>
    <w:rsid w:val="00355928"/>
    <w:rsid w:val="0036039C"/>
    <w:rsid w:val="00361D22"/>
    <w:rsid w:val="00361F31"/>
    <w:rsid w:val="003641C8"/>
    <w:rsid w:val="00370BB5"/>
    <w:rsid w:val="00380C83"/>
    <w:rsid w:val="0038517B"/>
    <w:rsid w:val="003930B1"/>
    <w:rsid w:val="003A48BD"/>
    <w:rsid w:val="003A5CA0"/>
    <w:rsid w:val="003A6CAD"/>
    <w:rsid w:val="003B0B1A"/>
    <w:rsid w:val="003B2AED"/>
    <w:rsid w:val="003B6233"/>
    <w:rsid w:val="003C09AB"/>
    <w:rsid w:val="003C4F0B"/>
    <w:rsid w:val="003C5A69"/>
    <w:rsid w:val="003C7467"/>
    <w:rsid w:val="003E1710"/>
    <w:rsid w:val="003E1ABC"/>
    <w:rsid w:val="003E2050"/>
    <w:rsid w:val="003E5A57"/>
    <w:rsid w:val="003E7000"/>
    <w:rsid w:val="003F1FDF"/>
    <w:rsid w:val="003F7403"/>
    <w:rsid w:val="00403BFD"/>
    <w:rsid w:val="0040484B"/>
    <w:rsid w:val="004071DE"/>
    <w:rsid w:val="00412DDF"/>
    <w:rsid w:val="00422B91"/>
    <w:rsid w:val="00424EB9"/>
    <w:rsid w:val="004264D6"/>
    <w:rsid w:val="0042715A"/>
    <w:rsid w:val="004275DD"/>
    <w:rsid w:val="004319D6"/>
    <w:rsid w:val="0043212C"/>
    <w:rsid w:val="004367ED"/>
    <w:rsid w:val="0044232A"/>
    <w:rsid w:val="00442A67"/>
    <w:rsid w:val="00443DAF"/>
    <w:rsid w:val="00446113"/>
    <w:rsid w:val="00447009"/>
    <w:rsid w:val="00454535"/>
    <w:rsid w:val="00471C73"/>
    <w:rsid w:val="00475DD4"/>
    <w:rsid w:val="0048459E"/>
    <w:rsid w:val="004849F7"/>
    <w:rsid w:val="00487AAC"/>
    <w:rsid w:val="004A23E9"/>
    <w:rsid w:val="004A3671"/>
    <w:rsid w:val="004A6A78"/>
    <w:rsid w:val="004B3297"/>
    <w:rsid w:val="004B57B2"/>
    <w:rsid w:val="004B69CB"/>
    <w:rsid w:val="004D670E"/>
    <w:rsid w:val="004D70E1"/>
    <w:rsid w:val="004D7A16"/>
    <w:rsid w:val="004E0763"/>
    <w:rsid w:val="004E12C0"/>
    <w:rsid w:val="004E3602"/>
    <w:rsid w:val="004E5F11"/>
    <w:rsid w:val="004E5F44"/>
    <w:rsid w:val="004E778A"/>
    <w:rsid w:val="004F3763"/>
    <w:rsid w:val="004F52C6"/>
    <w:rsid w:val="004F654E"/>
    <w:rsid w:val="005008C2"/>
    <w:rsid w:val="00504378"/>
    <w:rsid w:val="00512E93"/>
    <w:rsid w:val="00513D55"/>
    <w:rsid w:val="005418B2"/>
    <w:rsid w:val="00551197"/>
    <w:rsid w:val="005558A8"/>
    <w:rsid w:val="005646BF"/>
    <w:rsid w:val="00564AFC"/>
    <w:rsid w:val="00564E2B"/>
    <w:rsid w:val="00571A9B"/>
    <w:rsid w:val="0057404D"/>
    <w:rsid w:val="00575EB0"/>
    <w:rsid w:val="00577AC4"/>
    <w:rsid w:val="00584DCE"/>
    <w:rsid w:val="005A0535"/>
    <w:rsid w:val="005A2B68"/>
    <w:rsid w:val="005B6E52"/>
    <w:rsid w:val="005D271A"/>
    <w:rsid w:val="005D78CF"/>
    <w:rsid w:val="005E6814"/>
    <w:rsid w:val="005E7E5B"/>
    <w:rsid w:val="005F0386"/>
    <w:rsid w:val="005F25F7"/>
    <w:rsid w:val="005F5713"/>
    <w:rsid w:val="005F7B1C"/>
    <w:rsid w:val="00600D2E"/>
    <w:rsid w:val="006150D3"/>
    <w:rsid w:val="00622266"/>
    <w:rsid w:val="00622827"/>
    <w:rsid w:val="006237F7"/>
    <w:rsid w:val="00625380"/>
    <w:rsid w:val="006345EE"/>
    <w:rsid w:val="0064057B"/>
    <w:rsid w:val="006420BD"/>
    <w:rsid w:val="00645477"/>
    <w:rsid w:val="006503E9"/>
    <w:rsid w:val="00651054"/>
    <w:rsid w:val="006510C8"/>
    <w:rsid w:val="006564C9"/>
    <w:rsid w:val="00661309"/>
    <w:rsid w:val="00663234"/>
    <w:rsid w:val="006739ED"/>
    <w:rsid w:val="00676B58"/>
    <w:rsid w:val="006835EE"/>
    <w:rsid w:val="006940A9"/>
    <w:rsid w:val="006961E2"/>
    <w:rsid w:val="006A0ADC"/>
    <w:rsid w:val="006A0EB6"/>
    <w:rsid w:val="006A430E"/>
    <w:rsid w:val="006B11C7"/>
    <w:rsid w:val="006B7779"/>
    <w:rsid w:val="006C2C07"/>
    <w:rsid w:val="006C6655"/>
    <w:rsid w:val="006C79D7"/>
    <w:rsid w:val="006D4E1B"/>
    <w:rsid w:val="006E1713"/>
    <w:rsid w:val="006E590A"/>
    <w:rsid w:val="006F1482"/>
    <w:rsid w:val="006F435A"/>
    <w:rsid w:val="006F591E"/>
    <w:rsid w:val="006F77FB"/>
    <w:rsid w:val="00713572"/>
    <w:rsid w:val="00714A69"/>
    <w:rsid w:val="007152DA"/>
    <w:rsid w:val="007266A1"/>
    <w:rsid w:val="00730E6E"/>
    <w:rsid w:val="00734066"/>
    <w:rsid w:val="0073417F"/>
    <w:rsid w:val="00741058"/>
    <w:rsid w:val="0074360B"/>
    <w:rsid w:val="00753131"/>
    <w:rsid w:val="00761517"/>
    <w:rsid w:val="00764F4F"/>
    <w:rsid w:val="00771783"/>
    <w:rsid w:val="00772457"/>
    <w:rsid w:val="00776082"/>
    <w:rsid w:val="007831D1"/>
    <w:rsid w:val="00785457"/>
    <w:rsid w:val="00792CC7"/>
    <w:rsid w:val="00797F9A"/>
    <w:rsid w:val="007A1BFD"/>
    <w:rsid w:val="007A4903"/>
    <w:rsid w:val="007B0B1B"/>
    <w:rsid w:val="007B3173"/>
    <w:rsid w:val="007C5BF9"/>
    <w:rsid w:val="007C6AD7"/>
    <w:rsid w:val="007C7E0C"/>
    <w:rsid w:val="007D25B8"/>
    <w:rsid w:val="007D2CCC"/>
    <w:rsid w:val="007D588A"/>
    <w:rsid w:val="007D6EAA"/>
    <w:rsid w:val="007E1B65"/>
    <w:rsid w:val="007E4111"/>
    <w:rsid w:val="00802425"/>
    <w:rsid w:val="00802540"/>
    <w:rsid w:val="00811F97"/>
    <w:rsid w:val="00825AAC"/>
    <w:rsid w:val="0083000F"/>
    <w:rsid w:val="008373B2"/>
    <w:rsid w:val="0084404A"/>
    <w:rsid w:val="008538E8"/>
    <w:rsid w:val="008549C5"/>
    <w:rsid w:val="00860DF5"/>
    <w:rsid w:val="0086185B"/>
    <w:rsid w:val="00862FA2"/>
    <w:rsid w:val="0087088C"/>
    <w:rsid w:val="00875692"/>
    <w:rsid w:val="00876143"/>
    <w:rsid w:val="0087685B"/>
    <w:rsid w:val="008918D3"/>
    <w:rsid w:val="00892BB0"/>
    <w:rsid w:val="00895723"/>
    <w:rsid w:val="0089606C"/>
    <w:rsid w:val="008966AF"/>
    <w:rsid w:val="008966D3"/>
    <w:rsid w:val="0089758B"/>
    <w:rsid w:val="00897A43"/>
    <w:rsid w:val="008A2BD1"/>
    <w:rsid w:val="008A47D5"/>
    <w:rsid w:val="008A7930"/>
    <w:rsid w:val="008B3D0F"/>
    <w:rsid w:val="008B5340"/>
    <w:rsid w:val="008B58C5"/>
    <w:rsid w:val="008C0423"/>
    <w:rsid w:val="008D1DFA"/>
    <w:rsid w:val="008D2173"/>
    <w:rsid w:val="008D727F"/>
    <w:rsid w:val="008D737C"/>
    <w:rsid w:val="008E13C8"/>
    <w:rsid w:val="008E173E"/>
    <w:rsid w:val="008E7003"/>
    <w:rsid w:val="008F6F75"/>
    <w:rsid w:val="008F77F7"/>
    <w:rsid w:val="009038D2"/>
    <w:rsid w:val="00905449"/>
    <w:rsid w:val="00911787"/>
    <w:rsid w:val="009152A8"/>
    <w:rsid w:val="0091779E"/>
    <w:rsid w:val="00921A54"/>
    <w:rsid w:val="00921DB4"/>
    <w:rsid w:val="00925A50"/>
    <w:rsid w:val="00925F7D"/>
    <w:rsid w:val="00930D28"/>
    <w:rsid w:val="00944C44"/>
    <w:rsid w:val="00953A1D"/>
    <w:rsid w:val="009642FB"/>
    <w:rsid w:val="00966194"/>
    <w:rsid w:val="00966671"/>
    <w:rsid w:val="0097019F"/>
    <w:rsid w:val="009705FA"/>
    <w:rsid w:val="00974229"/>
    <w:rsid w:val="00983FD9"/>
    <w:rsid w:val="009875FF"/>
    <w:rsid w:val="00992B1B"/>
    <w:rsid w:val="009B0B7E"/>
    <w:rsid w:val="009B70CA"/>
    <w:rsid w:val="009B7D55"/>
    <w:rsid w:val="009B7EC4"/>
    <w:rsid w:val="009C1E4D"/>
    <w:rsid w:val="009D0E36"/>
    <w:rsid w:val="009E000C"/>
    <w:rsid w:val="009E2453"/>
    <w:rsid w:val="009E2AC0"/>
    <w:rsid w:val="009E78FF"/>
    <w:rsid w:val="009F093F"/>
    <w:rsid w:val="009F57B6"/>
    <w:rsid w:val="009F6F44"/>
    <w:rsid w:val="00A0181B"/>
    <w:rsid w:val="00A0374D"/>
    <w:rsid w:val="00A03D35"/>
    <w:rsid w:val="00A07D33"/>
    <w:rsid w:val="00A13B4D"/>
    <w:rsid w:val="00A16411"/>
    <w:rsid w:val="00A164CA"/>
    <w:rsid w:val="00A20423"/>
    <w:rsid w:val="00A21C42"/>
    <w:rsid w:val="00A2290D"/>
    <w:rsid w:val="00A37203"/>
    <w:rsid w:val="00A465EA"/>
    <w:rsid w:val="00A50762"/>
    <w:rsid w:val="00A518EB"/>
    <w:rsid w:val="00A6177E"/>
    <w:rsid w:val="00A629CF"/>
    <w:rsid w:val="00A6351F"/>
    <w:rsid w:val="00A651EA"/>
    <w:rsid w:val="00A662DC"/>
    <w:rsid w:val="00A66A27"/>
    <w:rsid w:val="00A66AEA"/>
    <w:rsid w:val="00A70912"/>
    <w:rsid w:val="00A72D6D"/>
    <w:rsid w:val="00A74998"/>
    <w:rsid w:val="00A774C4"/>
    <w:rsid w:val="00A84DFE"/>
    <w:rsid w:val="00A879CF"/>
    <w:rsid w:val="00A910DA"/>
    <w:rsid w:val="00A93679"/>
    <w:rsid w:val="00A96432"/>
    <w:rsid w:val="00AA08D6"/>
    <w:rsid w:val="00AB5126"/>
    <w:rsid w:val="00AB6E0E"/>
    <w:rsid w:val="00AC0481"/>
    <w:rsid w:val="00AC28D5"/>
    <w:rsid w:val="00AC3D8F"/>
    <w:rsid w:val="00AC50F1"/>
    <w:rsid w:val="00AC6D05"/>
    <w:rsid w:val="00AC6F67"/>
    <w:rsid w:val="00AD4BEA"/>
    <w:rsid w:val="00AE0E5C"/>
    <w:rsid w:val="00AE5107"/>
    <w:rsid w:val="00AF4E25"/>
    <w:rsid w:val="00AF7204"/>
    <w:rsid w:val="00B078DA"/>
    <w:rsid w:val="00B11E71"/>
    <w:rsid w:val="00B12865"/>
    <w:rsid w:val="00B15C2B"/>
    <w:rsid w:val="00B16602"/>
    <w:rsid w:val="00B21760"/>
    <w:rsid w:val="00B2347F"/>
    <w:rsid w:val="00B27013"/>
    <w:rsid w:val="00B436C4"/>
    <w:rsid w:val="00B46DCA"/>
    <w:rsid w:val="00B4794C"/>
    <w:rsid w:val="00B52FC7"/>
    <w:rsid w:val="00B53E52"/>
    <w:rsid w:val="00B567C8"/>
    <w:rsid w:val="00B57233"/>
    <w:rsid w:val="00B636A4"/>
    <w:rsid w:val="00B7241D"/>
    <w:rsid w:val="00B80D4D"/>
    <w:rsid w:val="00B80E7D"/>
    <w:rsid w:val="00B81DDC"/>
    <w:rsid w:val="00B87F35"/>
    <w:rsid w:val="00BA0155"/>
    <w:rsid w:val="00BA06BA"/>
    <w:rsid w:val="00BA1F58"/>
    <w:rsid w:val="00BA7D4F"/>
    <w:rsid w:val="00BB04A7"/>
    <w:rsid w:val="00BB0A96"/>
    <w:rsid w:val="00BC7B27"/>
    <w:rsid w:val="00BD18AE"/>
    <w:rsid w:val="00BD5091"/>
    <w:rsid w:val="00BD5F10"/>
    <w:rsid w:val="00BD6CDF"/>
    <w:rsid w:val="00BE287D"/>
    <w:rsid w:val="00BE3BC2"/>
    <w:rsid w:val="00BE4F21"/>
    <w:rsid w:val="00BF3C7F"/>
    <w:rsid w:val="00BF6CF1"/>
    <w:rsid w:val="00C041F2"/>
    <w:rsid w:val="00C118B3"/>
    <w:rsid w:val="00C11A7F"/>
    <w:rsid w:val="00C14BEC"/>
    <w:rsid w:val="00C17748"/>
    <w:rsid w:val="00C23250"/>
    <w:rsid w:val="00C24890"/>
    <w:rsid w:val="00C2594D"/>
    <w:rsid w:val="00C263F5"/>
    <w:rsid w:val="00C353AF"/>
    <w:rsid w:val="00C459A2"/>
    <w:rsid w:val="00C4785C"/>
    <w:rsid w:val="00C528FC"/>
    <w:rsid w:val="00C544C4"/>
    <w:rsid w:val="00C5758D"/>
    <w:rsid w:val="00C64ECE"/>
    <w:rsid w:val="00C708D1"/>
    <w:rsid w:val="00C73749"/>
    <w:rsid w:val="00C73D88"/>
    <w:rsid w:val="00C812BC"/>
    <w:rsid w:val="00C81F67"/>
    <w:rsid w:val="00C84BD3"/>
    <w:rsid w:val="00C87136"/>
    <w:rsid w:val="00C90F4B"/>
    <w:rsid w:val="00C9240D"/>
    <w:rsid w:val="00CA6F84"/>
    <w:rsid w:val="00CA7641"/>
    <w:rsid w:val="00CB497E"/>
    <w:rsid w:val="00CB4E30"/>
    <w:rsid w:val="00CD4C1A"/>
    <w:rsid w:val="00CD5EDE"/>
    <w:rsid w:val="00CD7C53"/>
    <w:rsid w:val="00CF130D"/>
    <w:rsid w:val="00CF2A72"/>
    <w:rsid w:val="00CF3318"/>
    <w:rsid w:val="00CF42DE"/>
    <w:rsid w:val="00CF6478"/>
    <w:rsid w:val="00D0207D"/>
    <w:rsid w:val="00D07D41"/>
    <w:rsid w:val="00D10963"/>
    <w:rsid w:val="00D117F6"/>
    <w:rsid w:val="00D228DC"/>
    <w:rsid w:val="00D3388D"/>
    <w:rsid w:val="00D33999"/>
    <w:rsid w:val="00D33A0F"/>
    <w:rsid w:val="00D34362"/>
    <w:rsid w:val="00D34830"/>
    <w:rsid w:val="00D37E6B"/>
    <w:rsid w:val="00D465B9"/>
    <w:rsid w:val="00D47864"/>
    <w:rsid w:val="00D57151"/>
    <w:rsid w:val="00D61A8B"/>
    <w:rsid w:val="00D61DA6"/>
    <w:rsid w:val="00D62A41"/>
    <w:rsid w:val="00D66CD0"/>
    <w:rsid w:val="00D8020F"/>
    <w:rsid w:val="00D90F9E"/>
    <w:rsid w:val="00D9131C"/>
    <w:rsid w:val="00D944DF"/>
    <w:rsid w:val="00DA4978"/>
    <w:rsid w:val="00DA51CF"/>
    <w:rsid w:val="00DA5F32"/>
    <w:rsid w:val="00DB0329"/>
    <w:rsid w:val="00DB2B8B"/>
    <w:rsid w:val="00DB3C48"/>
    <w:rsid w:val="00DC75FE"/>
    <w:rsid w:val="00DD16A0"/>
    <w:rsid w:val="00DD4876"/>
    <w:rsid w:val="00DD5E15"/>
    <w:rsid w:val="00DE11AD"/>
    <w:rsid w:val="00DE20BA"/>
    <w:rsid w:val="00DE4BCE"/>
    <w:rsid w:val="00DE7286"/>
    <w:rsid w:val="00DF237C"/>
    <w:rsid w:val="00DF2899"/>
    <w:rsid w:val="00DF372E"/>
    <w:rsid w:val="00DF3A91"/>
    <w:rsid w:val="00DF70F3"/>
    <w:rsid w:val="00DF78C6"/>
    <w:rsid w:val="00E01105"/>
    <w:rsid w:val="00E01645"/>
    <w:rsid w:val="00E01A56"/>
    <w:rsid w:val="00E06A9D"/>
    <w:rsid w:val="00E22171"/>
    <w:rsid w:val="00E22738"/>
    <w:rsid w:val="00E23276"/>
    <w:rsid w:val="00E2530C"/>
    <w:rsid w:val="00E2719B"/>
    <w:rsid w:val="00E36B0A"/>
    <w:rsid w:val="00E37CD0"/>
    <w:rsid w:val="00E4037D"/>
    <w:rsid w:val="00E43DCF"/>
    <w:rsid w:val="00E46703"/>
    <w:rsid w:val="00E657B4"/>
    <w:rsid w:val="00E75621"/>
    <w:rsid w:val="00E82950"/>
    <w:rsid w:val="00E83A2D"/>
    <w:rsid w:val="00E91618"/>
    <w:rsid w:val="00E93854"/>
    <w:rsid w:val="00E93D65"/>
    <w:rsid w:val="00E94930"/>
    <w:rsid w:val="00EA2F16"/>
    <w:rsid w:val="00EA546C"/>
    <w:rsid w:val="00EB1291"/>
    <w:rsid w:val="00EB4760"/>
    <w:rsid w:val="00EB57DD"/>
    <w:rsid w:val="00EB5FAB"/>
    <w:rsid w:val="00EC4F96"/>
    <w:rsid w:val="00EC76C6"/>
    <w:rsid w:val="00ED0B3F"/>
    <w:rsid w:val="00ED1FE3"/>
    <w:rsid w:val="00EE4B8B"/>
    <w:rsid w:val="00EE7C04"/>
    <w:rsid w:val="00EF034F"/>
    <w:rsid w:val="00EF4BC4"/>
    <w:rsid w:val="00F002F0"/>
    <w:rsid w:val="00F061BC"/>
    <w:rsid w:val="00F10975"/>
    <w:rsid w:val="00F261D2"/>
    <w:rsid w:val="00F347DA"/>
    <w:rsid w:val="00F359AB"/>
    <w:rsid w:val="00F50BB2"/>
    <w:rsid w:val="00F62A93"/>
    <w:rsid w:val="00F6431F"/>
    <w:rsid w:val="00F70010"/>
    <w:rsid w:val="00F71BB7"/>
    <w:rsid w:val="00F77983"/>
    <w:rsid w:val="00F976AC"/>
    <w:rsid w:val="00FB0914"/>
    <w:rsid w:val="00FB1D9A"/>
    <w:rsid w:val="00FC7AEB"/>
    <w:rsid w:val="00FD0C5A"/>
    <w:rsid w:val="00FD0CE0"/>
    <w:rsid w:val="00FD0DF9"/>
    <w:rsid w:val="00FD140E"/>
    <w:rsid w:val="00FD1B88"/>
    <w:rsid w:val="00FD6661"/>
    <w:rsid w:val="00FD6F51"/>
    <w:rsid w:val="00FD7A5C"/>
    <w:rsid w:val="00FE6190"/>
    <w:rsid w:val="00FE723F"/>
    <w:rsid w:val="00FF2A7A"/>
    <w:rsid w:val="00FF3345"/>
    <w:rsid w:val="00FF7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3B029"/>
  <w15:docId w15:val="{EE295004-FC03-F94A-B3FB-09A6B4581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C-ParaCharChar">
    <w:name w:val="EC-Para Char Char"/>
    <w:link w:val="EC-Para"/>
    <w:uiPriority w:val="99"/>
    <w:qFormat/>
    <w:rsid w:val="00BC50A2"/>
    <w:rPr>
      <w:rFonts w:ascii="Tahoma" w:eastAsia="Batang" w:hAnsi="Tahoma" w:cs="Tahoma"/>
      <w:color w:val="000000"/>
      <w:kern w:val="2"/>
      <w:sz w:val="18"/>
      <w:szCs w:val="18"/>
      <w:lang w:val="en-US" w:eastAsia="ko-KR"/>
    </w:rPr>
  </w:style>
  <w:style w:type="character" w:styleId="Hyperlink">
    <w:name w:val="Hyperlink"/>
    <w:basedOn w:val="DefaultParagraphFont"/>
    <w:uiPriority w:val="99"/>
    <w:unhideWhenUsed/>
    <w:rsid w:val="00A033DC"/>
    <w:rPr>
      <w:strike w:val="0"/>
      <w:dstrike w:val="0"/>
      <w:color w:val="3C63AF"/>
      <w:u w:val="none"/>
      <w:effect w:val="none"/>
    </w:rPr>
  </w:style>
  <w:style w:type="character" w:customStyle="1" w:styleId="DefaultStyleChar">
    <w:name w:val="Default Style Char"/>
    <w:basedOn w:val="DefaultParagraphFont"/>
    <w:link w:val="DefaultStyle"/>
    <w:qFormat/>
    <w:rsid w:val="00A033DC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qFormat/>
    <w:rsid w:val="009D04A5"/>
    <w:rPr>
      <w:color w:val="808080"/>
    </w:rPr>
  </w:style>
  <w:style w:type="character" w:customStyle="1" w:styleId="EndNoteBibliographyChar">
    <w:name w:val="EndNote Bibliography Char"/>
    <w:basedOn w:val="DefaultStyleChar"/>
    <w:link w:val="EndNoteBibliography"/>
    <w:qFormat/>
    <w:rsid w:val="001B4430"/>
    <w:rPr>
      <w:rFonts w:ascii="Calibri" w:eastAsia="Times New Roman" w:hAnsi="Calibri" w:cs="Times New Roman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1B4430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81673"/>
  </w:style>
  <w:style w:type="character" w:customStyle="1" w:styleId="FooterChar">
    <w:name w:val="Footer Char"/>
    <w:basedOn w:val="DefaultParagraphFont"/>
    <w:link w:val="Footer"/>
    <w:uiPriority w:val="99"/>
    <w:qFormat/>
    <w:rsid w:val="00681673"/>
  </w:style>
  <w:style w:type="character" w:styleId="LineNumber">
    <w:name w:val="line number"/>
    <w:basedOn w:val="DefaultParagraphFont"/>
    <w:uiPriority w:val="99"/>
    <w:semiHidden/>
    <w:unhideWhenUsed/>
    <w:qFormat/>
    <w:rsid w:val="00935086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 w:cs="Arial Unicode M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Arial Unicode MS"/>
    </w:rPr>
  </w:style>
  <w:style w:type="paragraph" w:customStyle="1" w:styleId="EC-Para">
    <w:name w:val="EC-Para"/>
    <w:link w:val="EC-ParaCharChar"/>
    <w:uiPriority w:val="99"/>
    <w:qFormat/>
    <w:rsid w:val="00BC50A2"/>
    <w:pPr>
      <w:spacing w:after="120" w:line="200" w:lineRule="atLeast"/>
    </w:pPr>
    <w:rPr>
      <w:rFonts w:ascii="Tahoma" w:eastAsia="Batang" w:hAnsi="Tahoma" w:cs="Tahoma"/>
      <w:color w:val="000000"/>
      <w:kern w:val="2"/>
      <w:sz w:val="18"/>
      <w:szCs w:val="18"/>
      <w:lang w:val="en-US" w:eastAsia="ko-KR"/>
    </w:rPr>
  </w:style>
  <w:style w:type="paragraph" w:styleId="ListParagraph">
    <w:name w:val="List Paragraph"/>
    <w:basedOn w:val="Normal"/>
    <w:uiPriority w:val="34"/>
    <w:qFormat/>
    <w:rsid w:val="00C22807"/>
    <w:pPr>
      <w:ind w:left="720"/>
      <w:contextualSpacing/>
    </w:pPr>
  </w:style>
  <w:style w:type="paragraph" w:customStyle="1" w:styleId="DefaultStyle">
    <w:name w:val="Default Style"/>
    <w:link w:val="DefaultStyleChar"/>
    <w:qFormat/>
    <w:rsid w:val="00A033DC"/>
    <w:pPr>
      <w:spacing w:after="200" w:line="276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qFormat/>
    <w:rsid w:val="001B4430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681673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681673"/>
    <w:pPr>
      <w:tabs>
        <w:tab w:val="center" w:pos="4513"/>
        <w:tab w:val="right" w:pos="9026"/>
      </w:tabs>
      <w:spacing w:after="0" w:line="240" w:lineRule="auto"/>
    </w:pPr>
  </w:style>
  <w:style w:type="table" w:styleId="TableGrid">
    <w:name w:val="Table Grid"/>
    <w:basedOn w:val="TableNormal"/>
    <w:uiPriority w:val="39"/>
    <w:rsid w:val="004F44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4F44E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4F44E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FFFFFF" w:themeColor="backgroun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835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35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35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5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5E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835EE"/>
    <w:pPr>
      <w:suppressAutoHyphens w:val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7241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41D"/>
    <w:rPr>
      <w:rFonts w:ascii="Times New Roman" w:hAnsi="Times New Roman" w:cs="Times New Roman"/>
      <w:sz w:val="18"/>
      <w:szCs w:val="18"/>
    </w:rPr>
  </w:style>
  <w:style w:type="paragraph" w:customStyle="1" w:styleId="Normal1">
    <w:name w:val="Normal1"/>
    <w:qFormat/>
    <w:rsid w:val="0074360B"/>
    <w:pPr>
      <w:widowControl w:val="0"/>
    </w:pPr>
    <w:rPr>
      <w:rFonts w:ascii="Times New Roman" w:eastAsia="Arial Unicode MS" w:hAnsi="Times New Roman" w:cs="Arial Unicode MS"/>
      <w:color w:val="00000A"/>
      <w:sz w:val="24"/>
      <w:szCs w:val="24"/>
      <w:u w:color="00000A"/>
      <w:lang w:val="en-US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3B2AED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41BDF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36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59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04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589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97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73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86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668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665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1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3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8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83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34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82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730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837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15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938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87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372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274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95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0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212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98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40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46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257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91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59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10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635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249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153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3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04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7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91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411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622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36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81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484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537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3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2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publichealthscotland.scot/media/32049/2025-03-18-opioid-prevalence-report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0efe0bd-a030-4bca-809c-b5e6745e499a}" enabled="0" method="" siteId="{10efe0bd-a030-4bca-809c-b5e6745e49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7</Pages>
  <Words>1427</Words>
  <Characters>8136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McDonald</dc:creator>
  <dc:description/>
  <cp:lastModifiedBy>Sharon Hutchinson</cp:lastModifiedBy>
  <cp:revision>21</cp:revision>
  <cp:lastPrinted>2023-05-04T14:02:00Z</cp:lastPrinted>
  <dcterms:created xsi:type="dcterms:W3CDTF">2025-04-29T10:35:00Z</dcterms:created>
  <dcterms:modified xsi:type="dcterms:W3CDTF">2025-07-22T07:40:00Z</dcterms:modified>
  <dc:language>en-GB</dc:language>
</cp:coreProperties>
</file>